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CD9E" w14:textId="02BE7C5E" w:rsidR="00BF7437" w:rsidRPr="005D2E76" w:rsidRDefault="00BF7437" w:rsidP="00BF743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198129782"/>
      <w:r w:rsidRPr="005D2E7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1. </w:t>
      </w:r>
      <w:r w:rsidRPr="005D2E76">
        <w:rPr>
          <w:rFonts w:ascii="Arial" w:hAnsi="Arial" w:cs="Arial"/>
          <w:sz w:val="20"/>
          <w:szCs w:val="20"/>
          <w:lang w:val="en-US"/>
        </w:rPr>
        <w:t>Design of the study (</w:t>
      </w:r>
      <w:r w:rsidR="00D2282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6D00D633" w14:textId="77777777" w:rsidR="00BF7437" w:rsidRPr="005D2E76" w:rsidRDefault="00BF7437" w:rsidP="00BF743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color w:val="000000"/>
          <w:sz w:val="20"/>
          <w:szCs w:val="20"/>
          <w:lang w:val="en-US"/>
        </w:rPr>
        <w:t xml:space="preserve">CAPAS-Q: Children and Adolescents Physical Activity and Sedentarity Questionnaire, EQ5D-3L: 3-Levels European Quality of Life 5 Dimensions questionnaire, EQ5D-Y: 3-Levels European Quality of Life 5 Dimension for Youth, 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ONAPS PAQ: </w:t>
      </w:r>
      <w:bookmarkStart w:id="1" w:name="_Hlk198125726"/>
      <w:r w:rsidRPr="005D2E76">
        <w:rPr>
          <w:rFonts w:ascii="Arial" w:hAnsi="Arial" w:cs="Arial"/>
          <w:color w:val="000000"/>
          <w:sz w:val="20"/>
          <w:szCs w:val="20"/>
          <w:lang w:val="en-US"/>
        </w:rPr>
        <w:t>Physical Activity Questionnaire of the National Observatory on Physical Activity and Sedentarity</w:t>
      </w:r>
      <w:bookmarkEnd w:id="1"/>
      <w:r w:rsidRPr="005D2E76">
        <w:rPr>
          <w:rFonts w:ascii="Arial" w:hAnsi="Arial" w:cs="Arial"/>
          <w:color w:val="000000"/>
          <w:sz w:val="20"/>
          <w:szCs w:val="20"/>
          <w:lang w:val="en-US"/>
        </w:rPr>
        <w:t xml:space="preserve">, PEDSQL: </w:t>
      </w:r>
      <w:bookmarkStart w:id="2" w:name="_Hlk198125741"/>
      <w:r w:rsidRPr="005D2E76">
        <w:rPr>
          <w:rFonts w:ascii="Arial" w:hAnsi="Arial" w:cs="Arial"/>
          <w:color w:val="000000"/>
          <w:sz w:val="20"/>
          <w:szCs w:val="20"/>
          <w:lang w:val="en-US"/>
        </w:rPr>
        <w:t>Pediatric Quality of Life Inventory</w:t>
      </w:r>
      <w:bookmarkEnd w:id="2"/>
      <w:r w:rsidRPr="005D2E76">
        <w:rPr>
          <w:rFonts w:ascii="Arial" w:hAnsi="Arial" w:cs="Arial"/>
          <w:color w:val="000000"/>
          <w:sz w:val="20"/>
          <w:szCs w:val="20"/>
          <w:lang w:val="en-US"/>
        </w:rPr>
        <w:t>, SF-36: Short Form Questionnaire</w:t>
      </w:r>
    </w:p>
    <w:p w14:paraId="54265E62" w14:textId="15833A34" w:rsidR="00BF7437" w:rsidRPr="005D2E76" w:rsidRDefault="00600713" w:rsidP="00BF7437">
      <w:pPr>
        <w:spacing w:after="0" w:line="360" w:lineRule="auto"/>
        <w:jc w:val="both"/>
        <w:rPr>
          <w:sz w:val="20"/>
          <w:szCs w:val="20"/>
          <w:lang w:val="en-US"/>
        </w:rPr>
      </w:pPr>
      <w:r w:rsidRPr="005D2E76">
        <w:rPr>
          <w:noProof/>
          <w:sz w:val="20"/>
          <w:szCs w:val="20"/>
          <w:lang w:val="en-US"/>
        </w:rPr>
        <w:drawing>
          <wp:anchor distT="0" distB="0" distL="114300" distR="114300" simplePos="0" relativeHeight="251671552" behindDoc="1" locked="0" layoutInCell="1" allowOverlap="1" wp14:anchorId="45416098" wp14:editId="486F3DF8">
            <wp:simplePos x="0" y="0"/>
            <wp:positionH relativeFrom="margin">
              <wp:align>center</wp:align>
            </wp:positionH>
            <wp:positionV relativeFrom="paragraph">
              <wp:posOffset>148499</wp:posOffset>
            </wp:positionV>
            <wp:extent cx="7075170" cy="2907030"/>
            <wp:effectExtent l="0" t="0" r="0" b="7620"/>
            <wp:wrapTight wrapText="bothSides">
              <wp:wrapPolygon edited="0">
                <wp:start x="5990" y="425"/>
                <wp:lineTo x="3548" y="2123"/>
                <wp:lineTo x="3082" y="2548"/>
                <wp:lineTo x="3082" y="3114"/>
                <wp:lineTo x="2617" y="5237"/>
                <wp:lineTo x="2443" y="7502"/>
                <wp:lineTo x="233" y="9059"/>
                <wp:lineTo x="233" y="9908"/>
                <wp:lineTo x="1687" y="12031"/>
                <wp:lineTo x="1512" y="12315"/>
                <wp:lineTo x="1221" y="13588"/>
                <wp:lineTo x="1221" y="18826"/>
                <wp:lineTo x="1338" y="21090"/>
                <wp:lineTo x="1628" y="21515"/>
                <wp:lineTo x="19774" y="21515"/>
                <wp:lineTo x="19832" y="21515"/>
                <wp:lineTo x="20123" y="21090"/>
                <wp:lineTo x="20239" y="18826"/>
                <wp:lineTo x="20297" y="13730"/>
                <wp:lineTo x="20006" y="12598"/>
                <wp:lineTo x="19774" y="12031"/>
                <wp:lineTo x="21170" y="9908"/>
                <wp:lineTo x="21286" y="9059"/>
                <wp:lineTo x="20704" y="8634"/>
                <wp:lineTo x="18843" y="7502"/>
                <wp:lineTo x="18785" y="4388"/>
                <wp:lineTo x="18553" y="2972"/>
                <wp:lineTo x="18204" y="2123"/>
                <wp:lineTo x="15354" y="425"/>
                <wp:lineTo x="5990" y="425"/>
              </wp:wrapPolygon>
            </wp:wrapTight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5170" cy="290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FFB92E" w14:textId="286DC09E" w:rsidR="00BF7437" w:rsidRPr="005D2E76" w:rsidRDefault="00BF7437" w:rsidP="00BF7437">
      <w:pPr>
        <w:spacing w:after="0" w:line="360" w:lineRule="auto"/>
        <w:jc w:val="both"/>
        <w:rPr>
          <w:sz w:val="20"/>
          <w:szCs w:val="20"/>
          <w:lang w:val="en-US"/>
        </w:rPr>
      </w:pPr>
    </w:p>
    <w:p w14:paraId="137002EA" w14:textId="7D6BC624" w:rsidR="00BF7437" w:rsidRPr="005D2E76" w:rsidRDefault="00BF7437" w:rsidP="00BF7437">
      <w:pPr>
        <w:spacing w:after="0" w:line="360" w:lineRule="auto"/>
        <w:jc w:val="both"/>
        <w:rPr>
          <w:sz w:val="20"/>
          <w:szCs w:val="20"/>
          <w:lang w:val="en-US"/>
        </w:rPr>
      </w:pPr>
    </w:p>
    <w:p w14:paraId="4B2C7F62" w14:textId="6C03E27F" w:rsidR="00BF7437" w:rsidRPr="005D2E76" w:rsidRDefault="00BF7437" w:rsidP="00BF7437">
      <w:pPr>
        <w:spacing w:after="0" w:line="360" w:lineRule="auto"/>
        <w:jc w:val="both"/>
        <w:rPr>
          <w:sz w:val="20"/>
          <w:szCs w:val="20"/>
          <w:lang w:val="en-US"/>
        </w:rPr>
      </w:pPr>
    </w:p>
    <w:p w14:paraId="051FAB2C" w14:textId="0AE071E2" w:rsidR="00BF7437" w:rsidRPr="005D2E76" w:rsidRDefault="00BF7437" w:rsidP="00BF7437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</w:p>
    <w:p w14:paraId="2AF65EEC" w14:textId="20CB8590" w:rsidR="00BF7437" w:rsidRPr="005D2E76" w:rsidRDefault="00BF7437" w:rsidP="00BF7437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</w:p>
    <w:p w14:paraId="44D805CC" w14:textId="1F6AFF9E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13895ED" w14:textId="73F00D2C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8DC5DC" w14:textId="5E563740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F686B7" w14:textId="77777777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B036651" w14:textId="77777777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7CCDB34" w14:textId="77777777" w:rsidR="00BF7437" w:rsidRPr="005D2E76" w:rsidRDefault="00BF7437" w:rsidP="00FF4801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BF7437" w:rsidRPr="005D2E76" w:rsidSect="00BF7437">
          <w:headerReference w:type="default" r:id="rId8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14:paraId="397CA3D9" w14:textId="4862A641" w:rsidR="00F731FA" w:rsidRPr="005D2E76" w:rsidRDefault="00F731FA" w:rsidP="00FF480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</w:t>
      </w:r>
      <w:r w:rsidR="00176C11" w:rsidRPr="005D2E76">
        <w:rPr>
          <w:rFonts w:ascii="Arial" w:hAnsi="Arial" w:cs="Arial"/>
          <w:b/>
          <w:bCs/>
          <w:sz w:val="20"/>
          <w:szCs w:val="20"/>
          <w:lang w:val="en-GB"/>
        </w:rPr>
        <w:t>File</w:t>
      </w:r>
      <w:r w:rsidRPr="005D2E7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BF7437" w:rsidRPr="005D2E76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5D2E76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5D2E76">
        <w:rPr>
          <w:rFonts w:ascii="Arial" w:hAnsi="Arial" w:cs="Arial"/>
          <w:sz w:val="20"/>
          <w:szCs w:val="20"/>
          <w:lang w:val="en-GB"/>
        </w:rPr>
        <w:t xml:space="preserve"> Scoring method of questionnaires</w:t>
      </w:r>
      <w:r w:rsidR="0035506B" w:rsidRPr="005D2E76">
        <w:rPr>
          <w:rFonts w:ascii="Arial" w:hAnsi="Arial" w:cs="Arial"/>
          <w:sz w:val="20"/>
          <w:szCs w:val="20"/>
          <w:lang w:val="en-GB"/>
        </w:rPr>
        <w:t xml:space="preserve">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(</w:t>
      </w:r>
      <w:r w:rsidR="00D2282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44D4CDE3" w14:textId="77777777" w:rsidR="00D2282A" w:rsidRPr="005D2E76" w:rsidRDefault="00D2282A" w:rsidP="00D2282A">
      <w:pPr>
        <w:spacing w:before="240" w:after="0"/>
        <w:jc w:val="both"/>
        <w:rPr>
          <w:rFonts w:ascii="Arial" w:hAnsi="Arial" w:cs="Arial"/>
          <w:sz w:val="18"/>
          <w:szCs w:val="18"/>
          <w:lang w:val="en-US"/>
        </w:rPr>
      </w:pPr>
      <w:r w:rsidRPr="005D2E76">
        <w:rPr>
          <w:rFonts w:ascii="Arial" w:hAnsi="Arial" w:cs="Arial"/>
          <w:sz w:val="18"/>
          <w:szCs w:val="18"/>
          <w:lang w:val="en-US"/>
        </w:rPr>
        <w:t xml:space="preserve">Abbreviations. </w:t>
      </w:r>
      <w:r w:rsidRPr="005D2E76">
        <w:rPr>
          <w:rFonts w:ascii="Arial" w:hAnsi="Arial" w:cs="Arial"/>
          <w:sz w:val="18"/>
          <w:szCs w:val="18"/>
          <w:lang w:val="en-GB"/>
        </w:rPr>
        <w:t xml:space="preserve">CAPAS-Q: </w:t>
      </w:r>
      <w:r w:rsidRPr="005D2E76">
        <w:rPr>
          <w:rFonts w:ascii="Arial" w:hAnsi="Arial" w:cs="Arial"/>
          <w:sz w:val="18"/>
          <w:szCs w:val="18"/>
          <w:lang w:val="en-US"/>
        </w:rPr>
        <w:t xml:space="preserve">Children and Adolescents Physical Activity and Sedentarity Questionnaire, EQ5D-3L: 3-Levels European Quality of life 5 Dimensions questionnaire, </w:t>
      </w:r>
      <w:r w:rsidRPr="005D2E76">
        <w:rPr>
          <w:rFonts w:ascii="Arial" w:hAnsi="Arial" w:cs="Arial"/>
          <w:sz w:val="18"/>
          <w:szCs w:val="18"/>
          <w:lang w:val="en-GB"/>
        </w:rPr>
        <w:t xml:space="preserve">HRQoL: Health-Related Quality of life, </w:t>
      </w:r>
      <w:r w:rsidRPr="005D2E76">
        <w:rPr>
          <w:rFonts w:ascii="Arial" w:hAnsi="Arial" w:cs="Arial"/>
          <w:sz w:val="18"/>
          <w:szCs w:val="18"/>
          <w:lang w:val="en-US"/>
        </w:rPr>
        <w:t>MPA: Moderate Physical Activity, ONAPS PAQ: Physical Activity Questionnaire of the National Observatory on Physical Activity and Sedentarity, PEDSQL: Pediatric Quality of Life Inventory, SF-36: Short Form Questionnaire, VPA: Vigorous Physical Activity</w:t>
      </w:r>
    </w:p>
    <w:p w14:paraId="21FB3E22" w14:textId="32EB4F5D" w:rsidR="00D2282A" w:rsidRPr="005D2E76" w:rsidRDefault="00D2282A" w:rsidP="00FF480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6019" w:type="dxa"/>
        <w:tblInd w:w="-4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4130"/>
        <w:gridCol w:w="1823"/>
        <w:gridCol w:w="2126"/>
        <w:gridCol w:w="4253"/>
      </w:tblGrid>
      <w:tr w:rsidR="00F731FA" w:rsidRPr="005D2E76" w14:paraId="0CFC827D" w14:textId="77777777" w:rsidTr="00EC563D">
        <w:tc>
          <w:tcPr>
            <w:tcW w:w="7817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A6A0F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gal guardians</w:t>
            </w:r>
          </w:p>
        </w:tc>
        <w:tc>
          <w:tcPr>
            <w:tcW w:w="8202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7AC5A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ildren</w:t>
            </w:r>
          </w:p>
        </w:tc>
      </w:tr>
      <w:tr w:rsidR="00F731FA" w:rsidRPr="005D2E76" w14:paraId="59819286" w14:textId="77777777" w:rsidTr="00EC563D">
        <w:trPr>
          <w:trHeight w:val="3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6B686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069A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063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coring calculation and interpretatio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E4F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A22F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A942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coring calculation and interpretation</w:t>
            </w:r>
          </w:p>
        </w:tc>
      </w:tr>
      <w:tr w:rsidR="00F731FA" w:rsidRPr="005D2E76" w14:paraId="292502FF" w14:textId="77777777" w:rsidTr="00EC563D">
        <w:trPr>
          <w:trHeight w:val="1659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ADF0508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8D0EDD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HRQoL : Physical and psychological health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41BE4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Physical health =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a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 xml:space="preserve">, 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b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c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e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g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h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j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a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 xml:space="preserve">, 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b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c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7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8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1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a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b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c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lang w:val="en-US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2</m:t>
                  </m:r>
                </m:den>
              </m:f>
            </m:oMath>
          </w:p>
          <w:p w14:paraId="6F2C995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Psychological health =</w:t>
            </w:r>
          </w:p>
          <w:p w14:paraId="1D0323EE" w14:textId="77777777" w:rsidR="00F731FA" w:rsidRPr="005D2E76" w:rsidRDefault="00000000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q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5 a,b,c+6+9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a,b,c,d,e,f, g,h, i+10 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14</m:t>
                    </m:r>
                  </m:den>
                </m:f>
              </m:oMath>
            </m:oMathPara>
          </w:p>
          <w:p w14:paraId="1C86110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5E48939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GB"/>
              </w:rPr>
              <w:t>Interpretatio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:</w:t>
            </w:r>
          </w:p>
          <w:p w14:paraId="2152AB0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0-33: severe dependence</w:t>
            </w:r>
          </w:p>
          <w:p w14:paraId="7B76D9BE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34-65: moderate dependence</w:t>
            </w:r>
          </w:p>
          <w:p w14:paraId="198C3773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GB"/>
              </w:rPr>
              <w:t>66-100:  independenc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38002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DSQ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69EB87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HRQoL : Physical and psychological health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7D3EFC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Physical health =</w:t>
            </w:r>
          </w:p>
          <w:p w14:paraId="67E61213" w14:textId="77777777" w:rsidR="00F731FA" w:rsidRPr="005D2E76" w:rsidRDefault="00000000" w:rsidP="00EC563D">
            <w:pPr>
              <w:spacing w:line="276" w:lineRule="auto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4"/>
                        <w:szCs w:val="14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sum of q 1→ 8 'physical functionning'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8</m:t>
                    </m:r>
                  </m:den>
                </m:f>
              </m:oMath>
            </m:oMathPara>
          </w:p>
          <w:p w14:paraId="00505C8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Psychological health =</w:t>
            </w:r>
          </w:p>
          <w:p w14:paraId="25F9DFDD" w14:textId="77777777" w:rsidR="00F731FA" w:rsidRPr="005D2E76" w:rsidRDefault="00000000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4"/>
                <w:szCs w:val="1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14"/>
                        <w:szCs w:val="14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sum of q 1→5'emotiona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sz w:val="14"/>
                            <w:szCs w:val="1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4"/>
                            <w:szCs w:val="14"/>
                            <w:lang w:val="en-GB"/>
                          </w:rPr>
                          <m:t>l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4"/>
                            <w:szCs w:val="14"/>
                            <w:lang w:val="en-GB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+'social, +'schoo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sz w:val="14"/>
                            <w:szCs w:val="1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4"/>
                            <w:szCs w:val="14"/>
                            <w:lang w:val="en-GB"/>
                          </w:rPr>
                          <m:t>l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14"/>
                            <w:szCs w:val="14"/>
                            <w:lang w:val="en-GB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functionning'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4"/>
                        <w:szCs w:val="14"/>
                        <w:lang w:val="en-GB"/>
                      </w:rPr>
                      <m:t>3</m:t>
                    </m:r>
                  </m:den>
                </m:f>
              </m:oMath>
            </m:oMathPara>
          </w:p>
          <w:p w14:paraId="7E0DE5B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  <w:u w:val="single"/>
                <w:lang w:val="en-GB"/>
              </w:rPr>
            </w:pPr>
          </w:p>
          <w:p w14:paraId="7631BFA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  <w:t>Suggested Interpretation based on previous studies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:</w:t>
            </w:r>
          </w:p>
          <w:p w14:paraId="6D92F37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0-60: low quality of life</w:t>
            </w:r>
          </w:p>
          <w:p w14:paraId="3991F45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61-80: moderate quality of life</w:t>
            </w:r>
          </w:p>
          <w:p w14:paraId="2F569F2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  <w:t>81-100:  good quality of life</w:t>
            </w:r>
          </w:p>
        </w:tc>
      </w:tr>
      <w:tr w:rsidR="00F731FA" w:rsidRPr="005D2E76" w14:paraId="799EE397" w14:textId="77777777" w:rsidTr="00EC563D">
        <w:tc>
          <w:tcPr>
            <w:tcW w:w="1560" w:type="dxa"/>
            <w:vAlign w:val="center"/>
          </w:tcPr>
          <w:p w14:paraId="0BF0CA5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Q5D-3L</w:t>
            </w:r>
          </w:p>
        </w:tc>
        <w:tc>
          <w:tcPr>
            <w:tcW w:w="2127" w:type="dxa"/>
            <w:vAlign w:val="center"/>
          </w:tcPr>
          <w:p w14:paraId="2F8EBC4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4130" w:type="dxa"/>
            <w:vAlign w:val="center"/>
          </w:tcPr>
          <w:p w14:paraId="11D8C4E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Health status =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5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5</m:t>
                  </m:r>
                </m:den>
              </m:f>
            </m:oMath>
          </w:p>
          <w:p w14:paraId="4405DF9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</w:pPr>
          </w:p>
          <w:p w14:paraId="305F039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  <w:t>Interpretatio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: </w:t>
            </w:r>
          </w:p>
          <w:p w14:paraId="48187A23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≤ 1: very good </w:t>
            </w:r>
          </w:p>
          <w:p w14:paraId="6E126DD9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 – 2: good </w:t>
            </w:r>
          </w:p>
          <w:p w14:paraId="540D159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&gt; 2: weak</w:t>
            </w:r>
          </w:p>
        </w:tc>
        <w:tc>
          <w:tcPr>
            <w:tcW w:w="1823" w:type="dxa"/>
            <w:vAlign w:val="center"/>
          </w:tcPr>
          <w:p w14:paraId="15013FB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Q5D-3L-Y</w:t>
            </w:r>
          </w:p>
        </w:tc>
        <w:tc>
          <w:tcPr>
            <w:tcW w:w="2126" w:type="dxa"/>
            <w:vAlign w:val="center"/>
          </w:tcPr>
          <w:p w14:paraId="6BF5C909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4253" w:type="dxa"/>
            <w:vAlign w:val="center"/>
          </w:tcPr>
          <w:p w14:paraId="4F2E46A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Health status =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5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5</m:t>
                  </m:r>
                </m:den>
              </m:f>
            </m:oMath>
          </w:p>
          <w:p w14:paraId="3D5902D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</w:pPr>
          </w:p>
          <w:p w14:paraId="1ACE658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  <w:t>Interpretatio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: </w:t>
            </w:r>
          </w:p>
          <w:p w14:paraId="7B19655F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≤ 1: very good </w:t>
            </w:r>
          </w:p>
          <w:p w14:paraId="1852E759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 – 2: good </w:t>
            </w:r>
          </w:p>
          <w:p w14:paraId="3F82024C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&gt; 2: weak</w:t>
            </w:r>
          </w:p>
        </w:tc>
      </w:tr>
      <w:tr w:rsidR="00F731FA" w:rsidRPr="005D2E76" w14:paraId="5A4A9A49" w14:textId="77777777" w:rsidTr="00EC563D">
        <w:tc>
          <w:tcPr>
            <w:tcW w:w="1560" w:type="dxa"/>
            <w:shd w:val="clear" w:color="auto" w:fill="E7E6E6" w:themeFill="background2"/>
            <w:vAlign w:val="center"/>
          </w:tcPr>
          <w:p w14:paraId="5F8E0AB8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NAPS PAQ</w:t>
            </w:r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14:paraId="673E2037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Physical activity level and sedentarity time</w:t>
            </w:r>
          </w:p>
        </w:tc>
        <w:tc>
          <w:tcPr>
            <w:tcW w:w="4130" w:type="dxa"/>
            <w:shd w:val="clear" w:color="auto" w:fill="E7E6E6" w:themeFill="background2"/>
            <w:vAlign w:val="center"/>
          </w:tcPr>
          <w:p w14:paraId="5566C2FC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Physical activity level = MPA</w:t>
            </w:r>
            <w:r w:rsidRPr="005D2E76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MET </w:t>
            </w: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+ VPA</w:t>
            </w:r>
            <w:r w:rsidRPr="005D2E76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MET</w:t>
            </w:r>
          </w:p>
          <w:p w14:paraId="625311B1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MPA</w:t>
            </w:r>
            <w:r w:rsidRPr="005D2E7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MET </w:t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= </w:t>
            </w:r>
            <w:r w:rsidRPr="005D2E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*[(q5*q6)+(q33*q34)] + 3.3*(q9*q10) + 6*(q12*q13)</w:t>
            </w:r>
          </w:p>
          <w:p w14:paraId="27DA8C78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E76">
              <w:rPr>
                <w:rFonts w:ascii="Arial" w:hAnsi="Arial" w:cs="Arial"/>
                <w:sz w:val="18"/>
                <w:szCs w:val="18"/>
              </w:rPr>
              <w:t>VPA</w:t>
            </w:r>
            <w:r w:rsidRPr="005D2E76">
              <w:rPr>
                <w:rFonts w:ascii="Arial" w:hAnsi="Arial" w:cs="Arial"/>
                <w:sz w:val="18"/>
                <w:szCs w:val="18"/>
                <w:vertAlign w:val="subscript"/>
              </w:rPr>
              <w:t>MET</w:t>
            </w:r>
            <w:r w:rsidRPr="005D2E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</w:t>
            </w:r>
            <w:r w:rsidRPr="005D2E76">
              <w:rPr>
                <w:rFonts w:ascii="Arial" w:hAnsi="Arial" w:cs="Arial"/>
                <w:b/>
                <w:bCs/>
                <w:sz w:val="16"/>
                <w:szCs w:val="16"/>
              </w:rPr>
              <w:t>8*[(q2*q3)+(q30*q31)]</w:t>
            </w:r>
          </w:p>
          <w:p w14:paraId="064B90E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033920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  <w:t>Interpretatio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: </w:t>
            </w:r>
          </w:p>
          <w:p w14:paraId="42B34B7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&lt; 600 METs.mi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.week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: inactive </w:t>
            </w:r>
          </w:p>
          <w:p w14:paraId="736372C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  <w:t xml:space="preserve">≥ 600 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METs.mi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.week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</w:t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: active</w:t>
            </w:r>
          </w:p>
          <w:p w14:paraId="4936B52D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  <w:p w14:paraId="52D14F7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Sedentarity time</w:t>
            </w:r>
            <w:r w:rsidRPr="005D2E76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7+[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18*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19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bCs/>
                          <w:i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24*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  <w:lang w:val="en-GB"/>
                        </w:rPr>
                        <m:t>25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+(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7*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8)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7</m:t>
                  </m:r>
                </m:den>
              </m:f>
            </m:oMath>
          </w:p>
          <w:p w14:paraId="42E1A8EC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</w:pPr>
          </w:p>
          <w:p w14:paraId="661A3DC6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u w:val="single"/>
                <w:lang w:val="en-US"/>
              </w:rPr>
              <w:t>Interpretation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: </w:t>
            </w:r>
          </w:p>
          <w:p w14:paraId="17C0BF2E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lastRenderedPageBreak/>
              <w:t>&lt; 3h.day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: low sedentary time</w:t>
            </w:r>
          </w:p>
          <w:p w14:paraId="587310EA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  <w:t>3-7 h.day</w:t>
            </w:r>
            <w:r w:rsidRPr="005D2E76">
              <w:rPr>
                <w:rFonts w:ascii="Arial" w:hAnsi="Arial" w:cs="Arial"/>
                <w:color w:val="040C28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  <w:t>: moderate sedentary time</w:t>
            </w:r>
          </w:p>
          <w:p w14:paraId="515CCC9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color w:val="040C28"/>
                <w:sz w:val="18"/>
                <w:szCs w:val="18"/>
                <w:lang w:val="en-US"/>
              </w:rPr>
              <w:t>&gt; 7h.day</w:t>
            </w:r>
            <w:r w:rsidRPr="005D2E76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: high sedentary time</w:t>
            </w:r>
          </w:p>
        </w:tc>
        <w:tc>
          <w:tcPr>
            <w:tcW w:w="1823" w:type="dxa"/>
            <w:shd w:val="clear" w:color="auto" w:fill="E7E6E6" w:themeFill="background2"/>
            <w:vAlign w:val="center"/>
          </w:tcPr>
          <w:p w14:paraId="702229DA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CAPAS-Q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69AC7E56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GB"/>
              </w:rPr>
              <w:t>Physical activity level and sedentary behaviors</w:t>
            </w:r>
          </w:p>
        </w:tc>
        <w:tc>
          <w:tcPr>
            <w:tcW w:w="4253" w:type="dxa"/>
            <w:shd w:val="clear" w:color="auto" w:fill="E7E6E6" w:themeFill="background2"/>
            <w:vAlign w:val="center"/>
          </w:tcPr>
          <w:p w14:paraId="1977AA0C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Physical activity level =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 xml:space="preserve"> → 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8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8</m:t>
                  </m:r>
                </m:den>
              </m:f>
            </m:oMath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EC34B0E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23108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Interpretation:</w:t>
            </w:r>
          </w:p>
          <w:p w14:paraId="6D3D1C72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1 ≤ x ≤ 2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 to improve</w:t>
            </w:r>
          </w:p>
          <w:p w14:paraId="5C793DB8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2 &lt; x ≤ 3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 it would be good to improve</w:t>
            </w:r>
          </w:p>
          <w:p w14:paraId="3241A2DF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x &gt; 3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 satisfactory, to be maintained</w:t>
            </w:r>
          </w:p>
          <w:p w14:paraId="1B12157D" w14:textId="77777777" w:rsidR="00F731FA" w:rsidRPr="005D2E76" w:rsidRDefault="00F731FA" w:rsidP="00EC563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CF1309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Sedentary behaviors = 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9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 xml:space="preserve"> → 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q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3</m:t>
                  </m:r>
                </m:den>
              </m:f>
            </m:oMath>
          </w:p>
          <w:p w14:paraId="661A03B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0CFC84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Interpretation:</w:t>
            </w:r>
          </w:p>
          <w:p w14:paraId="00400B8E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1 ≤ x ≤ 2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 satisfactory, to be maintained</w:t>
            </w:r>
          </w:p>
          <w:p w14:paraId="3407F185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2 &lt; x ≤ 4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 xml:space="preserve"> it would be good to improve</w:t>
            </w:r>
          </w:p>
          <w:p w14:paraId="2FC9583B" w14:textId="77777777" w:rsidR="00F731FA" w:rsidRPr="005D2E76" w:rsidRDefault="00F731FA" w:rsidP="00EC56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2E76">
              <w:rPr>
                <w:rFonts w:ascii="Arial" w:hAnsi="Arial" w:cs="Arial"/>
                <w:sz w:val="18"/>
                <w:szCs w:val="18"/>
              </w:rPr>
              <w:lastRenderedPageBreak/>
              <w:t xml:space="preserve">x &gt; 4 </w:t>
            </w:r>
            <w:r w:rsidRPr="005D2E76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5D2E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2E76">
              <w:rPr>
                <w:rFonts w:ascii="Arial" w:hAnsi="Arial" w:cs="Arial"/>
                <w:sz w:val="18"/>
                <w:szCs w:val="18"/>
                <w:lang w:val="en-US"/>
              </w:rPr>
              <w:t>to improve</w:t>
            </w:r>
          </w:p>
        </w:tc>
      </w:tr>
    </w:tbl>
    <w:p w14:paraId="1273D005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1BCD42F2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4295C087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775BDE4D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4466F5C0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2723CE98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19115A8D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2328CE1A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57485E7A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2F6BF31D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3853F088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25CBAF87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7AEEB5EE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7E824881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7E65E0EA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342B8265" w14:textId="77777777" w:rsidR="00FF4801" w:rsidRPr="005D2E76" w:rsidRDefault="00FF4801" w:rsidP="00F731FA">
      <w:pPr>
        <w:spacing w:before="240" w:after="0"/>
        <w:jc w:val="both"/>
        <w:rPr>
          <w:rFonts w:cstheme="minorHAnsi"/>
          <w:lang w:val="en-US"/>
        </w:rPr>
      </w:pPr>
    </w:p>
    <w:p w14:paraId="7B0DCDF7" w14:textId="76586B62" w:rsidR="004C00F7" w:rsidRPr="005D2E76" w:rsidRDefault="004C00F7" w:rsidP="00F731FA">
      <w:pPr>
        <w:spacing w:before="240" w:after="0"/>
        <w:jc w:val="both"/>
        <w:rPr>
          <w:rFonts w:cstheme="minorHAnsi"/>
          <w:sz w:val="20"/>
          <w:szCs w:val="20"/>
          <w:lang w:val="en-GB"/>
        </w:rPr>
        <w:sectPr w:rsidR="004C00F7" w:rsidRPr="005D2E76" w:rsidSect="00EC563D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1D7E70C1" w14:textId="226B43E4" w:rsidR="002D23CE" w:rsidRPr="005D2E76" w:rsidRDefault="007F7B5B" w:rsidP="002D23C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3" w:name="_Hlk198129805"/>
      <w:bookmarkEnd w:id="0"/>
      <w:r w:rsidRPr="005D2E7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File</w:t>
      </w:r>
      <w:r w:rsidR="002D23CE" w:rsidRPr="005D2E7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BF7437" w:rsidRPr="005D2E76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2D23CE" w:rsidRPr="005D2E76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BF7437" w:rsidRPr="005D2E76">
        <w:rPr>
          <w:rFonts w:ascii="Arial" w:hAnsi="Arial" w:cs="Arial"/>
          <w:sz w:val="20"/>
          <w:szCs w:val="20"/>
          <w:lang w:val="en-GB"/>
        </w:rPr>
        <w:t>Descriptive</w:t>
      </w:r>
      <w:r w:rsidR="002D23CE" w:rsidRPr="005D2E76">
        <w:rPr>
          <w:rFonts w:ascii="Arial" w:hAnsi="Arial" w:cs="Arial"/>
          <w:sz w:val="20"/>
          <w:szCs w:val="20"/>
          <w:lang w:val="en-GB"/>
        </w:rPr>
        <w:t xml:space="preserve"> characteristics of legal guardians and children involved in the ProxOb program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(</w:t>
      </w:r>
      <w:r w:rsidR="00D2282A" w:rsidRPr="005D2E76">
        <w:rPr>
          <w:rFonts w:ascii="Arial" w:hAnsi="Arial" w:cs="Arial"/>
          <w:sz w:val="20"/>
          <w:szCs w:val="20"/>
          <w:lang w:val="en-US"/>
        </w:rPr>
        <w:t>Auvergne, France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, </w:t>
      </w:r>
      <w:r w:rsidR="00D2282A" w:rsidRPr="005D2E76">
        <w:rPr>
          <w:rFonts w:ascii="Arial" w:hAnsi="Arial" w:cs="Arial"/>
          <w:sz w:val="20"/>
          <w:szCs w:val="20"/>
          <w:lang w:val="en-US"/>
        </w:rPr>
        <w:t>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43B94709" w14:textId="5D4E5B2C" w:rsidR="000E7E48" w:rsidRPr="005D2E76" w:rsidRDefault="000E7E48" w:rsidP="000E7E48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bookmarkStart w:id="4" w:name="_Hlk227849977"/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Abbreviations.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IOTF: International Obesity Task Force, NW: Normal Weight, OB: Obesity, OW: Overweight</w:t>
      </w:r>
    </w:p>
    <w:p w14:paraId="78F7521E" w14:textId="0E9A0B35" w:rsidR="000E7E48" w:rsidRPr="005D2E76" w:rsidRDefault="000E7E48" w:rsidP="000E7E48">
      <w:pPr>
        <w:spacing w:after="0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bookmarkStart w:id="5" w:name="_Hlk227851362"/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1</w:t>
      </w:r>
      <w:r w:rsidRPr="005D2E76">
        <w:rPr>
          <w:rFonts w:ascii="Arial" w:eastAsia="Times New Roman" w:hAnsi="Arial" w:cs="Arial"/>
          <w:i/>
          <w:iCs/>
          <w:color w:val="333333"/>
          <w:sz w:val="18"/>
          <w:szCs w:val="18"/>
          <w:vertAlign w:val="superscript"/>
          <w:lang w:val="en-US" w:eastAsia="fr-FR"/>
        </w:rPr>
        <w:t xml:space="preserve">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n (% of the subsample)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. </w:t>
      </w:r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2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 Mean ± SD</w:t>
      </w:r>
      <w:bookmarkEnd w:id="4"/>
      <w:bookmarkEnd w:id="5"/>
    </w:p>
    <w:p w14:paraId="249A04DD" w14:textId="77777777" w:rsidR="000E7E48" w:rsidRPr="005D2E76" w:rsidRDefault="000E7E48" w:rsidP="002D23C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0"/>
        <w:gridCol w:w="1842"/>
        <w:gridCol w:w="1983"/>
        <w:gridCol w:w="1700"/>
      </w:tblGrid>
      <w:tr w:rsidR="002D23CE" w:rsidRPr="005D2E76" w14:paraId="0014136D" w14:textId="77777777" w:rsidTr="00FE70F7">
        <w:trPr>
          <w:trHeight w:val="956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6B84E05" w14:textId="77777777" w:rsidR="002D23CE" w:rsidRPr="005D2E76" w:rsidRDefault="002D23CE" w:rsidP="00FE70F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5C83E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Female legal guardians</w:t>
            </w:r>
          </w:p>
          <w:p w14:paraId="082FD5BB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135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72D4B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Male legal guardians</w:t>
            </w:r>
          </w:p>
          <w:p w14:paraId="30015F3A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F0AC3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Children with OW/OB</w:t>
            </w:r>
          </w:p>
          <w:p w14:paraId="393CBAC0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194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51E68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W children</w:t>
            </w:r>
          </w:p>
          <w:p w14:paraId="2FFC60A3" w14:textId="77777777" w:rsidR="002D23CE" w:rsidRPr="005D2E76" w:rsidRDefault="002D23CE" w:rsidP="00FE70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60</w:t>
            </w:r>
          </w:p>
        </w:tc>
      </w:tr>
      <w:tr w:rsidR="002D23CE" w:rsidRPr="005D2E76" w14:paraId="60D0950C" w14:textId="77777777" w:rsidTr="00FE70F7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9F7A5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x </w:t>
            </w:r>
            <w:r w:rsidRPr="005D2E76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E2D83" w14:textId="77777777" w:rsidR="002D23CE" w:rsidRPr="005D2E76" w:rsidRDefault="002D23CE" w:rsidP="00FE70F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4E764" w14:textId="77777777" w:rsidR="002D23CE" w:rsidRPr="005D2E76" w:rsidRDefault="002D23CE" w:rsidP="00FE70F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D90EA" w14:textId="77777777" w:rsidR="002D23CE" w:rsidRPr="005D2E76" w:rsidRDefault="002D23CE" w:rsidP="00FE70F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D3395" w14:textId="77777777" w:rsidR="002D23CE" w:rsidRPr="005D2E76" w:rsidRDefault="002D23CE" w:rsidP="00FE70F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23CE" w:rsidRPr="005D2E76" w14:paraId="078E72AB" w14:textId="77777777" w:rsidTr="00FE70F7">
        <w:tc>
          <w:tcPr>
            <w:tcW w:w="1985" w:type="dxa"/>
            <w:hideMark/>
          </w:tcPr>
          <w:p w14:paraId="3CF2D6DC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0" w:type="dxa"/>
            <w:vAlign w:val="center"/>
            <w:hideMark/>
          </w:tcPr>
          <w:p w14:paraId="4B29862B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135 (100) </w:t>
            </w:r>
          </w:p>
        </w:tc>
        <w:tc>
          <w:tcPr>
            <w:tcW w:w="1842" w:type="dxa"/>
            <w:vAlign w:val="center"/>
            <w:hideMark/>
          </w:tcPr>
          <w:p w14:paraId="130D0E12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983" w:type="dxa"/>
            <w:vAlign w:val="center"/>
            <w:hideMark/>
          </w:tcPr>
          <w:p w14:paraId="76E171F9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2 (53)</w:t>
            </w:r>
          </w:p>
        </w:tc>
        <w:tc>
          <w:tcPr>
            <w:tcW w:w="1700" w:type="dxa"/>
            <w:vAlign w:val="center"/>
            <w:hideMark/>
          </w:tcPr>
          <w:p w14:paraId="41DE487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0 (50)</w:t>
            </w:r>
          </w:p>
        </w:tc>
      </w:tr>
      <w:tr w:rsidR="002D23CE" w:rsidRPr="005D2E76" w14:paraId="4E8D2A3C" w14:textId="77777777" w:rsidTr="00FE70F7">
        <w:tc>
          <w:tcPr>
            <w:tcW w:w="1985" w:type="dxa"/>
            <w:hideMark/>
          </w:tcPr>
          <w:p w14:paraId="7ED1CC81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700" w:type="dxa"/>
            <w:vAlign w:val="center"/>
            <w:hideMark/>
          </w:tcPr>
          <w:p w14:paraId="519F6E8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2" w:type="dxa"/>
            <w:vAlign w:val="center"/>
            <w:hideMark/>
          </w:tcPr>
          <w:p w14:paraId="6C5FAF51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8 (100)</w:t>
            </w:r>
          </w:p>
        </w:tc>
        <w:tc>
          <w:tcPr>
            <w:tcW w:w="1983" w:type="dxa"/>
            <w:vAlign w:val="center"/>
            <w:hideMark/>
          </w:tcPr>
          <w:p w14:paraId="2DD5AFD0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2 (47)</w:t>
            </w:r>
          </w:p>
        </w:tc>
        <w:tc>
          <w:tcPr>
            <w:tcW w:w="1700" w:type="dxa"/>
            <w:vAlign w:val="center"/>
            <w:hideMark/>
          </w:tcPr>
          <w:p w14:paraId="79C67BED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0 (50)</w:t>
            </w:r>
          </w:p>
        </w:tc>
      </w:tr>
      <w:tr w:rsidR="002D23CE" w:rsidRPr="005D2E76" w14:paraId="784A4DE3" w14:textId="77777777" w:rsidTr="00FE70F7">
        <w:tc>
          <w:tcPr>
            <w:tcW w:w="1985" w:type="dxa"/>
            <w:hideMark/>
          </w:tcPr>
          <w:p w14:paraId="189A1272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(years) 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²</w:t>
            </w:r>
          </w:p>
        </w:tc>
        <w:tc>
          <w:tcPr>
            <w:tcW w:w="1700" w:type="dxa"/>
            <w:vAlign w:val="center"/>
            <w:hideMark/>
          </w:tcPr>
          <w:p w14:paraId="69C2604D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1.2 ± 6.7</w:t>
            </w:r>
          </w:p>
        </w:tc>
        <w:tc>
          <w:tcPr>
            <w:tcW w:w="1842" w:type="dxa"/>
            <w:vAlign w:val="center"/>
            <w:hideMark/>
          </w:tcPr>
          <w:p w14:paraId="60F54F59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4.7 ± 7.6</w:t>
            </w:r>
          </w:p>
        </w:tc>
        <w:tc>
          <w:tcPr>
            <w:tcW w:w="1983" w:type="dxa"/>
            <w:vAlign w:val="center"/>
            <w:hideMark/>
          </w:tcPr>
          <w:p w14:paraId="3DF20052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.7 ± 3.1</w:t>
            </w:r>
          </w:p>
        </w:tc>
        <w:tc>
          <w:tcPr>
            <w:tcW w:w="1700" w:type="dxa"/>
            <w:vAlign w:val="center"/>
            <w:hideMark/>
          </w:tcPr>
          <w:p w14:paraId="08030E5A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.6 ± 4.7</w:t>
            </w:r>
          </w:p>
        </w:tc>
      </w:tr>
      <w:tr w:rsidR="002D23CE" w:rsidRPr="005D2E76" w14:paraId="54F0A9B1" w14:textId="77777777" w:rsidTr="00FE70F7">
        <w:tc>
          <w:tcPr>
            <w:tcW w:w="1985" w:type="dxa"/>
            <w:hideMark/>
          </w:tcPr>
          <w:p w14:paraId="559AEA56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00" w:type="dxa"/>
            <w:vAlign w:val="center"/>
            <w:hideMark/>
          </w:tcPr>
          <w:p w14:paraId="331CBC3C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8.7 ± 24.2</w:t>
            </w:r>
          </w:p>
        </w:tc>
        <w:tc>
          <w:tcPr>
            <w:tcW w:w="1842" w:type="dxa"/>
            <w:vAlign w:val="center"/>
            <w:hideMark/>
          </w:tcPr>
          <w:p w14:paraId="706E1F36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1.2 ± 21.4</w:t>
            </w:r>
          </w:p>
        </w:tc>
        <w:tc>
          <w:tcPr>
            <w:tcW w:w="1983" w:type="dxa"/>
            <w:vAlign w:val="center"/>
            <w:hideMark/>
          </w:tcPr>
          <w:p w14:paraId="4BB05D8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4.0 ± 23.9</w:t>
            </w:r>
          </w:p>
        </w:tc>
        <w:tc>
          <w:tcPr>
            <w:tcW w:w="1700" w:type="dxa"/>
            <w:vAlign w:val="center"/>
            <w:hideMark/>
          </w:tcPr>
          <w:p w14:paraId="48007761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2.0 ± 17.7</w:t>
            </w:r>
          </w:p>
        </w:tc>
      </w:tr>
      <w:tr w:rsidR="002D23CE" w:rsidRPr="005D2E76" w14:paraId="0DB71038" w14:textId="77777777" w:rsidTr="00FE70F7">
        <w:tc>
          <w:tcPr>
            <w:tcW w:w="1985" w:type="dxa"/>
            <w:hideMark/>
          </w:tcPr>
          <w:p w14:paraId="2FAAC2E5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700" w:type="dxa"/>
            <w:vAlign w:val="center"/>
            <w:hideMark/>
          </w:tcPr>
          <w:p w14:paraId="45038BA1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63.6 ± 6.1</w:t>
            </w:r>
          </w:p>
        </w:tc>
        <w:tc>
          <w:tcPr>
            <w:tcW w:w="1842" w:type="dxa"/>
            <w:vAlign w:val="center"/>
            <w:hideMark/>
          </w:tcPr>
          <w:p w14:paraId="3410816C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76.5 ± 6.7</w:t>
            </w:r>
          </w:p>
        </w:tc>
        <w:tc>
          <w:tcPr>
            <w:tcW w:w="1983" w:type="dxa"/>
            <w:vAlign w:val="center"/>
            <w:hideMark/>
          </w:tcPr>
          <w:p w14:paraId="7841CF38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49.1 ± 16.8</w:t>
            </w:r>
          </w:p>
        </w:tc>
        <w:tc>
          <w:tcPr>
            <w:tcW w:w="1700" w:type="dxa"/>
            <w:vAlign w:val="center"/>
            <w:hideMark/>
          </w:tcPr>
          <w:p w14:paraId="0FB78006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44.4 ± 25.2</w:t>
            </w:r>
          </w:p>
        </w:tc>
      </w:tr>
      <w:tr w:rsidR="002D23CE" w:rsidRPr="005D2E76" w14:paraId="442B49F9" w14:textId="77777777" w:rsidTr="00FE70F7">
        <w:tc>
          <w:tcPr>
            <w:tcW w:w="1985" w:type="dxa"/>
            <w:hideMark/>
          </w:tcPr>
          <w:p w14:paraId="42F5E400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700" w:type="dxa"/>
            <w:vAlign w:val="center"/>
            <w:hideMark/>
          </w:tcPr>
          <w:p w14:paraId="6E389B8E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3.2 ± 9.0</w:t>
            </w:r>
          </w:p>
        </w:tc>
        <w:tc>
          <w:tcPr>
            <w:tcW w:w="1842" w:type="dxa"/>
            <w:vAlign w:val="center"/>
            <w:hideMark/>
          </w:tcPr>
          <w:p w14:paraId="0CB48256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2.4 ± 6.5</w:t>
            </w:r>
          </w:p>
        </w:tc>
        <w:tc>
          <w:tcPr>
            <w:tcW w:w="1983" w:type="dxa"/>
            <w:vAlign w:val="center"/>
            <w:hideMark/>
          </w:tcPr>
          <w:p w14:paraId="03F8D88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7.8 ± 6.4</w:t>
            </w:r>
          </w:p>
        </w:tc>
        <w:tc>
          <w:tcPr>
            <w:tcW w:w="1700" w:type="dxa"/>
            <w:vAlign w:val="center"/>
            <w:hideMark/>
          </w:tcPr>
          <w:p w14:paraId="7C96E710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8.9 ± 2.7</w:t>
            </w:r>
          </w:p>
        </w:tc>
      </w:tr>
      <w:tr w:rsidR="002D23CE" w:rsidRPr="005D2E76" w14:paraId="63BCE606" w14:textId="77777777" w:rsidTr="00FE70F7">
        <w:tc>
          <w:tcPr>
            <w:tcW w:w="1985" w:type="dxa"/>
            <w:hideMark/>
          </w:tcPr>
          <w:p w14:paraId="4BC1A45B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z-score IOTF</w:t>
            </w:r>
          </w:p>
        </w:tc>
        <w:tc>
          <w:tcPr>
            <w:tcW w:w="1700" w:type="dxa"/>
            <w:vAlign w:val="center"/>
            <w:hideMark/>
          </w:tcPr>
          <w:p w14:paraId="5ECB1B29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vAlign w:val="center"/>
            <w:hideMark/>
          </w:tcPr>
          <w:p w14:paraId="30DDE783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83" w:type="dxa"/>
            <w:vAlign w:val="center"/>
            <w:hideMark/>
          </w:tcPr>
          <w:p w14:paraId="4C074A7B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5 ± 0.8</w:t>
            </w:r>
          </w:p>
        </w:tc>
        <w:tc>
          <w:tcPr>
            <w:tcW w:w="1700" w:type="dxa"/>
            <w:vAlign w:val="center"/>
            <w:hideMark/>
          </w:tcPr>
          <w:p w14:paraId="4EC12BDF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6 ± 0.7</w:t>
            </w:r>
          </w:p>
        </w:tc>
      </w:tr>
      <w:tr w:rsidR="002D23CE" w:rsidRPr="005D2E76" w14:paraId="6C022D03" w14:textId="77777777" w:rsidTr="00FE70F7">
        <w:tc>
          <w:tcPr>
            <w:tcW w:w="1985" w:type="dxa"/>
            <w:hideMark/>
          </w:tcPr>
          <w:p w14:paraId="60D1501D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1700" w:type="dxa"/>
          </w:tcPr>
          <w:p w14:paraId="58FB63DE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F3314BD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3" w:type="dxa"/>
            <w:vAlign w:val="center"/>
          </w:tcPr>
          <w:p w14:paraId="25AF6F61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5650921C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23CE" w:rsidRPr="005D2E76" w14:paraId="5DFBE553" w14:textId="77777777" w:rsidTr="00FE70F7">
        <w:tc>
          <w:tcPr>
            <w:tcW w:w="1985" w:type="dxa"/>
            <w:hideMark/>
          </w:tcPr>
          <w:p w14:paraId="2A85BB0F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1700" w:type="dxa"/>
            <w:vAlign w:val="center"/>
            <w:hideMark/>
          </w:tcPr>
          <w:p w14:paraId="676608BC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8 (21)</w:t>
            </w:r>
          </w:p>
        </w:tc>
        <w:tc>
          <w:tcPr>
            <w:tcW w:w="1842" w:type="dxa"/>
            <w:vAlign w:val="center"/>
            <w:hideMark/>
          </w:tcPr>
          <w:p w14:paraId="506A0FC7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983" w:type="dxa"/>
            <w:vAlign w:val="center"/>
            <w:hideMark/>
          </w:tcPr>
          <w:p w14:paraId="0FEC2C53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700" w:type="dxa"/>
            <w:vAlign w:val="center"/>
            <w:hideMark/>
          </w:tcPr>
          <w:p w14:paraId="726D1642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0 (100)</w:t>
            </w:r>
          </w:p>
        </w:tc>
      </w:tr>
      <w:tr w:rsidR="002D23CE" w:rsidRPr="005D2E76" w14:paraId="24E553BF" w14:textId="77777777" w:rsidTr="00FE70F7">
        <w:tc>
          <w:tcPr>
            <w:tcW w:w="1985" w:type="dxa"/>
            <w:hideMark/>
          </w:tcPr>
          <w:p w14:paraId="23998B07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700" w:type="dxa"/>
            <w:vAlign w:val="center"/>
            <w:hideMark/>
          </w:tcPr>
          <w:p w14:paraId="54775845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8 (21)</w:t>
            </w:r>
          </w:p>
        </w:tc>
        <w:tc>
          <w:tcPr>
            <w:tcW w:w="1842" w:type="dxa"/>
            <w:vAlign w:val="center"/>
            <w:hideMark/>
          </w:tcPr>
          <w:p w14:paraId="018228E9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4 (27)</w:t>
            </w:r>
          </w:p>
        </w:tc>
        <w:tc>
          <w:tcPr>
            <w:tcW w:w="1983" w:type="dxa"/>
            <w:vAlign w:val="center"/>
            <w:hideMark/>
          </w:tcPr>
          <w:p w14:paraId="79681DF3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2 (38)</w:t>
            </w:r>
          </w:p>
        </w:tc>
        <w:tc>
          <w:tcPr>
            <w:tcW w:w="1700" w:type="dxa"/>
            <w:vAlign w:val="center"/>
            <w:hideMark/>
          </w:tcPr>
          <w:p w14:paraId="2A51F308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2D23CE" w:rsidRPr="005D2E76" w14:paraId="507E65E6" w14:textId="77777777" w:rsidTr="00FE70F7">
        <w:tc>
          <w:tcPr>
            <w:tcW w:w="1985" w:type="dxa"/>
            <w:hideMark/>
          </w:tcPr>
          <w:p w14:paraId="0CCA9810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0" w:type="dxa"/>
            <w:vAlign w:val="center"/>
            <w:hideMark/>
          </w:tcPr>
          <w:p w14:paraId="533850D6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9 (58)</w:t>
            </w:r>
          </w:p>
        </w:tc>
        <w:tc>
          <w:tcPr>
            <w:tcW w:w="1842" w:type="dxa"/>
            <w:vAlign w:val="center"/>
            <w:hideMark/>
          </w:tcPr>
          <w:p w14:paraId="32821655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51 (58)</w:t>
            </w:r>
          </w:p>
        </w:tc>
        <w:tc>
          <w:tcPr>
            <w:tcW w:w="1983" w:type="dxa"/>
            <w:vAlign w:val="center"/>
            <w:hideMark/>
          </w:tcPr>
          <w:p w14:paraId="439F86A2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17 (62)</w:t>
            </w:r>
          </w:p>
        </w:tc>
        <w:tc>
          <w:tcPr>
            <w:tcW w:w="1700" w:type="dxa"/>
            <w:vAlign w:val="center"/>
            <w:hideMark/>
          </w:tcPr>
          <w:p w14:paraId="59FCC0D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2D23CE" w:rsidRPr="005D2E76" w14:paraId="32A1CA27" w14:textId="77777777" w:rsidTr="00FE70F7">
        <w:tc>
          <w:tcPr>
            <w:tcW w:w="1985" w:type="dxa"/>
            <w:hideMark/>
          </w:tcPr>
          <w:p w14:paraId="1C17FD14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mily profile</w:t>
            </w:r>
          </w:p>
        </w:tc>
        <w:tc>
          <w:tcPr>
            <w:tcW w:w="1700" w:type="dxa"/>
            <w:vAlign w:val="center"/>
          </w:tcPr>
          <w:p w14:paraId="5F54978B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vAlign w:val="center"/>
          </w:tcPr>
          <w:p w14:paraId="4B46A0F0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983" w:type="dxa"/>
            <w:vAlign w:val="center"/>
          </w:tcPr>
          <w:p w14:paraId="6F98F12C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vAlign w:val="center"/>
          </w:tcPr>
          <w:p w14:paraId="59692AF4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</w:tr>
      <w:tr w:rsidR="002D23CE" w:rsidRPr="005D2E76" w14:paraId="7DC10D6B" w14:textId="77777777" w:rsidTr="00FE70F7">
        <w:tc>
          <w:tcPr>
            <w:tcW w:w="1985" w:type="dxa"/>
            <w:hideMark/>
          </w:tcPr>
          <w:p w14:paraId="03D50925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parental</w:t>
            </w:r>
          </w:p>
        </w:tc>
        <w:tc>
          <w:tcPr>
            <w:tcW w:w="1700" w:type="dxa"/>
            <w:vAlign w:val="center"/>
            <w:hideMark/>
          </w:tcPr>
          <w:p w14:paraId="1ECC9527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00 (74)</w:t>
            </w:r>
          </w:p>
        </w:tc>
        <w:tc>
          <w:tcPr>
            <w:tcW w:w="1842" w:type="dxa"/>
            <w:vAlign w:val="center"/>
            <w:hideMark/>
          </w:tcPr>
          <w:p w14:paraId="2982C24D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82 (93)</w:t>
            </w:r>
          </w:p>
        </w:tc>
        <w:tc>
          <w:tcPr>
            <w:tcW w:w="1983" w:type="dxa"/>
            <w:vAlign w:val="center"/>
            <w:hideMark/>
          </w:tcPr>
          <w:p w14:paraId="1864C23E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43 (74)</w:t>
            </w:r>
          </w:p>
        </w:tc>
        <w:tc>
          <w:tcPr>
            <w:tcW w:w="1700" w:type="dxa"/>
            <w:vAlign w:val="center"/>
            <w:hideMark/>
          </w:tcPr>
          <w:p w14:paraId="6C7C75D3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41 (68)</w:t>
            </w:r>
          </w:p>
        </w:tc>
      </w:tr>
      <w:tr w:rsidR="002D23CE" w:rsidRPr="005D2E76" w14:paraId="7ABAD91D" w14:textId="77777777" w:rsidTr="00FE70F7"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22CC61E" w14:textId="77777777" w:rsidR="002D23CE" w:rsidRPr="005D2E76" w:rsidRDefault="002D23CE" w:rsidP="00FE70F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ingle paren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B95DAB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35 (2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44B2AD5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6 (7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B712B0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51 (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548D3B" w14:textId="77777777" w:rsidR="002D23CE" w:rsidRPr="005D2E76" w:rsidRDefault="002D23CE" w:rsidP="00FE70F7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9 (32)</w:t>
            </w:r>
          </w:p>
        </w:tc>
      </w:tr>
    </w:tbl>
    <w:p w14:paraId="6D2825B8" w14:textId="77777777" w:rsidR="002D23CE" w:rsidRPr="005D2E76" w:rsidRDefault="002D23CE" w:rsidP="002D23CE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5FB5168E" w14:textId="77777777" w:rsidR="002D23CE" w:rsidRPr="005D2E76" w:rsidRDefault="002D23CE" w:rsidP="002D23C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1E62D1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4D0A6CF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5203C5A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64AAE53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A39DA78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DF38BFC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7C90672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6E21638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08D991D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ED9F4AE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3317195" w14:textId="77777777" w:rsidR="002D23CE" w:rsidRPr="005D2E76" w:rsidRDefault="002D23CE" w:rsidP="001034A9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D6913AC" w14:textId="38AC6645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5E54DA" w:rsidRPr="005D2E76">
        <w:rPr>
          <w:rFonts w:ascii="Arial" w:hAnsi="Arial" w:cs="Arial"/>
          <w:b/>
          <w:bCs/>
          <w:sz w:val="20"/>
          <w:szCs w:val="20"/>
          <w:lang w:val="en-US"/>
        </w:rPr>
        <w:t>File 4</w:t>
      </w:r>
      <w:r w:rsidRPr="005D2E7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 Baseline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body mass index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 z-score,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health-related quality of life</w:t>
      </w:r>
      <w:r w:rsidRPr="005D2E76">
        <w:rPr>
          <w:rFonts w:ascii="Arial" w:hAnsi="Arial" w:cs="Arial"/>
          <w:sz w:val="20"/>
          <w:szCs w:val="20"/>
          <w:lang w:val="en-US"/>
        </w:rPr>
        <w:t>, health status and movement behaviors between completers and non-completers children of the intervention (attrition analysis)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 (</w:t>
      </w:r>
      <w:r w:rsidR="000E7E48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384CC568" w14:textId="09F303A0" w:rsidR="000E7E48" w:rsidRPr="005D2E76" w:rsidRDefault="000E7E48" w:rsidP="000E7E48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Abbreviations.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HRQoL: Health Related Quality of Life, IOTF: International Obesity Task Force</w:t>
      </w:r>
      <w:r w:rsidR="000C6BE6"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. </w:t>
      </w:r>
    </w:p>
    <w:p w14:paraId="06D08649" w14:textId="5C2B4569" w:rsidR="000E7E48" w:rsidRPr="005D2E76" w:rsidRDefault="000E7E48" w:rsidP="000E7E48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1</w:t>
      </w:r>
      <w:r w:rsidRPr="005D2E76">
        <w:rPr>
          <w:rFonts w:ascii="Arial" w:eastAsia="Times New Roman" w:hAnsi="Arial" w:cs="Arial"/>
          <w:i/>
          <w:iCs/>
          <w:color w:val="333333"/>
          <w:sz w:val="18"/>
          <w:szCs w:val="18"/>
          <w:vertAlign w:val="superscript"/>
          <w:lang w:val="en-US" w:eastAsia="fr-FR"/>
        </w:rPr>
        <w:t xml:space="preserve">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n (% of the subsample)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. </w:t>
      </w:r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2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 Median [IQR], in accordance with the use of the non-parametric Kruskal-Wallis test</w:t>
      </w:r>
    </w:p>
    <w:p w14:paraId="132459B2" w14:textId="77777777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1701"/>
      </w:tblGrid>
      <w:tr w:rsidR="001034A9" w:rsidRPr="005D2E76" w14:paraId="3BB306D3" w14:textId="77777777" w:rsidTr="00427C09">
        <w:trPr>
          <w:trHeight w:val="956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91BB95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62CA1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Completers (n=34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AECBC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on-completers (n=207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8D6BF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034A9" w:rsidRPr="005D2E76" w14:paraId="5033D837" w14:textId="77777777" w:rsidTr="00427C09">
        <w:trPr>
          <w:trHeight w:val="329"/>
        </w:trPr>
        <w:tc>
          <w:tcPr>
            <w:tcW w:w="3119" w:type="dxa"/>
            <w:vAlign w:val="center"/>
          </w:tcPr>
          <w:p w14:paraId="5E199149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x </w:t>
            </w:r>
            <w:r w:rsidRPr="005D2E7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US" w:eastAsia="fr-FR"/>
              </w:rPr>
              <w:t>1</w:t>
            </w:r>
          </w:p>
        </w:tc>
        <w:tc>
          <w:tcPr>
            <w:tcW w:w="2126" w:type="dxa"/>
            <w:vAlign w:val="center"/>
          </w:tcPr>
          <w:p w14:paraId="15E7860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E0E3CBE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33D42AE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034A9" w:rsidRPr="005D2E76" w14:paraId="021DF268" w14:textId="77777777" w:rsidTr="00427C09">
        <w:trPr>
          <w:trHeight w:val="329"/>
        </w:trPr>
        <w:tc>
          <w:tcPr>
            <w:tcW w:w="3119" w:type="dxa"/>
          </w:tcPr>
          <w:p w14:paraId="6FFA8900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  <w:vAlign w:val="center"/>
          </w:tcPr>
          <w:p w14:paraId="7966A8B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1 (62)</w:t>
            </w:r>
          </w:p>
        </w:tc>
        <w:tc>
          <w:tcPr>
            <w:tcW w:w="2268" w:type="dxa"/>
            <w:vAlign w:val="center"/>
          </w:tcPr>
          <w:p w14:paraId="7263DEC7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0 (48)</w:t>
            </w:r>
          </w:p>
        </w:tc>
        <w:tc>
          <w:tcPr>
            <w:tcW w:w="1701" w:type="dxa"/>
            <w:vMerge w:val="restart"/>
            <w:vAlign w:val="center"/>
          </w:tcPr>
          <w:p w14:paraId="7C66783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75</w:t>
            </w:r>
          </w:p>
        </w:tc>
      </w:tr>
      <w:tr w:rsidR="001034A9" w:rsidRPr="005D2E76" w14:paraId="02DC12D1" w14:textId="77777777" w:rsidTr="00427C09">
        <w:trPr>
          <w:trHeight w:val="329"/>
        </w:trPr>
        <w:tc>
          <w:tcPr>
            <w:tcW w:w="3119" w:type="dxa"/>
          </w:tcPr>
          <w:p w14:paraId="51E923F9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126" w:type="dxa"/>
            <w:vAlign w:val="center"/>
          </w:tcPr>
          <w:p w14:paraId="7815D708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3 (38)</w:t>
            </w:r>
          </w:p>
        </w:tc>
        <w:tc>
          <w:tcPr>
            <w:tcW w:w="2268" w:type="dxa"/>
            <w:vAlign w:val="center"/>
          </w:tcPr>
          <w:p w14:paraId="78E73B0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7 (52)</w:t>
            </w:r>
          </w:p>
        </w:tc>
        <w:tc>
          <w:tcPr>
            <w:tcW w:w="1701" w:type="dxa"/>
            <w:vMerge/>
            <w:vAlign w:val="center"/>
          </w:tcPr>
          <w:p w14:paraId="59CF5AD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034A9" w:rsidRPr="005D2E76" w14:paraId="723E39A6" w14:textId="77777777" w:rsidTr="00427C09">
        <w:trPr>
          <w:trHeight w:val="231"/>
        </w:trPr>
        <w:tc>
          <w:tcPr>
            <w:tcW w:w="3119" w:type="dxa"/>
            <w:vAlign w:val="center"/>
            <w:hideMark/>
          </w:tcPr>
          <w:p w14:paraId="4FCA9E50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(years) </w:t>
            </w:r>
            <w:r w:rsidRPr="005D2E7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2B283A5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.5 [7.0, 12.0]</w:t>
            </w:r>
          </w:p>
        </w:tc>
        <w:tc>
          <w:tcPr>
            <w:tcW w:w="2268" w:type="dxa"/>
            <w:vAlign w:val="center"/>
            <w:hideMark/>
          </w:tcPr>
          <w:p w14:paraId="415396FD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1.0 [9.0, 14.0]</w:t>
            </w:r>
          </w:p>
        </w:tc>
        <w:tc>
          <w:tcPr>
            <w:tcW w:w="1701" w:type="dxa"/>
            <w:vAlign w:val="center"/>
            <w:hideMark/>
          </w:tcPr>
          <w:p w14:paraId="3ED4514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1034A9" w:rsidRPr="005D2E76" w14:paraId="7280D3F7" w14:textId="77777777" w:rsidTr="00427C09">
        <w:tc>
          <w:tcPr>
            <w:tcW w:w="3119" w:type="dxa"/>
            <w:hideMark/>
          </w:tcPr>
          <w:p w14:paraId="58368BFD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2126" w:type="dxa"/>
            <w:vAlign w:val="center"/>
            <w:hideMark/>
          </w:tcPr>
          <w:p w14:paraId="3FA55E53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3.6 [19.9, 28.2]</w:t>
            </w:r>
          </w:p>
        </w:tc>
        <w:tc>
          <w:tcPr>
            <w:tcW w:w="2268" w:type="dxa"/>
            <w:vAlign w:val="center"/>
            <w:hideMark/>
          </w:tcPr>
          <w:p w14:paraId="462061D4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5.4 [21.1, 29.3]</w:t>
            </w:r>
          </w:p>
        </w:tc>
        <w:tc>
          <w:tcPr>
            <w:tcW w:w="1701" w:type="dxa"/>
            <w:vAlign w:val="center"/>
            <w:hideMark/>
          </w:tcPr>
          <w:p w14:paraId="6355ED63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82</w:t>
            </w:r>
          </w:p>
        </w:tc>
      </w:tr>
      <w:tr w:rsidR="001034A9" w:rsidRPr="005D2E76" w14:paraId="62E264FA" w14:textId="77777777" w:rsidTr="00427C09">
        <w:tc>
          <w:tcPr>
            <w:tcW w:w="3119" w:type="dxa"/>
            <w:hideMark/>
          </w:tcPr>
          <w:p w14:paraId="5350A53D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z-score IOTF</w:t>
            </w:r>
          </w:p>
        </w:tc>
        <w:tc>
          <w:tcPr>
            <w:tcW w:w="2126" w:type="dxa"/>
            <w:vAlign w:val="center"/>
            <w:hideMark/>
          </w:tcPr>
          <w:p w14:paraId="57DFEE66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2 [1.4, 2.8]</w:t>
            </w:r>
          </w:p>
        </w:tc>
        <w:tc>
          <w:tcPr>
            <w:tcW w:w="2268" w:type="dxa"/>
            <w:vAlign w:val="center"/>
            <w:hideMark/>
          </w:tcPr>
          <w:p w14:paraId="44C9A5B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1 [1.4, 2.9]</w:t>
            </w:r>
          </w:p>
        </w:tc>
        <w:tc>
          <w:tcPr>
            <w:tcW w:w="1701" w:type="dxa"/>
            <w:vAlign w:val="center"/>
            <w:hideMark/>
          </w:tcPr>
          <w:p w14:paraId="06E6E4C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827</w:t>
            </w:r>
          </w:p>
        </w:tc>
      </w:tr>
      <w:tr w:rsidR="001034A9" w:rsidRPr="005D2E76" w14:paraId="77A0E50A" w14:textId="77777777" w:rsidTr="00427C09">
        <w:tc>
          <w:tcPr>
            <w:tcW w:w="3119" w:type="dxa"/>
          </w:tcPr>
          <w:p w14:paraId="2248B2BF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2126" w:type="dxa"/>
          </w:tcPr>
          <w:p w14:paraId="59FE20C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53B5E04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192610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0AA746DF" w14:textId="77777777" w:rsidTr="00427C09">
        <w:tc>
          <w:tcPr>
            <w:tcW w:w="3119" w:type="dxa"/>
          </w:tcPr>
          <w:p w14:paraId="727FA3DF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2126" w:type="dxa"/>
          </w:tcPr>
          <w:p w14:paraId="25BE89F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 (18)</w:t>
            </w:r>
          </w:p>
        </w:tc>
        <w:tc>
          <w:tcPr>
            <w:tcW w:w="2268" w:type="dxa"/>
          </w:tcPr>
          <w:p w14:paraId="19BE93A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8 (24)</w:t>
            </w:r>
          </w:p>
        </w:tc>
        <w:tc>
          <w:tcPr>
            <w:tcW w:w="1701" w:type="dxa"/>
            <w:vMerge w:val="restart"/>
            <w:vAlign w:val="center"/>
          </w:tcPr>
          <w:p w14:paraId="3F32605B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677</w:t>
            </w:r>
          </w:p>
        </w:tc>
      </w:tr>
      <w:tr w:rsidR="001034A9" w:rsidRPr="005D2E76" w14:paraId="076EC730" w14:textId="77777777" w:rsidTr="00427C09">
        <w:tc>
          <w:tcPr>
            <w:tcW w:w="3119" w:type="dxa"/>
          </w:tcPr>
          <w:p w14:paraId="4E569B3F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2126" w:type="dxa"/>
          </w:tcPr>
          <w:p w14:paraId="6B8EAF9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6 (47)</w:t>
            </w:r>
          </w:p>
        </w:tc>
        <w:tc>
          <w:tcPr>
            <w:tcW w:w="2268" w:type="dxa"/>
          </w:tcPr>
          <w:p w14:paraId="5BF3A07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7 (47)</w:t>
            </w:r>
          </w:p>
        </w:tc>
        <w:tc>
          <w:tcPr>
            <w:tcW w:w="1701" w:type="dxa"/>
            <w:vMerge/>
            <w:vAlign w:val="center"/>
          </w:tcPr>
          <w:p w14:paraId="2C605A23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1C3ADF8D" w14:textId="77777777" w:rsidTr="00427C09">
        <w:tc>
          <w:tcPr>
            <w:tcW w:w="3119" w:type="dxa"/>
          </w:tcPr>
          <w:p w14:paraId="3FDC2114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126" w:type="dxa"/>
          </w:tcPr>
          <w:p w14:paraId="7AEDCF48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2 (35)</w:t>
            </w:r>
          </w:p>
        </w:tc>
        <w:tc>
          <w:tcPr>
            <w:tcW w:w="2268" w:type="dxa"/>
          </w:tcPr>
          <w:p w14:paraId="1036074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0 (29)</w:t>
            </w:r>
          </w:p>
        </w:tc>
        <w:tc>
          <w:tcPr>
            <w:tcW w:w="1701" w:type="dxa"/>
            <w:vMerge/>
            <w:vAlign w:val="center"/>
          </w:tcPr>
          <w:p w14:paraId="03C0F31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70BA23E6" w14:textId="77777777" w:rsidTr="00427C09">
        <w:tc>
          <w:tcPr>
            <w:tcW w:w="3119" w:type="dxa"/>
            <w:hideMark/>
          </w:tcPr>
          <w:p w14:paraId="199ED30E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</w:p>
        </w:tc>
        <w:tc>
          <w:tcPr>
            <w:tcW w:w="2126" w:type="dxa"/>
          </w:tcPr>
          <w:p w14:paraId="7D1387B7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4.4 [75.0, 87.5]</w:t>
            </w:r>
          </w:p>
        </w:tc>
        <w:tc>
          <w:tcPr>
            <w:tcW w:w="2268" w:type="dxa"/>
          </w:tcPr>
          <w:p w14:paraId="714A6A3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1.3 [68.8, 90.6]</w:t>
            </w:r>
          </w:p>
        </w:tc>
        <w:tc>
          <w:tcPr>
            <w:tcW w:w="1701" w:type="dxa"/>
            <w:vAlign w:val="center"/>
          </w:tcPr>
          <w:p w14:paraId="4ED8DD9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486</w:t>
            </w:r>
          </w:p>
        </w:tc>
      </w:tr>
      <w:tr w:rsidR="001034A9" w:rsidRPr="005D2E76" w14:paraId="01890D13" w14:textId="77777777" w:rsidTr="00427C09">
        <w:tc>
          <w:tcPr>
            <w:tcW w:w="3119" w:type="dxa"/>
            <w:hideMark/>
          </w:tcPr>
          <w:p w14:paraId="30002F48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2126" w:type="dxa"/>
            <w:vAlign w:val="center"/>
            <w:hideMark/>
          </w:tcPr>
          <w:p w14:paraId="1222B96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3.3 [63.3, 86.7]</w:t>
            </w:r>
          </w:p>
        </w:tc>
        <w:tc>
          <w:tcPr>
            <w:tcW w:w="2268" w:type="dxa"/>
            <w:vAlign w:val="center"/>
            <w:hideMark/>
          </w:tcPr>
          <w:p w14:paraId="592F222B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5.0 [63.3, 83.3]</w:t>
            </w:r>
          </w:p>
        </w:tc>
        <w:tc>
          <w:tcPr>
            <w:tcW w:w="1701" w:type="dxa"/>
            <w:vAlign w:val="center"/>
            <w:hideMark/>
          </w:tcPr>
          <w:p w14:paraId="003EBA98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943</w:t>
            </w:r>
          </w:p>
        </w:tc>
      </w:tr>
      <w:tr w:rsidR="001034A9" w:rsidRPr="005D2E76" w14:paraId="07EF241E" w14:textId="77777777" w:rsidTr="00427C09">
        <w:tc>
          <w:tcPr>
            <w:tcW w:w="3119" w:type="dxa"/>
          </w:tcPr>
          <w:p w14:paraId="01C739B2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2126" w:type="dxa"/>
            <w:vAlign w:val="center"/>
          </w:tcPr>
          <w:p w14:paraId="52FD0E7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2 [1.2, 1.4]</w:t>
            </w:r>
          </w:p>
        </w:tc>
        <w:tc>
          <w:tcPr>
            <w:tcW w:w="2268" w:type="dxa"/>
            <w:vAlign w:val="center"/>
          </w:tcPr>
          <w:p w14:paraId="512084C8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2 [1.0, 1.4]</w:t>
            </w:r>
          </w:p>
        </w:tc>
        <w:tc>
          <w:tcPr>
            <w:tcW w:w="1701" w:type="dxa"/>
            <w:vAlign w:val="center"/>
          </w:tcPr>
          <w:p w14:paraId="6792DB2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502</w:t>
            </w:r>
          </w:p>
        </w:tc>
      </w:tr>
      <w:tr w:rsidR="001034A9" w:rsidRPr="005D2E76" w14:paraId="10C9C548" w14:textId="77777777" w:rsidTr="00427C09">
        <w:tc>
          <w:tcPr>
            <w:tcW w:w="3119" w:type="dxa"/>
            <w:hideMark/>
          </w:tcPr>
          <w:p w14:paraId="7C495369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 (hrs)</w:t>
            </w:r>
          </w:p>
        </w:tc>
        <w:tc>
          <w:tcPr>
            <w:tcW w:w="2126" w:type="dxa"/>
            <w:vAlign w:val="center"/>
            <w:hideMark/>
          </w:tcPr>
          <w:p w14:paraId="2411CC0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.6 [9.4, 10.3]</w:t>
            </w:r>
          </w:p>
        </w:tc>
        <w:tc>
          <w:tcPr>
            <w:tcW w:w="2268" w:type="dxa"/>
            <w:vAlign w:val="center"/>
            <w:hideMark/>
          </w:tcPr>
          <w:p w14:paraId="59CDA73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.5 [9.4, 10.0]</w:t>
            </w:r>
          </w:p>
        </w:tc>
        <w:tc>
          <w:tcPr>
            <w:tcW w:w="1701" w:type="dxa"/>
            <w:vAlign w:val="center"/>
            <w:hideMark/>
          </w:tcPr>
          <w:p w14:paraId="41951EC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24</w:t>
            </w:r>
          </w:p>
        </w:tc>
      </w:tr>
      <w:tr w:rsidR="001034A9" w:rsidRPr="005D2E76" w14:paraId="6D33AC45" w14:textId="77777777" w:rsidTr="00427C09">
        <w:tc>
          <w:tcPr>
            <w:tcW w:w="3119" w:type="dxa"/>
            <w:hideMark/>
          </w:tcPr>
          <w:p w14:paraId="27A2159A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 level</w:t>
            </w:r>
          </w:p>
        </w:tc>
        <w:tc>
          <w:tcPr>
            <w:tcW w:w="2126" w:type="dxa"/>
            <w:vAlign w:val="center"/>
            <w:hideMark/>
          </w:tcPr>
          <w:p w14:paraId="1023828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9 [1.8, 2.3]</w:t>
            </w:r>
          </w:p>
        </w:tc>
        <w:tc>
          <w:tcPr>
            <w:tcW w:w="2268" w:type="dxa"/>
            <w:vAlign w:val="center"/>
            <w:hideMark/>
          </w:tcPr>
          <w:p w14:paraId="3D521BE7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2 [2.0, 2.5]</w:t>
            </w:r>
          </w:p>
        </w:tc>
        <w:tc>
          <w:tcPr>
            <w:tcW w:w="1701" w:type="dxa"/>
            <w:vAlign w:val="center"/>
            <w:hideMark/>
          </w:tcPr>
          <w:p w14:paraId="120537A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55</w:t>
            </w:r>
          </w:p>
        </w:tc>
      </w:tr>
      <w:tr w:rsidR="001034A9" w:rsidRPr="005D2E76" w14:paraId="65D1AC15" w14:textId="77777777" w:rsidTr="00427C09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264C747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dentary behaviors lev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3DE48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2 [1.8, 3.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74107E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6 [2.2, 3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A96D4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333</w:t>
            </w:r>
          </w:p>
        </w:tc>
      </w:tr>
    </w:tbl>
    <w:p w14:paraId="37C38E6D" w14:textId="77777777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8E3C06" w14:textId="77777777" w:rsidR="001034A9" w:rsidRPr="005D2E76" w:rsidRDefault="001034A9" w:rsidP="001034A9">
      <w:pPr>
        <w:rPr>
          <w:lang w:val="en-US"/>
        </w:rPr>
      </w:pPr>
    </w:p>
    <w:p w14:paraId="7CA1826D" w14:textId="77777777" w:rsidR="001034A9" w:rsidRPr="005D2E76" w:rsidRDefault="001034A9" w:rsidP="001034A9">
      <w:pPr>
        <w:rPr>
          <w:lang w:val="en-US"/>
        </w:rPr>
      </w:pPr>
    </w:p>
    <w:p w14:paraId="5B157E0A" w14:textId="77777777" w:rsidR="001034A9" w:rsidRPr="005D2E76" w:rsidRDefault="001034A9" w:rsidP="001034A9">
      <w:pPr>
        <w:rPr>
          <w:lang w:val="en-US"/>
        </w:rPr>
      </w:pPr>
    </w:p>
    <w:p w14:paraId="62913BF1" w14:textId="77777777" w:rsidR="001034A9" w:rsidRPr="005D2E76" w:rsidRDefault="001034A9" w:rsidP="001034A9">
      <w:pPr>
        <w:rPr>
          <w:lang w:val="en-US"/>
        </w:rPr>
      </w:pPr>
    </w:p>
    <w:p w14:paraId="78B5857B" w14:textId="77777777" w:rsidR="001034A9" w:rsidRPr="005D2E76" w:rsidRDefault="001034A9" w:rsidP="001034A9">
      <w:pPr>
        <w:rPr>
          <w:lang w:val="en-US"/>
        </w:rPr>
      </w:pPr>
    </w:p>
    <w:p w14:paraId="66CEC654" w14:textId="77777777" w:rsidR="001034A9" w:rsidRPr="005D2E76" w:rsidRDefault="001034A9" w:rsidP="001034A9">
      <w:pPr>
        <w:rPr>
          <w:lang w:val="en-US"/>
        </w:rPr>
      </w:pPr>
    </w:p>
    <w:p w14:paraId="259B6E17" w14:textId="77777777" w:rsidR="001034A9" w:rsidRPr="005D2E76" w:rsidRDefault="001034A9" w:rsidP="001034A9">
      <w:pPr>
        <w:rPr>
          <w:lang w:val="en-US"/>
        </w:rPr>
      </w:pPr>
    </w:p>
    <w:p w14:paraId="56DB3F92" w14:textId="77777777" w:rsidR="001034A9" w:rsidRPr="005D2E76" w:rsidRDefault="001034A9" w:rsidP="001034A9">
      <w:pPr>
        <w:rPr>
          <w:lang w:val="en-US"/>
        </w:rPr>
      </w:pPr>
    </w:p>
    <w:p w14:paraId="3187F5F6" w14:textId="40E6A1EC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5E54DA" w:rsidRPr="005D2E76">
        <w:rPr>
          <w:rFonts w:ascii="Arial" w:hAnsi="Arial" w:cs="Arial"/>
          <w:b/>
          <w:bCs/>
          <w:sz w:val="20"/>
          <w:szCs w:val="20"/>
          <w:lang w:val="en-US"/>
        </w:rPr>
        <w:t>File 5</w:t>
      </w:r>
      <w:r w:rsidRPr="005D2E7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 Baseline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body mass index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, 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health-related quality of life, </w:t>
      </w:r>
      <w:r w:rsidRPr="005D2E76">
        <w:rPr>
          <w:rFonts w:ascii="Arial" w:hAnsi="Arial" w:cs="Arial"/>
          <w:sz w:val="20"/>
          <w:szCs w:val="20"/>
          <w:lang w:val="en-US"/>
        </w:rPr>
        <w:t>health status and movement behaviors between completers and non-completers guardians of the intervention (attrition analysis)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 (</w:t>
      </w:r>
      <w:r w:rsidR="000C6BE6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51E98A65" w14:textId="4D341E14" w:rsidR="000C6BE6" w:rsidRPr="005D2E76" w:rsidRDefault="000C6BE6" w:rsidP="000C6BE6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hAnsi="Arial" w:cs="Arial"/>
          <w:sz w:val="18"/>
          <w:szCs w:val="18"/>
          <w:lang w:val="en-US"/>
        </w:rPr>
        <w:t xml:space="preserve">Abbreviations.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HRQoL: Health Related Quality of Life</w:t>
      </w:r>
    </w:p>
    <w:p w14:paraId="4ED6035A" w14:textId="48468DED" w:rsidR="000C6BE6" w:rsidRPr="005D2E76" w:rsidRDefault="000C6BE6" w:rsidP="000C6BE6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1</w:t>
      </w:r>
      <w:r w:rsidRPr="005D2E76">
        <w:rPr>
          <w:rFonts w:ascii="Arial" w:eastAsia="Times New Roman" w:hAnsi="Arial" w:cs="Arial"/>
          <w:i/>
          <w:iCs/>
          <w:color w:val="333333"/>
          <w:sz w:val="18"/>
          <w:szCs w:val="18"/>
          <w:vertAlign w:val="superscript"/>
          <w:lang w:val="en-US" w:eastAsia="fr-FR"/>
        </w:rPr>
        <w:t xml:space="preserve">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n (% of the subsample)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. </w:t>
      </w:r>
      <w:r w:rsidRPr="005D2E76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-US" w:eastAsia="fr-FR"/>
        </w:rPr>
        <w:t>2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 Median [IQR], in accordance with the use of the non-parametric Kruskal-Wallis test</w:t>
      </w:r>
    </w:p>
    <w:p w14:paraId="47F39F7B" w14:textId="77777777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1701"/>
      </w:tblGrid>
      <w:tr w:rsidR="001034A9" w:rsidRPr="005D2E76" w14:paraId="4A782AF2" w14:textId="77777777" w:rsidTr="00427C09">
        <w:trPr>
          <w:trHeight w:val="956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83A059A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5CF92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Completers (n=53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8D9B9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on-completers (n=169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56532" w14:textId="77777777" w:rsidR="001034A9" w:rsidRPr="005D2E76" w:rsidRDefault="001034A9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034A9" w:rsidRPr="005D2E76" w14:paraId="4E483F54" w14:textId="77777777" w:rsidTr="00427C09">
        <w:trPr>
          <w:trHeight w:val="329"/>
        </w:trPr>
        <w:tc>
          <w:tcPr>
            <w:tcW w:w="3119" w:type="dxa"/>
            <w:vAlign w:val="center"/>
          </w:tcPr>
          <w:p w14:paraId="7F146272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x </w:t>
            </w:r>
            <w:r w:rsidRPr="005D2E7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US" w:eastAsia="fr-FR"/>
              </w:rPr>
              <w:t>1</w:t>
            </w:r>
          </w:p>
        </w:tc>
        <w:tc>
          <w:tcPr>
            <w:tcW w:w="2126" w:type="dxa"/>
            <w:vAlign w:val="center"/>
          </w:tcPr>
          <w:p w14:paraId="4C11BC2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F6B1C9F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B35E96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034A9" w:rsidRPr="005D2E76" w14:paraId="5BFEC8F3" w14:textId="77777777" w:rsidTr="00427C09">
        <w:trPr>
          <w:trHeight w:val="329"/>
        </w:trPr>
        <w:tc>
          <w:tcPr>
            <w:tcW w:w="3119" w:type="dxa"/>
          </w:tcPr>
          <w:p w14:paraId="44B25FB8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  <w:vAlign w:val="center"/>
          </w:tcPr>
          <w:p w14:paraId="0A0EE66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5 (66)</w:t>
            </w:r>
          </w:p>
        </w:tc>
        <w:tc>
          <w:tcPr>
            <w:tcW w:w="2268" w:type="dxa"/>
            <w:vAlign w:val="center"/>
          </w:tcPr>
          <w:p w14:paraId="78A96E48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0 (59)</w:t>
            </w:r>
          </w:p>
        </w:tc>
        <w:tc>
          <w:tcPr>
            <w:tcW w:w="1701" w:type="dxa"/>
            <w:vMerge w:val="restart"/>
            <w:vAlign w:val="center"/>
          </w:tcPr>
          <w:p w14:paraId="16F8A5D6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48</w:t>
            </w:r>
          </w:p>
        </w:tc>
      </w:tr>
      <w:tr w:rsidR="001034A9" w:rsidRPr="005D2E76" w14:paraId="5BE91D75" w14:textId="77777777" w:rsidTr="00427C09">
        <w:trPr>
          <w:trHeight w:val="329"/>
        </w:trPr>
        <w:tc>
          <w:tcPr>
            <w:tcW w:w="3119" w:type="dxa"/>
          </w:tcPr>
          <w:p w14:paraId="586FF3AF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126" w:type="dxa"/>
            <w:vAlign w:val="center"/>
          </w:tcPr>
          <w:p w14:paraId="59E45F8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8 (34)</w:t>
            </w:r>
          </w:p>
        </w:tc>
        <w:tc>
          <w:tcPr>
            <w:tcW w:w="2268" w:type="dxa"/>
            <w:vAlign w:val="center"/>
          </w:tcPr>
          <w:p w14:paraId="2930DD63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0 (41)</w:t>
            </w:r>
          </w:p>
        </w:tc>
        <w:tc>
          <w:tcPr>
            <w:tcW w:w="1701" w:type="dxa"/>
            <w:vMerge/>
            <w:vAlign w:val="center"/>
          </w:tcPr>
          <w:p w14:paraId="52A9ECA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1034A9" w:rsidRPr="005D2E76" w14:paraId="60781B57" w14:textId="77777777" w:rsidTr="00427C09">
        <w:trPr>
          <w:trHeight w:val="231"/>
        </w:trPr>
        <w:tc>
          <w:tcPr>
            <w:tcW w:w="3119" w:type="dxa"/>
            <w:vAlign w:val="center"/>
            <w:hideMark/>
          </w:tcPr>
          <w:p w14:paraId="191BFA55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(years) </w:t>
            </w:r>
            <w:r w:rsidRPr="005D2E76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615F46C6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1.0 [39.0, 45.0]</w:t>
            </w:r>
          </w:p>
        </w:tc>
        <w:tc>
          <w:tcPr>
            <w:tcW w:w="2268" w:type="dxa"/>
            <w:vAlign w:val="center"/>
            <w:hideMark/>
          </w:tcPr>
          <w:p w14:paraId="1F2B071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2.0 [38.0, 47.0]</w:t>
            </w:r>
          </w:p>
        </w:tc>
        <w:tc>
          <w:tcPr>
            <w:tcW w:w="1701" w:type="dxa"/>
            <w:vAlign w:val="center"/>
            <w:hideMark/>
          </w:tcPr>
          <w:p w14:paraId="50BC3CDF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792</w:t>
            </w:r>
          </w:p>
        </w:tc>
      </w:tr>
      <w:tr w:rsidR="001034A9" w:rsidRPr="005D2E76" w14:paraId="2D42A79E" w14:textId="77777777" w:rsidTr="00427C09">
        <w:tc>
          <w:tcPr>
            <w:tcW w:w="3119" w:type="dxa"/>
            <w:hideMark/>
          </w:tcPr>
          <w:p w14:paraId="7ABDBAC2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2126" w:type="dxa"/>
            <w:vAlign w:val="center"/>
            <w:hideMark/>
          </w:tcPr>
          <w:p w14:paraId="5BB2A2BB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1.9 [27.3, 36.6]</w:t>
            </w:r>
          </w:p>
        </w:tc>
        <w:tc>
          <w:tcPr>
            <w:tcW w:w="2268" w:type="dxa"/>
            <w:vAlign w:val="center"/>
            <w:hideMark/>
          </w:tcPr>
          <w:p w14:paraId="6F19BC5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1.65 [27.2, 36.6]</w:t>
            </w:r>
          </w:p>
        </w:tc>
        <w:tc>
          <w:tcPr>
            <w:tcW w:w="1701" w:type="dxa"/>
            <w:vAlign w:val="center"/>
            <w:hideMark/>
          </w:tcPr>
          <w:p w14:paraId="495A6E34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828</w:t>
            </w:r>
          </w:p>
        </w:tc>
      </w:tr>
      <w:tr w:rsidR="001034A9" w:rsidRPr="005D2E76" w14:paraId="66BBE5EC" w14:textId="77777777" w:rsidTr="00427C09">
        <w:tc>
          <w:tcPr>
            <w:tcW w:w="3119" w:type="dxa"/>
          </w:tcPr>
          <w:p w14:paraId="7125335C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2126" w:type="dxa"/>
          </w:tcPr>
          <w:p w14:paraId="3B303DE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4C33C34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0E971B5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536BBC84" w14:textId="77777777" w:rsidTr="00427C09">
        <w:tc>
          <w:tcPr>
            <w:tcW w:w="3119" w:type="dxa"/>
          </w:tcPr>
          <w:p w14:paraId="51707F47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2126" w:type="dxa"/>
          </w:tcPr>
          <w:p w14:paraId="63CF99E3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 (13)</w:t>
            </w:r>
          </w:p>
        </w:tc>
        <w:tc>
          <w:tcPr>
            <w:tcW w:w="2268" w:type="dxa"/>
          </w:tcPr>
          <w:p w14:paraId="2E4F842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4 (20)</w:t>
            </w:r>
          </w:p>
        </w:tc>
        <w:tc>
          <w:tcPr>
            <w:tcW w:w="1701" w:type="dxa"/>
            <w:vMerge w:val="restart"/>
            <w:vAlign w:val="center"/>
          </w:tcPr>
          <w:p w14:paraId="3B8E0BE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82</w:t>
            </w:r>
          </w:p>
        </w:tc>
      </w:tr>
      <w:tr w:rsidR="001034A9" w:rsidRPr="005D2E76" w14:paraId="48D0B081" w14:textId="77777777" w:rsidTr="00427C09">
        <w:tc>
          <w:tcPr>
            <w:tcW w:w="3119" w:type="dxa"/>
          </w:tcPr>
          <w:p w14:paraId="672BE9BE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2126" w:type="dxa"/>
          </w:tcPr>
          <w:p w14:paraId="1AB31D67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5 (66)</w:t>
            </w:r>
          </w:p>
        </w:tc>
        <w:tc>
          <w:tcPr>
            <w:tcW w:w="2268" w:type="dxa"/>
          </w:tcPr>
          <w:p w14:paraId="647BCA2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5 (56)</w:t>
            </w:r>
          </w:p>
        </w:tc>
        <w:tc>
          <w:tcPr>
            <w:tcW w:w="1701" w:type="dxa"/>
            <w:vMerge/>
            <w:vAlign w:val="center"/>
          </w:tcPr>
          <w:p w14:paraId="7C078D9D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5CFEAE7E" w14:textId="77777777" w:rsidTr="00427C09">
        <w:tc>
          <w:tcPr>
            <w:tcW w:w="3119" w:type="dxa"/>
          </w:tcPr>
          <w:p w14:paraId="09101112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126" w:type="dxa"/>
          </w:tcPr>
          <w:p w14:paraId="486B889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1 (21)</w:t>
            </w:r>
          </w:p>
        </w:tc>
        <w:tc>
          <w:tcPr>
            <w:tcW w:w="2268" w:type="dxa"/>
          </w:tcPr>
          <w:p w14:paraId="6064441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1 (24)</w:t>
            </w:r>
          </w:p>
        </w:tc>
        <w:tc>
          <w:tcPr>
            <w:tcW w:w="1701" w:type="dxa"/>
            <w:vMerge/>
            <w:vAlign w:val="center"/>
          </w:tcPr>
          <w:p w14:paraId="01957037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34A9" w:rsidRPr="005D2E76" w14:paraId="144CC311" w14:textId="77777777" w:rsidTr="00427C09">
        <w:tc>
          <w:tcPr>
            <w:tcW w:w="3119" w:type="dxa"/>
            <w:hideMark/>
          </w:tcPr>
          <w:p w14:paraId="317900AD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</w:p>
        </w:tc>
        <w:tc>
          <w:tcPr>
            <w:tcW w:w="2126" w:type="dxa"/>
          </w:tcPr>
          <w:p w14:paraId="0A1BB72E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8.2 [62.0, 87.0]</w:t>
            </w:r>
          </w:p>
        </w:tc>
        <w:tc>
          <w:tcPr>
            <w:tcW w:w="2268" w:type="dxa"/>
          </w:tcPr>
          <w:p w14:paraId="644F1A6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3.2 [56.4, 86.6]</w:t>
            </w:r>
          </w:p>
        </w:tc>
        <w:tc>
          <w:tcPr>
            <w:tcW w:w="1701" w:type="dxa"/>
            <w:vAlign w:val="center"/>
          </w:tcPr>
          <w:p w14:paraId="49B3DDB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59</w:t>
            </w:r>
          </w:p>
        </w:tc>
      </w:tr>
      <w:tr w:rsidR="001034A9" w:rsidRPr="005D2E76" w14:paraId="693968F6" w14:textId="77777777" w:rsidTr="00427C09">
        <w:tc>
          <w:tcPr>
            <w:tcW w:w="3119" w:type="dxa"/>
            <w:hideMark/>
          </w:tcPr>
          <w:p w14:paraId="5FE42F00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2126" w:type="dxa"/>
            <w:vAlign w:val="center"/>
            <w:hideMark/>
          </w:tcPr>
          <w:p w14:paraId="4FEC0C4F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0.7 [43.6, 75.7]</w:t>
            </w:r>
          </w:p>
        </w:tc>
        <w:tc>
          <w:tcPr>
            <w:tcW w:w="2268" w:type="dxa"/>
            <w:vAlign w:val="center"/>
            <w:hideMark/>
          </w:tcPr>
          <w:p w14:paraId="2DA10F76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1.4 [49.3, 75.0]</w:t>
            </w:r>
          </w:p>
        </w:tc>
        <w:tc>
          <w:tcPr>
            <w:tcW w:w="1701" w:type="dxa"/>
            <w:vAlign w:val="center"/>
            <w:hideMark/>
          </w:tcPr>
          <w:p w14:paraId="16DAF6C4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721</w:t>
            </w:r>
          </w:p>
        </w:tc>
      </w:tr>
      <w:tr w:rsidR="001034A9" w:rsidRPr="005D2E76" w14:paraId="196B02AD" w14:textId="77777777" w:rsidTr="00427C09">
        <w:trPr>
          <w:trHeight w:val="653"/>
        </w:trPr>
        <w:tc>
          <w:tcPr>
            <w:tcW w:w="3119" w:type="dxa"/>
          </w:tcPr>
          <w:p w14:paraId="5A7C8234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2126" w:type="dxa"/>
            <w:vAlign w:val="center"/>
          </w:tcPr>
          <w:p w14:paraId="759BE0C0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4 [1.2, 1.4]</w:t>
            </w:r>
          </w:p>
        </w:tc>
        <w:tc>
          <w:tcPr>
            <w:tcW w:w="2268" w:type="dxa"/>
            <w:vAlign w:val="center"/>
          </w:tcPr>
          <w:p w14:paraId="780A1A1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4 [1.2, 1.6]</w:t>
            </w:r>
          </w:p>
        </w:tc>
        <w:tc>
          <w:tcPr>
            <w:tcW w:w="1701" w:type="dxa"/>
            <w:vAlign w:val="center"/>
          </w:tcPr>
          <w:p w14:paraId="3698A7D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946</w:t>
            </w:r>
          </w:p>
        </w:tc>
      </w:tr>
      <w:tr w:rsidR="001034A9" w:rsidRPr="005D2E76" w14:paraId="5249DFA2" w14:textId="77777777" w:rsidTr="00427C09">
        <w:tc>
          <w:tcPr>
            <w:tcW w:w="3119" w:type="dxa"/>
            <w:hideMark/>
          </w:tcPr>
          <w:p w14:paraId="39526317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 (hrs)</w:t>
            </w:r>
          </w:p>
        </w:tc>
        <w:tc>
          <w:tcPr>
            <w:tcW w:w="2126" w:type="dxa"/>
            <w:vAlign w:val="center"/>
            <w:hideMark/>
          </w:tcPr>
          <w:p w14:paraId="28B044B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.8 [7.3, 8.3]</w:t>
            </w:r>
          </w:p>
        </w:tc>
        <w:tc>
          <w:tcPr>
            <w:tcW w:w="2268" w:type="dxa"/>
            <w:vAlign w:val="center"/>
            <w:hideMark/>
          </w:tcPr>
          <w:p w14:paraId="0D482441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.0 [7.5, 8.8]</w:t>
            </w:r>
          </w:p>
        </w:tc>
        <w:tc>
          <w:tcPr>
            <w:tcW w:w="1701" w:type="dxa"/>
            <w:vAlign w:val="center"/>
            <w:hideMark/>
          </w:tcPr>
          <w:p w14:paraId="23A37EF2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84</w:t>
            </w:r>
          </w:p>
        </w:tc>
      </w:tr>
      <w:tr w:rsidR="001034A9" w:rsidRPr="005D2E76" w14:paraId="6BCADE7A" w14:textId="77777777" w:rsidTr="00427C09">
        <w:tc>
          <w:tcPr>
            <w:tcW w:w="3119" w:type="dxa"/>
            <w:hideMark/>
          </w:tcPr>
          <w:p w14:paraId="77151BE5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 (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METs.min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.week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7FDC1C6B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1.9 [6.1, 87.8]</w:t>
            </w:r>
          </w:p>
        </w:tc>
        <w:tc>
          <w:tcPr>
            <w:tcW w:w="2268" w:type="dxa"/>
            <w:vAlign w:val="center"/>
            <w:hideMark/>
          </w:tcPr>
          <w:p w14:paraId="3A3B3B5E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9.5 [12.0, 145]</w:t>
            </w:r>
          </w:p>
        </w:tc>
        <w:tc>
          <w:tcPr>
            <w:tcW w:w="1701" w:type="dxa"/>
            <w:vAlign w:val="center"/>
            <w:hideMark/>
          </w:tcPr>
          <w:p w14:paraId="0D6160CA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177</w:t>
            </w:r>
          </w:p>
        </w:tc>
      </w:tr>
      <w:tr w:rsidR="001034A9" w:rsidRPr="005D2E76" w14:paraId="1A3232F1" w14:textId="77777777" w:rsidTr="00427C09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0C5D7E5" w14:textId="77777777" w:rsidR="001034A9" w:rsidRPr="005D2E76" w:rsidRDefault="001034A9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dentary time (hrs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F8437C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6.1 [2.6, 9.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F41B6F9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7.6 [3.8, 10.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1560DF" w14:textId="77777777" w:rsidR="001034A9" w:rsidRPr="005D2E76" w:rsidRDefault="001034A9" w:rsidP="00427C09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113</w:t>
            </w:r>
          </w:p>
        </w:tc>
      </w:tr>
    </w:tbl>
    <w:p w14:paraId="12D8F88F" w14:textId="77777777" w:rsidR="001034A9" w:rsidRPr="005D2E76" w:rsidRDefault="001034A9" w:rsidP="001034A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CB6F94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19915BA8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62DED874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41ACE6DB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0FEC2F07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69993985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7A532651" w14:textId="77777777" w:rsidR="001034A9" w:rsidRPr="005D2E76" w:rsidRDefault="001034A9" w:rsidP="00F731FA">
      <w:pPr>
        <w:jc w:val="both"/>
        <w:rPr>
          <w:b/>
          <w:bCs/>
          <w:lang w:val="en-US"/>
        </w:rPr>
      </w:pPr>
    </w:p>
    <w:p w14:paraId="6BF5E05A" w14:textId="0F02C916" w:rsidR="00844905" w:rsidRPr="005D2E76" w:rsidRDefault="00F731FA" w:rsidP="00E71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5E54DA" w:rsidRPr="005D2E76">
        <w:rPr>
          <w:rFonts w:ascii="Arial" w:hAnsi="Arial" w:cs="Arial"/>
          <w:b/>
          <w:bCs/>
          <w:sz w:val="20"/>
          <w:szCs w:val="20"/>
          <w:lang w:val="en-US"/>
        </w:rPr>
        <w:t>File 6</w:t>
      </w:r>
      <w:r w:rsidRPr="005D2E76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844905" w:rsidRPr="005D2E76">
        <w:rPr>
          <w:rFonts w:ascii="Arial" w:hAnsi="Arial" w:cs="Arial"/>
          <w:sz w:val="20"/>
          <w:szCs w:val="20"/>
          <w:lang w:val="en-US"/>
        </w:rPr>
        <w:t xml:space="preserve">Identification of three clusters among children based on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health-related quality of life</w:t>
      </w:r>
      <w:r w:rsidR="00844905" w:rsidRPr="005D2E76">
        <w:rPr>
          <w:rFonts w:ascii="Arial" w:hAnsi="Arial" w:cs="Arial"/>
          <w:sz w:val="20"/>
          <w:szCs w:val="20"/>
          <w:lang w:val="en-US"/>
        </w:rPr>
        <w:t xml:space="preserve"> and health status using principal component analysis : comparison of characteristics by cluster and distribution by sex and weight status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 </w:t>
      </w:r>
      <w:r w:rsidR="000C6BE6" w:rsidRPr="005D2E76">
        <w:rPr>
          <w:rFonts w:ascii="Arial" w:hAnsi="Arial" w:cs="Arial"/>
          <w:sz w:val="20"/>
          <w:szCs w:val="20"/>
          <w:lang w:val="en-US"/>
        </w:rPr>
        <w:t>(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2FE3C530" w14:textId="49A686F3" w:rsidR="000C6BE6" w:rsidRPr="005D2E76" w:rsidRDefault="000C6BE6" w:rsidP="000C6BE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lang w:val="en-GB"/>
        </w:rPr>
        <w:t xml:space="preserve">Abbreviations. </w:t>
      </w:r>
      <w:r w:rsidRPr="005D2E76">
        <w:rPr>
          <w:rFonts w:ascii="Arial" w:hAnsi="Arial" w:cs="Arial"/>
          <w:sz w:val="18"/>
          <w:szCs w:val="18"/>
          <w:lang w:val="en-GB"/>
        </w:rPr>
        <w:t>BMI: Body Mass Index, HRQoL: Health-Related Quality of life, OB: Obesity, OW: Overweight, Δ z-score BMI: z-score change from baseline (T0) to the end of the intervention (T12)</w:t>
      </w:r>
    </w:p>
    <w:p w14:paraId="50109F0C" w14:textId="77777777" w:rsidR="000C6BE6" w:rsidRPr="005D2E76" w:rsidRDefault="000C6BE6" w:rsidP="000C6BE6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5D2E76">
        <w:rPr>
          <w:rFonts w:ascii="Arial" w:hAnsi="Arial" w:cs="Arial"/>
          <w:sz w:val="18"/>
          <w:szCs w:val="18"/>
          <w:lang w:val="en-GB"/>
        </w:rPr>
        <w:t>Mean ± SD [Range]</w:t>
      </w:r>
    </w:p>
    <w:p w14:paraId="28B27CAE" w14:textId="77777777" w:rsidR="000C6BE6" w:rsidRPr="005D2E76" w:rsidRDefault="000C6BE6" w:rsidP="000C6BE6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5D2E76">
        <w:rPr>
          <w:rFonts w:ascii="Arial" w:hAnsi="Arial" w:cs="Arial"/>
          <w:sz w:val="18"/>
          <w:szCs w:val="18"/>
          <w:lang w:val="en-GB"/>
        </w:rPr>
        <w:t>n (% in the cluster)</w:t>
      </w:r>
    </w:p>
    <w:p w14:paraId="6265F993" w14:textId="77777777" w:rsidR="000C6BE6" w:rsidRPr="005D2E76" w:rsidRDefault="000C6BE6" w:rsidP="000C6BE6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lang w:val="en-GB"/>
        </w:rPr>
        <w:t>* p-value between T0 and T12 &lt;0.05</w:t>
      </w:r>
    </w:p>
    <w:p w14:paraId="3CFF7978" w14:textId="77777777" w:rsidR="000C6BE6" w:rsidRPr="005D2E76" w:rsidRDefault="000C6BE6" w:rsidP="000C6BE6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9782" w:type="dxa"/>
        <w:tblInd w:w="-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410"/>
        <w:gridCol w:w="2410"/>
      </w:tblGrid>
      <w:tr w:rsidR="00F731FA" w:rsidRPr="005D2E76" w14:paraId="010AEEA7" w14:textId="77777777" w:rsidTr="001034A9">
        <w:trPr>
          <w:trHeight w:val="607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</w:tcPr>
          <w:p w14:paraId="26F4917E" w14:textId="77777777" w:rsidR="00F731FA" w:rsidRPr="005D2E76" w:rsidRDefault="00F731FA" w:rsidP="00EC56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7E48EC" w14:textId="35F4878A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luster 1 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- Low global health (vulnerable profile)</w:t>
            </w:r>
          </w:p>
          <w:p w14:paraId="7AC03769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57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1AA165" w14:textId="4B3D47B5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2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– Moderate globale health (intermediate profile)</w:t>
            </w:r>
          </w:p>
          <w:p w14:paraId="07AE690D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65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4900C488" w14:textId="023323CA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3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– High global health (favourable profile)</w:t>
            </w:r>
          </w:p>
          <w:p w14:paraId="3D8060B6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26</w:t>
            </w:r>
          </w:p>
        </w:tc>
      </w:tr>
      <w:tr w:rsidR="00F731FA" w:rsidRPr="005D2E76" w14:paraId="60FAF5B0" w14:textId="77777777" w:rsidTr="001034A9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2298D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  <w:r w:rsidRPr="005D2E7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0D880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66.6 ± 9.6 [59.4, 75.0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E500C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87.2 ± 8.6 [81.3, 93.8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F01BEA0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91.3 ± 8.5 [87.5, 100.0]</w:t>
            </w:r>
          </w:p>
        </w:tc>
      </w:tr>
      <w:tr w:rsidR="00F731FA" w:rsidRPr="005D2E76" w14:paraId="5E57ED0F" w14:textId="77777777" w:rsidTr="001034A9">
        <w:trPr>
          <w:trHeight w:val="319"/>
        </w:trPr>
        <w:tc>
          <w:tcPr>
            <w:tcW w:w="2694" w:type="dxa"/>
            <w:shd w:val="clear" w:color="auto" w:fill="auto"/>
            <w:vAlign w:val="center"/>
          </w:tcPr>
          <w:p w14:paraId="16B03A8E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C3165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62.0 ± 12.0 [55.0, 70.0]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D6073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80.2 ± 10.0 [73.3, 86.7]</w:t>
            </w:r>
          </w:p>
        </w:tc>
        <w:tc>
          <w:tcPr>
            <w:tcW w:w="2410" w:type="dxa"/>
            <w:vAlign w:val="center"/>
          </w:tcPr>
          <w:p w14:paraId="31A9E8E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85.5 ± 9.5 [78.8, 90.0]</w:t>
            </w:r>
          </w:p>
        </w:tc>
      </w:tr>
      <w:tr w:rsidR="00F731FA" w:rsidRPr="005D2E76" w14:paraId="25365088" w14:textId="77777777" w:rsidTr="001034A9">
        <w:tc>
          <w:tcPr>
            <w:tcW w:w="2694" w:type="dxa"/>
            <w:shd w:val="clear" w:color="auto" w:fill="auto"/>
            <w:vAlign w:val="center"/>
          </w:tcPr>
          <w:p w14:paraId="6E2E32CF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6031A5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.5 ± 0.3 [1.4, 1.6]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5D9048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.2 ± 0.2 [1.0, 1.2]</w:t>
            </w:r>
          </w:p>
        </w:tc>
        <w:tc>
          <w:tcPr>
            <w:tcW w:w="2410" w:type="dxa"/>
            <w:vAlign w:val="center"/>
          </w:tcPr>
          <w:p w14:paraId="1675186A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.1 ± 0.2 [1.0, 1.2]</w:t>
            </w:r>
          </w:p>
        </w:tc>
      </w:tr>
      <w:tr w:rsidR="00F731FA" w:rsidRPr="005D2E76" w14:paraId="4CC41A1F" w14:textId="77777777" w:rsidTr="001034A9">
        <w:tc>
          <w:tcPr>
            <w:tcW w:w="2694" w:type="dxa"/>
            <w:shd w:val="clear" w:color="auto" w:fill="auto"/>
            <w:vAlign w:val="center"/>
          </w:tcPr>
          <w:p w14:paraId="2FBC49D3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x </w:t>
            </w:r>
            <w:r w:rsidRPr="005D2E7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68E404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400486C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vAlign w:val="center"/>
          </w:tcPr>
          <w:p w14:paraId="19E6F7F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</w:tr>
      <w:tr w:rsidR="00F731FA" w:rsidRPr="005D2E76" w14:paraId="52642D46" w14:textId="77777777" w:rsidTr="001034A9">
        <w:tc>
          <w:tcPr>
            <w:tcW w:w="2694" w:type="dxa"/>
            <w:shd w:val="clear" w:color="auto" w:fill="auto"/>
            <w:vAlign w:val="center"/>
          </w:tcPr>
          <w:p w14:paraId="1A2AEB1C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8A4E7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30 (5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F0F50A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37 (57)</w:t>
            </w:r>
          </w:p>
        </w:tc>
        <w:tc>
          <w:tcPr>
            <w:tcW w:w="2410" w:type="dxa"/>
            <w:vAlign w:val="center"/>
          </w:tcPr>
          <w:p w14:paraId="4DF530F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1 (42)</w:t>
            </w:r>
          </w:p>
        </w:tc>
      </w:tr>
      <w:tr w:rsidR="00F731FA" w:rsidRPr="005D2E76" w14:paraId="3440587E" w14:textId="77777777" w:rsidTr="001034A9">
        <w:tc>
          <w:tcPr>
            <w:tcW w:w="2694" w:type="dxa"/>
            <w:shd w:val="clear" w:color="auto" w:fill="auto"/>
            <w:vAlign w:val="center"/>
          </w:tcPr>
          <w:p w14:paraId="6829C373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3BF7A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27 (4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97C810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28 (43)</w:t>
            </w:r>
          </w:p>
        </w:tc>
        <w:tc>
          <w:tcPr>
            <w:tcW w:w="2410" w:type="dxa"/>
            <w:vAlign w:val="center"/>
          </w:tcPr>
          <w:p w14:paraId="41E2C8D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15 (58)</w:t>
            </w:r>
          </w:p>
        </w:tc>
      </w:tr>
      <w:tr w:rsidR="00F731FA" w:rsidRPr="005D2E76" w14:paraId="4AA5D813" w14:textId="77777777" w:rsidTr="001034A9">
        <w:tc>
          <w:tcPr>
            <w:tcW w:w="2694" w:type="dxa"/>
            <w:shd w:val="clear" w:color="auto" w:fill="auto"/>
            <w:vAlign w:val="center"/>
          </w:tcPr>
          <w:p w14:paraId="238FB8EF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B6768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EDDA6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vAlign w:val="center"/>
          </w:tcPr>
          <w:p w14:paraId="1CDFA411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</w:tr>
      <w:tr w:rsidR="00F731FA" w:rsidRPr="005D2E76" w14:paraId="254AFC1D" w14:textId="77777777" w:rsidTr="001034A9">
        <w:tc>
          <w:tcPr>
            <w:tcW w:w="2694" w:type="dxa"/>
            <w:shd w:val="clear" w:color="auto" w:fill="auto"/>
            <w:vAlign w:val="center"/>
          </w:tcPr>
          <w:p w14:paraId="575F2EB6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8FE5D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3 (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714E43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410" w:type="dxa"/>
            <w:vAlign w:val="center"/>
          </w:tcPr>
          <w:p w14:paraId="35D41C35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6 (100)</w:t>
            </w:r>
          </w:p>
        </w:tc>
      </w:tr>
      <w:tr w:rsidR="00F731FA" w:rsidRPr="005D2E76" w14:paraId="6E4BD8F4" w14:textId="77777777" w:rsidTr="001034A9">
        <w:tc>
          <w:tcPr>
            <w:tcW w:w="2694" w:type="dxa"/>
            <w:shd w:val="clear" w:color="auto" w:fill="auto"/>
            <w:vAlign w:val="center"/>
          </w:tcPr>
          <w:p w14:paraId="48B6BCBA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Overweight/Obes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72FD65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54 (9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6FCCA7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65 (100)</w:t>
            </w:r>
          </w:p>
        </w:tc>
        <w:tc>
          <w:tcPr>
            <w:tcW w:w="2410" w:type="dxa"/>
            <w:vAlign w:val="center"/>
          </w:tcPr>
          <w:p w14:paraId="270B0F04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0 (0)</w:t>
            </w:r>
          </w:p>
        </w:tc>
      </w:tr>
      <w:tr w:rsidR="00F731FA" w:rsidRPr="005D2E76" w14:paraId="5FE520FB" w14:textId="77777777" w:rsidTr="001034A9">
        <w:tc>
          <w:tcPr>
            <w:tcW w:w="2694" w:type="dxa"/>
            <w:shd w:val="clear" w:color="auto" w:fill="auto"/>
            <w:vAlign w:val="center"/>
          </w:tcPr>
          <w:p w14:paraId="6ECEF3EF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Δ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z-score BMI children OW/O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711C3A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-0.1 ± 0.3 [-0.9, 0.5]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548F0C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-0.3 ± 0.4 [-1.4, 0.3] *</w:t>
            </w:r>
          </w:p>
        </w:tc>
        <w:tc>
          <w:tcPr>
            <w:tcW w:w="2410" w:type="dxa"/>
            <w:vAlign w:val="center"/>
          </w:tcPr>
          <w:p w14:paraId="11009F1F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-</w:t>
            </w:r>
          </w:p>
        </w:tc>
      </w:tr>
    </w:tbl>
    <w:p w14:paraId="742F2A47" w14:textId="77777777" w:rsidR="00F731FA" w:rsidRPr="005D2E76" w:rsidRDefault="00F731FA" w:rsidP="00F731FA">
      <w:pPr>
        <w:spacing w:after="0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</w:p>
    <w:p w14:paraId="5FE628CA" w14:textId="77777777" w:rsidR="00F731FA" w:rsidRPr="005D2E76" w:rsidRDefault="00F731FA" w:rsidP="00F731FA">
      <w:pPr>
        <w:spacing w:before="240"/>
        <w:rPr>
          <w:rFonts w:ascii="Arial" w:hAnsi="Arial" w:cs="Arial"/>
          <w:b/>
          <w:bCs/>
          <w:lang w:val="en-GB"/>
        </w:rPr>
      </w:pPr>
    </w:p>
    <w:bookmarkEnd w:id="3"/>
    <w:p w14:paraId="1BB7C6D8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745410CD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58157B7D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4B2F3D5B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6E51A8D1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4DC6552F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4CBEBE45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4C9640DF" w14:textId="77777777" w:rsidR="00F731FA" w:rsidRPr="005D2E76" w:rsidRDefault="00F731FA" w:rsidP="00F731FA">
      <w:pPr>
        <w:spacing w:before="240"/>
        <w:rPr>
          <w:b/>
          <w:bCs/>
          <w:lang w:val="en-GB"/>
        </w:rPr>
      </w:pPr>
    </w:p>
    <w:p w14:paraId="6B8FEC57" w14:textId="10BA2C01" w:rsidR="00F731FA" w:rsidRPr="005D2E76" w:rsidRDefault="00F731FA" w:rsidP="00E71A27">
      <w:pPr>
        <w:spacing w:before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6" w:name="_Hlk198129827"/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</w:t>
      </w:r>
      <w:r w:rsidR="005E54DA" w:rsidRPr="005D2E76">
        <w:rPr>
          <w:rFonts w:ascii="Arial" w:hAnsi="Arial" w:cs="Arial"/>
          <w:b/>
          <w:bCs/>
          <w:sz w:val="20"/>
          <w:szCs w:val="20"/>
          <w:lang w:val="en-US"/>
        </w:rPr>
        <w:t xml:space="preserve"> File 7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. </w:t>
      </w:r>
      <w:r w:rsidR="00844905" w:rsidRPr="005D2E76">
        <w:rPr>
          <w:rFonts w:ascii="Arial" w:hAnsi="Arial" w:cs="Arial"/>
          <w:sz w:val="20"/>
          <w:szCs w:val="20"/>
          <w:lang w:val="en-US"/>
        </w:rPr>
        <w:t>Identification of three clusters among children based on sleep duration, physical activity and sedentary behaviors using principal component analysis : comparison of characteristics by cluster and distribution by sex and weight status</w:t>
      </w:r>
      <w:r w:rsidR="0035506B" w:rsidRPr="005D2E76">
        <w:rPr>
          <w:rFonts w:ascii="Arial" w:hAnsi="Arial" w:cs="Arial"/>
          <w:sz w:val="20"/>
          <w:szCs w:val="20"/>
          <w:lang w:val="en-US"/>
        </w:rPr>
        <w:t xml:space="preserve"> (</w:t>
      </w:r>
      <w:r w:rsidR="000C6BE6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18EC67D8" w14:textId="6C792271" w:rsidR="000C6BE6" w:rsidRPr="005D2E76" w:rsidRDefault="000C6BE6" w:rsidP="000C6BE6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lang w:val="en-GB"/>
        </w:rPr>
        <w:t xml:space="preserve">Abbreviations. </w:t>
      </w:r>
      <w:r w:rsidRPr="005D2E76">
        <w:rPr>
          <w:rFonts w:ascii="Arial" w:hAnsi="Arial" w:cs="Arial"/>
          <w:sz w:val="18"/>
          <w:szCs w:val="18"/>
          <w:lang w:val="en-GB"/>
        </w:rPr>
        <w:t>BMI: Body Mass Index, hrs: hours, OB: Obesity, OW: Overweight, Δ BMI z-score: z-score change from baseline (T0) to the end of the intervention (T12)</w:t>
      </w:r>
    </w:p>
    <w:p w14:paraId="210E1B70" w14:textId="10D39BC4" w:rsidR="000C6BE6" w:rsidRPr="005D2E76" w:rsidRDefault="000C6BE6" w:rsidP="000C6BE6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5D2E76">
        <w:rPr>
          <w:rFonts w:ascii="Arial" w:hAnsi="Arial" w:cs="Arial"/>
          <w:sz w:val="18"/>
          <w:szCs w:val="18"/>
          <w:lang w:val="en-GB"/>
        </w:rPr>
        <w:t>Mean ± SD [Range]</w:t>
      </w:r>
      <w:r w:rsidRPr="005D2E76">
        <w:rPr>
          <w:rFonts w:ascii="Arial" w:hAnsi="Arial" w:cs="Arial"/>
          <w:sz w:val="18"/>
          <w:szCs w:val="18"/>
          <w:lang w:val="en-GB"/>
        </w:rPr>
        <w:t xml:space="preserve">. </w:t>
      </w:r>
      <w:r w:rsidRPr="005D2E76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5D2E76">
        <w:rPr>
          <w:rFonts w:ascii="Arial" w:hAnsi="Arial" w:cs="Arial"/>
          <w:sz w:val="18"/>
          <w:szCs w:val="18"/>
          <w:lang w:val="en-GB"/>
        </w:rPr>
        <w:t>n (% in the cluster)</w:t>
      </w:r>
    </w:p>
    <w:p w14:paraId="353F56A1" w14:textId="77777777" w:rsidR="000C6BE6" w:rsidRPr="005D2E76" w:rsidRDefault="000C6BE6" w:rsidP="000C6BE6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5D2E76">
        <w:rPr>
          <w:rFonts w:ascii="Arial" w:hAnsi="Arial" w:cs="Arial"/>
          <w:sz w:val="18"/>
          <w:szCs w:val="18"/>
          <w:lang w:val="en-GB"/>
        </w:rPr>
        <w:t>* p-value between T0 and T12 &lt;0.05</w:t>
      </w:r>
    </w:p>
    <w:p w14:paraId="40B91F23" w14:textId="77777777" w:rsidR="000C6BE6" w:rsidRPr="005D2E76" w:rsidRDefault="000C6BE6" w:rsidP="000C6BE6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96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1985"/>
      </w:tblGrid>
      <w:tr w:rsidR="00F731FA" w:rsidRPr="005D2E76" w14:paraId="604C5462" w14:textId="77777777" w:rsidTr="0035506B">
        <w:trPr>
          <w:trHeight w:val="607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B6AB973" w14:textId="77777777" w:rsidR="00F731FA" w:rsidRPr="005D2E76" w:rsidRDefault="00F731FA" w:rsidP="00EC563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91D5D" w14:textId="239EF255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luster 1 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– Active girls with OW/OB</w:t>
            </w:r>
          </w:p>
          <w:p w14:paraId="2DC82F2F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30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6F2F7" w14:textId="631B151E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2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– Sedentary boys with OW/OB</w:t>
            </w:r>
          </w:p>
          <w:p w14:paraId="3263E637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27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3A8D1" w14:textId="2E85B208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3</w:t>
            </w:r>
            <w:r w:rsidR="00D24E01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– Moderately Active NW children</w:t>
            </w:r>
          </w:p>
          <w:p w14:paraId="7EF035C9" w14:textId="77777777" w:rsidR="00F731FA" w:rsidRPr="005D2E76" w:rsidRDefault="00F731FA" w:rsidP="00EC56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=15</w:t>
            </w:r>
          </w:p>
        </w:tc>
      </w:tr>
      <w:tr w:rsidR="00F731FA" w:rsidRPr="005D2E76" w14:paraId="51FC71ED" w14:textId="77777777" w:rsidTr="0035506B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4E10E3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s (hrs)</w:t>
            </w:r>
            <w:r w:rsidRPr="005D2E7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AB3C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9.8 ± 1.0 [9.5, 10.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F8E91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9.5 ± 0.9 [9.0, 10.0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D302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9.3 ± 0.5 [8.9, 9.6]</w:t>
            </w:r>
          </w:p>
        </w:tc>
      </w:tr>
      <w:tr w:rsidR="00F731FA" w:rsidRPr="005D2E76" w14:paraId="2E4FBAB9" w14:textId="77777777" w:rsidTr="0035506B">
        <w:trPr>
          <w:trHeight w:val="319"/>
        </w:trPr>
        <w:tc>
          <w:tcPr>
            <w:tcW w:w="3261" w:type="dxa"/>
            <w:vAlign w:val="center"/>
            <w:hideMark/>
          </w:tcPr>
          <w:p w14:paraId="5CAB6850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2126" w:type="dxa"/>
            <w:vAlign w:val="center"/>
            <w:hideMark/>
          </w:tcPr>
          <w:p w14:paraId="36CDAF63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0 ± 0.3 [1.8, 2.2]</w:t>
            </w:r>
          </w:p>
        </w:tc>
        <w:tc>
          <w:tcPr>
            <w:tcW w:w="2268" w:type="dxa"/>
            <w:vAlign w:val="center"/>
            <w:hideMark/>
          </w:tcPr>
          <w:p w14:paraId="0BCE3924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4 ± 0.4 [2.2, 2.6]</w:t>
            </w:r>
          </w:p>
        </w:tc>
        <w:tc>
          <w:tcPr>
            <w:tcW w:w="1985" w:type="dxa"/>
            <w:vAlign w:val="center"/>
            <w:hideMark/>
          </w:tcPr>
          <w:p w14:paraId="0172DB3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2 ± 0.3 [2.0, 2.5]</w:t>
            </w:r>
          </w:p>
        </w:tc>
      </w:tr>
      <w:tr w:rsidR="00F731FA" w:rsidRPr="005D2E76" w14:paraId="0DB1F968" w14:textId="77777777" w:rsidTr="0035506B">
        <w:tc>
          <w:tcPr>
            <w:tcW w:w="3261" w:type="dxa"/>
            <w:vAlign w:val="center"/>
            <w:hideMark/>
          </w:tcPr>
          <w:p w14:paraId="43BB0F78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dentary behaviors</w:t>
            </w:r>
          </w:p>
        </w:tc>
        <w:tc>
          <w:tcPr>
            <w:tcW w:w="2126" w:type="dxa"/>
            <w:vAlign w:val="center"/>
            <w:hideMark/>
          </w:tcPr>
          <w:p w14:paraId="7A4D3FC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5 ± 0.7 [2.1, 2.9]</w:t>
            </w:r>
          </w:p>
        </w:tc>
        <w:tc>
          <w:tcPr>
            <w:tcW w:w="2268" w:type="dxa"/>
            <w:vAlign w:val="center"/>
            <w:hideMark/>
          </w:tcPr>
          <w:p w14:paraId="00949AE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7 ± 0.7 [2.2, 3.2]</w:t>
            </w:r>
          </w:p>
        </w:tc>
        <w:tc>
          <w:tcPr>
            <w:tcW w:w="1985" w:type="dxa"/>
            <w:vAlign w:val="center"/>
            <w:hideMark/>
          </w:tcPr>
          <w:p w14:paraId="600728B8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7 ± 0.7 [2.3, 3.1]</w:t>
            </w:r>
          </w:p>
        </w:tc>
      </w:tr>
      <w:tr w:rsidR="00F731FA" w:rsidRPr="005D2E76" w14:paraId="2E4F9778" w14:textId="77777777" w:rsidTr="0035506B">
        <w:tc>
          <w:tcPr>
            <w:tcW w:w="3261" w:type="dxa"/>
            <w:vAlign w:val="center"/>
            <w:hideMark/>
          </w:tcPr>
          <w:p w14:paraId="7FB9D28F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x </w:t>
            </w:r>
            <w:r w:rsidRPr="005D2E7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vAlign w:val="center"/>
          </w:tcPr>
          <w:p w14:paraId="16CFB89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vAlign w:val="center"/>
          </w:tcPr>
          <w:p w14:paraId="39E9C124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Align w:val="center"/>
          </w:tcPr>
          <w:p w14:paraId="57A349B5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</w:tr>
      <w:tr w:rsidR="00F731FA" w:rsidRPr="005D2E76" w14:paraId="25DA8CAA" w14:textId="77777777" w:rsidTr="0035506B">
        <w:tc>
          <w:tcPr>
            <w:tcW w:w="3261" w:type="dxa"/>
            <w:vAlign w:val="center"/>
            <w:hideMark/>
          </w:tcPr>
          <w:p w14:paraId="3E72B3F4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  <w:vAlign w:val="center"/>
            <w:hideMark/>
          </w:tcPr>
          <w:p w14:paraId="516E7DE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30 (100)</w:t>
            </w:r>
          </w:p>
        </w:tc>
        <w:tc>
          <w:tcPr>
            <w:tcW w:w="2268" w:type="dxa"/>
            <w:vAlign w:val="center"/>
            <w:hideMark/>
          </w:tcPr>
          <w:p w14:paraId="16E177E4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985" w:type="dxa"/>
            <w:vAlign w:val="center"/>
            <w:hideMark/>
          </w:tcPr>
          <w:p w14:paraId="62C11F4C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5 (33)</w:t>
            </w:r>
          </w:p>
        </w:tc>
      </w:tr>
      <w:tr w:rsidR="00F731FA" w:rsidRPr="005D2E76" w14:paraId="793FED37" w14:textId="77777777" w:rsidTr="0035506B">
        <w:tc>
          <w:tcPr>
            <w:tcW w:w="3261" w:type="dxa"/>
            <w:vAlign w:val="center"/>
            <w:hideMark/>
          </w:tcPr>
          <w:p w14:paraId="4C53185E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126" w:type="dxa"/>
            <w:vAlign w:val="center"/>
            <w:hideMark/>
          </w:tcPr>
          <w:p w14:paraId="2ADABA59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0 (0)</w:t>
            </w:r>
          </w:p>
        </w:tc>
        <w:tc>
          <w:tcPr>
            <w:tcW w:w="2268" w:type="dxa"/>
            <w:vAlign w:val="center"/>
            <w:hideMark/>
          </w:tcPr>
          <w:p w14:paraId="242BA6E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27 (100)</w:t>
            </w:r>
          </w:p>
        </w:tc>
        <w:tc>
          <w:tcPr>
            <w:tcW w:w="1985" w:type="dxa"/>
            <w:vAlign w:val="center"/>
            <w:hideMark/>
          </w:tcPr>
          <w:p w14:paraId="39AE92BB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10 (67)</w:t>
            </w:r>
          </w:p>
        </w:tc>
      </w:tr>
      <w:tr w:rsidR="00F731FA" w:rsidRPr="005D2E76" w14:paraId="3A28CF02" w14:textId="77777777" w:rsidTr="0035506B">
        <w:tc>
          <w:tcPr>
            <w:tcW w:w="3261" w:type="dxa"/>
            <w:vAlign w:val="center"/>
            <w:hideMark/>
          </w:tcPr>
          <w:p w14:paraId="247C5CA8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2126" w:type="dxa"/>
            <w:vAlign w:val="center"/>
          </w:tcPr>
          <w:p w14:paraId="51FB4E4E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vAlign w:val="center"/>
          </w:tcPr>
          <w:p w14:paraId="30F7E5CC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Align w:val="center"/>
          </w:tcPr>
          <w:p w14:paraId="31378652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</w:p>
        </w:tc>
      </w:tr>
      <w:tr w:rsidR="00F731FA" w:rsidRPr="005D2E76" w14:paraId="258B1D55" w14:textId="77777777" w:rsidTr="0035506B">
        <w:tc>
          <w:tcPr>
            <w:tcW w:w="3261" w:type="dxa"/>
            <w:vAlign w:val="center"/>
            <w:hideMark/>
          </w:tcPr>
          <w:p w14:paraId="4A9A43B0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2126" w:type="dxa"/>
            <w:vAlign w:val="center"/>
            <w:hideMark/>
          </w:tcPr>
          <w:p w14:paraId="1B23871D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2268" w:type="dxa"/>
            <w:vAlign w:val="center"/>
            <w:hideMark/>
          </w:tcPr>
          <w:p w14:paraId="3D0324A6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985" w:type="dxa"/>
            <w:vAlign w:val="center"/>
            <w:hideMark/>
          </w:tcPr>
          <w:p w14:paraId="3CA1C83A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15 (100)</w:t>
            </w:r>
          </w:p>
        </w:tc>
      </w:tr>
      <w:tr w:rsidR="00F731FA" w:rsidRPr="005D2E76" w14:paraId="28EFEDBC" w14:textId="77777777" w:rsidTr="0035506B">
        <w:tc>
          <w:tcPr>
            <w:tcW w:w="3261" w:type="dxa"/>
            <w:vAlign w:val="center"/>
            <w:hideMark/>
          </w:tcPr>
          <w:p w14:paraId="64F10B8F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Overweight/Obesity</w:t>
            </w:r>
          </w:p>
        </w:tc>
        <w:tc>
          <w:tcPr>
            <w:tcW w:w="2126" w:type="dxa"/>
            <w:vAlign w:val="center"/>
            <w:hideMark/>
          </w:tcPr>
          <w:p w14:paraId="0E556A4F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30 (100)</w:t>
            </w:r>
          </w:p>
        </w:tc>
        <w:tc>
          <w:tcPr>
            <w:tcW w:w="2268" w:type="dxa"/>
            <w:vAlign w:val="center"/>
            <w:hideMark/>
          </w:tcPr>
          <w:p w14:paraId="7DDC07C0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27 (100)</w:t>
            </w:r>
          </w:p>
        </w:tc>
        <w:tc>
          <w:tcPr>
            <w:tcW w:w="1985" w:type="dxa"/>
            <w:vAlign w:val="center"/>
            <w:hideMark/>
          </w:tcPr>
          <w:p w14:paraId="7D2253A5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0 (0)</w:t>
            </w:r>
          </w:p>
        </w:tc>
      </w:tr>
      <w:tr w:rsidR="00F731FA" w:rsidRPr="005D2E76" w14:paraId="62A94FE8" w14:textId="77777777" w:rsidTr="0035506B"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800477" w14:textId="77777777" w:rsidR="00F731FA" w:rsidRPr="005D2E76" w:rsidRDefault="00F731FA" w:rsidP="00EC563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Δ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MI z-score children OW/O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38016E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-0.3 ± 0.4 [-1.4, 0.5]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9B9547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0.1 ± 0.5 [-0.4, 0.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BAA71A" w14:textId="77777777" w:rsidR="00F731FA" w:rsidRPr="005D2E76" w:rsidRDefault="00F731FA" w:rsidP="00EC563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fr-FR"/>
              </w:rPr>
              <w:t>-</w:t>
            </w:r>
          </w:p>
        </w:tc>
      </w:tr>
    </w:tbl>
    <w:p w14:paraId="146B71B8" w14:textId="77777777" w:rsidR="00F731FA" w:rsidRPr="005D2E76" w:rsidRDefault="00F731FA" w:rsidP="00F731FA">
      <w:pPr>
        <w:spacing w:after="0"/>
        <w:rPr>
          <w:rFonts w:ascii="Arial" w:hAnsi="Arial" w:cs="Arial"/>
          <w:vertAlign w:val="superscript"/>
          <w:lang w:val="en-GB"/>
        </w:rPr>
      </w:pPr>
    </w:p>
    <w:bookmarkEnd w:id="6"/>
    <w:p w14:paraId="1C1E8328" w14:textId="77777777" w:rsidR="00F731FA" w:rsidRPr="005D2E76" w:rsidRDefault="00F731FA" w:rsidP="00F731FA">
      <w:pPr>
        <w:spacing w:after="0"/>
        <w:rPr>
          <w:sz w:val="20"/>
          <w:szCs w:val="20"/>
          <w:lang w:val="en-GB"/>
        </w:rPr>
        <w:sectPr w:rsidR="00F731FA" w:rsidRPr="005D2E76" w:rsidSect="00EC563D">
          <w:pgSz w:w="11906" w:h="16838"/>
          <w:pgMar w:top="851" w:right="1418" w:bottom="851" w:left="1418" w:header="709" w:footer="709" w:gutter="0"/>
          <w:cols w:space="708"/>
          <w:docGrid w:linePitch="360"/>
        </w:sectPr>
      </w:pPr>
    </w:p>
    <w:p w14:paraId="6D0ECA38" w14:textId="77777777" w:rsidR="000C6BE6" w:rsidRPr="005D2E76" w:rsidRDefault="005E54DA" w:rsidP="005E54DA">
      <w:pPr>
        <w:spacing w:after="0" w:line="360" w:lineRule="auto"/>
        <w:jc w:val="both"/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</w:pPr>
      <w:bookmarkStart w:id="7" w:name="_Hlk198129843"/>
      <w:r w:rsidRPr="005D2E76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lastRenderedPageBreak/>
        <w:t xml:space="preserve">Supplementary File 8. </w:t>
      </w:r>
      <w:r w:rsidRPr="005D2E76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Effect size of time (fixed-effects estimates, 95% confidence interval) on overall health and 24-hour movements in children</w:t>
      </w:r>
      <w:r w:rsidR="000C6BE6" w:rsidRPr="005D2E76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 xml:space="preserve"> (Auvergne, France, 2025). </w:t>
      </w:r>
    </w:p>
    <w:p w14:paraId="70E5B9EA" w14:textId="3A4B126E" w:rsidR="005E54DA" w:rsidRPr="005D2E76" w:rsidRDefault="005E54DA" w:rsidP="005E54DA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  <w:r w:rsidRPr="005D2E76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The dots represent the estimated effect size and the vertical bars the 95% confidence interval. The dashed line indicates no effect (zero value). The variables in the left panel (body mass index z-score, health status, sleep duration, physical activity level, level of sedentary behavior) are expressed on a standardized scale (−1 to 1), while the variables in the right panel (physical health and psychological health) are expressed on the raw scale of the questionnaire (−20 to 20).</w:t>
      </w:r>
    </w:p>
    <w:p w14:paraId="381A43F7" w14:textId="5CC5B1B5" w:rsidR="005E54DA" w:rsidRPr="005D2E76" w:rsidRDefault="000C6BE6" w:rsidP="005E54DA">
      <w:pPr>
        <w:spacing w:after="0" w:line="36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US"/>
        </w:rPr>
      </w:pPr>
      <w:r w:rsidRPr="005D2E76">
        <w:rPr>
          <w:rFonts w:ascii="Arial" w:hAnsi="Arial" w:cs="Arial"/>
          <w:color w:val="000000" w:themeColor="text1"/>
          <w:kern w:val="24"/>
          <w:sz w:val="18"/>
          <w:szCs w:val="18"/>
          <w:lang w:val="en-US"/>
        </w:rPr>
        <w:t xml:space="preserve">Abbreviations. </w:t>
      </w:r>
      <w:r w:rsidR="005E54DA" w:rsidRPr="005D2E76">
        <w:rPr>
          <w:rFonts w:ascii="Arial" w:hAnsi="Arial" w:cs="Arial"/>
          <w:color w:val="000000" w:themeColor="text1"/>
          <w:kern w:val="24"/>
          <w:sz w:val="18"/>
          <w:szCs w:val="18"/>
          <w:lang w:val="en-US"/>
        </w:rPr>
        <w:t>BMI: Body Mass Index, HRQoL: Health-Related Quality of Life, IOTF: International Obesity Task Force</w:t>
      </w:r>
    </w:p>
    <w:p w14:paraId="62AE1B3E" w14:textId="77777777" w:rsidR="005E54DA" w:rsidRPr="005D2E76" w:rsidRDefault="005E54DA" w:rsidP="005E54DA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  <w:r w:rsidRPr="005D2E76">
        <w:rPr>
          <w:rFonts w:ascii="Arial" w:eastAsia="Times New Roman" w:hAnsi="Arial" w:cs="Arial"/>
          <w:noProof/>
          <w:color w:val="333333"/>
          <w:sz w:val="20"/>
          <w:szCs w:val="20"/>
          <w:lang w:val="en-US" w:eastAsia="fr-F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761CE76" wp14:editId="1A24C607">
                <wp:simplePos x="0" y="0"/>
                <wp:positionH relativeFrom="margin">
                  <wp:align>center</wp:align>
                </wp:positionH>
                <wp:positionV relativeFrom="paragraph">
                  <wp:posOffset>114251</wp:posOffset>
                </wp:positionV>
                <wp:extent cx="5199320" cy="3497580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9320" cy="3497580"/>
                          <a:chOff x="0" y="0"/>
                          <a:chExt cx="5738793" cy="3860800"/>
                        </a:xfrm>
                      </wpg:grpSpPr>
                      <pic:pic xmlns:pic="http://schemas.openxmlformats.org/drawingml/2006/picture">
                        <pic:nvPicPr>
                          <pic:cNvPr id="1" name="Image 3">
                            <a:extLst>
                              <a:ext uri="{FF2B5EF4-FFF2-40B4-BE49-F238E27FC236}">
                                <a16:creationId xmlns:a16="http://schemas.microsoft.com/office/drawing/2014/main" id="{BD7DBC61-2827-2EF0-8157-546A52E7D1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t="9555" r="-464" b="1"/>
                          <a:stretch/>
                        </pic:blipFill>
                        <pic:spPr>
                          <a:xfrm>
                            <a:off x="0" y="0"/>
                            <a:ext cx="3720465" cy="36658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age 15">
                            <a:extLst>
                              <a:ext uri="{FF2B5EF4-FFF2-40B4-BE49-F238E27FC236}">
                                <a16:creationId xmlns:a16="http://schemas.microsoft.com/office/drawing/2014/main" id="{9987C91E-8F4F-6F9E-4F42-6B377D211A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9192" r="27078"/>
                          <a:stretch/>
                        </pic:blipFill>
                        <pic:spPr>
                          <a:xfrm>
                            <a:off x="2977115" y="0"/>
                            <a:ext cx="2761678" cy="3860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6BBF25" id="Groupe 2" o:spid="_x0000_s1026" style="position:absolute;margin-left:0;margin-top:9pt;width:409.4pt;height:275.4pt;z-index:251668480;mso-position-horizontal:center;mso-position-horizontal-relative:margin;mso-width-relative:margin;mso-height-relative:margin" coordsize="57387,386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width:37204;height:366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">
                  <v:imagedata r:id="rId11" o:title="" croptop="6262f" cropbottom="1f" cropright="-304f"/>
                </v:shape>
                <v:shape id="Image 15" o:spid="_x0000_s1028" type="#_x0000_t75" style="position:absolute;left:29771;width:27616;height:386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">
                  <v:imagedata r:id="rId12" o:title="" croptop="6024f" cropright="17746f"/>
                </v:shape>
                <w10:wrap anchorx="margin"/>
              </v:group>
            </w:pict>
          </mc:Fallback>
        </mc:AlternateContent>
      </w:r>
    </w:p>
    <w:p w14:paraId="4C58026C" w14:textId="77777777" w:rsidR="005E54DA" w:rsidRPr="005D2E76" w:rsidRDefault="005E54DA" w:rsidP="005E54DA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</w:p>
    <w:p w14:paraId="7A78956B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DFD7D9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9B8C03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EB290D5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BFD6F54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FB3F63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EC81AE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AC52C9A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864C1E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C0D039B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0B6A0ED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B5985C7" w14:textId="77777777" w:rsidR="005E54DA" w:rsidRPr="005D2E76" w:rsidRDefault="005E54DA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3CC7864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A8FA1E8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9169AC5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EAC7643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0B6ABEB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A586BDB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D71DD60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CCEE74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FB5FF1B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58EE411" w14:textId="77777777" w:rsidR="00567E8C" w:rsidRPr="005D2E76" w:rsidRDefault="00567E8C" w:rsidP="00E71A2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99A6734" w14:textId="606C7E0D" w:rsidR="00F731FA" w:rsidRPr="005D2E76" w:rsidRDefault="00F731FA" w:rsidP="00E71A2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</w:t>
      </w:r>
      <w:r w:rsidR="005E54DA" w:rsidRPr="005D2E76">
        <w:rPr>
          <w:rFonts w:ascii="Arial" w:hAnsi="Arial" w:cs="Arial"/>
          <w:b/>
          <w:bCs/>
          <w:sz w:val="20"/>
          <w:szCs w:val="20"/>
          <w:lang w:val="en-GB"/>
        </w:rPr>
        <w:t>File 9</w:t>
      </w:r>
      <w:r w:rsidRPr="005D2E76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5D2E76">
        <w:rPr>
          <w:rFonts w:ascii="Arial" w:hAnsi="Arial" w:cs="Arial"/>
          <w:sz w:val="20"/>
          <w:szCs w:val="20"/>
          <w:lang w:val="en-GB"/>
        </w:rPr>
        <w:t xml:space="preserve"> Correlation between</w:t>
      </w:r>
      <w:r w:rsidR="00901140" w:rsidRPr="005D2E76">
        <w:rPr>
          <w:rFonts w:ascii="Arial" w:hAnsi="Arial" w:cs="Arial"/>
          <w:color w:val="1F1F1F"/>
          <w:sz w:val="20"/>
          <w:szCs w:val="20"/>
          <w:shd w:val="clear" w:color="auto" w:fill="FFFFFF"/>
          <w:lang w:val="en-US"/>
        </w:rPr>
        <w:t xml:space="preserve"> </w:t>
      </w:r>
      <w:r w:rsidRPr="005D2E76">
        <w:rPr>
          <w:rFonts w:ascii="Arial" w:hAnsi="Arial" w:cs="Arial"/>
          <w:color w:val="1F1F1F"/>
          <w:sz w:val="20"/>
          <w:szCs w:val="20"/>
          <w:shd w:val="clear" w:color="auto" w:fill="FFFFFF"/>
        </w:rPr>
        <w:t>Δ</w:t>
      </w:r>
      <w:r w:rsidRPr="005D2E76">
        <w:rPr>
          <w:rFonts w:ascii="Arial" w:hAnsi="Arial" w:cs="Arial"/>
          <w:sz w:val="20"/>
          <w:szCs w:val="20"/>
          <w:lang w:val="en-GB"/>
        </w:rPr>
        <w:t xml:space="preserve"> </w:t>
      </w:r>
      <w:r w:rsidR="0035506B" w:rsidRPr="005D2E76">
        <w:rPr>
          <w:rFonts w:ascii="Arial" w:hAnsi="Arial" w:cs="Arial"/>
          <w:sz w:val="20"/>
          <w:szCs w:val="20"/>
          <w:lang w:val="en-GB"/>
        </w:rPr>
        <w:t>body mass index z</w:t>
      </w:r>
      <w:r w:rsidRPr="005D2E76">
        <w:rPr>
          <w:rFonts w:ascii="Arial" w:hAnsi="Arial" w:cs="Arial"/>
          <w:sz w:val="20"/>
          <w:szCs w:val="20"/>
          <w:lang w:val="en-GB"/>
        </w:rPr>
        <w:t xml:space="preserve">-score and </w:t>
      </w:r>
      <w:r w:rsidRPr="005D2E76">
        <w:rPr>
          <w:rFonts w:ascii="Arial" w:hAnsi="Arial" w:cs="Arial"/>
          <w:color w:val="1F1F1F"/>
          <w:sz w:val="20"/>
          <w:szCs w:val="20"/>
          <w:shd w:val="clear" w:color="auto" w:fill="FFFFFF"/>
        </w:rPr>
        <w:t>Δ</w:t>
      </w:r>
      <w:r w:rsidRPr="005D2E76">
        <w:rPr>
          <w:rFonts w:ascii="Arial" w:hAnsi="Arial" w:cs="Arial"/>
          <w:color w:val="1F1F1F"/>
          <w:sz w:val="20"/>
          <w:szCs w:val="20"/>
          <w:shd w:val="clear" w:color="auto" w:fill="FFFFFF"/>
          <w:lang w:val="en-US"/>
        </w:rPr>
        <w:t xml:space="preserve"> behaviors T0-T12 of children with overweight or obesity at baseline</w:t>
      </w:r>
      <w:r w:rsidR="0035506B" w:rsidRPr="005D2E76">
        <w:rPr>
          <w:rFonts w:ascii="Arial" w:hAnsi="Arial" w:cs="Arial"/>
          <w:color w:val="1F1F1F"/>
          <w:sz w:val="20"/>
          <w:szCs w:val="20"/>
          <w:shd w:val="clear" w:color="auto" w:fill="FFFFFF"/>
          <w:lang w:val="en-US"/>
        </w:rPr>
        <w:t xml:space="preserve"> </w:t>
      </w:r>
      <w:r w:rsidR="0035506B" w:rsidRPr="005D2E76">
        <w:rPr>
          <w:rFonts w:ascii="Arial" w:hAnsi="Arial" w:cs="Arial"/>
          <w:sz w:val="20"/>
          <w:szCs w:val="20"/>
          <w:lang w:val="en-US"/>
        </w:rPr>
        <w:t>(</w:t>
      </w:r>
      <w:r w:rsidR="009917C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35506B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210F38F1" w14:textId="77777777" w:rsidR="009917CA" w:rsidRPr="005D2E76" w:rsidRDefault="009917CA" w:rsidP="009917CA">
      <w:pPr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color w:val="1F1F1F"/>
          <w:sz w:val="18"/>
          <w:szCs w:val="18"/>
          <w:shd w:val="clear" w:color="auto" w:fill="FFFFFF"/>
          <w:lang w:val="en-US"/>
        </w:rPr>
        <w:t xml:space="preserve">Abbreviations. </w:t>
      </w:r>
      <w:r w:rsidRPr="005D2E76">
        <w:rPr>
          <w:rFonts w:ascii="Arial" w:hAnsi="Arial" w:cs="Arial"/>
          <w:sz w:val="18"/>
          <w:szCs w:val="18"/>
          <w:lang w:val="en-GB"/>
        </w:rPr>
        <w:t>BMI: Body Mass Index</w:t>
      </w:r>
    </w:p>
    <w:p w14:paraId="74CE0FA6" w14:textId="60084460" w:rsidR="009917CA" w:rsidRPr="005D2E76" w:rsidRDefault="009917CA" w:rsidP="009917CA">
      <w:pPr>
        <w:spacing w:after="0" w:line="360" w:lineRule="auto"/>
        <w:jc w:val="both"/>
        <w:rPr>
          <w:rFonts w:ascii="Arial" w:hAnsi="Arial" w:cs="Arial"/>
          <w:color w:val="1F1F1F"/>
          <w:sz w:val="20"/>
          <w:szCs w:val="20"/>
          <w:shd w:val="clear" w:color="auto" w:fill="FFFFFF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3"/>
      </w:tblGrid>
      <w:tr w:rsidR="00F22C23" w:rsidRPr="005D2E76" w14:paraId="1B1CC10A" w14:textId="10A2A4DE" w:rsidTr="00EC563D">
        <w:tc>
          <w:tcPr>
            <w:tcW w:w="2977" w:type="dxa"/>
            <w:tcBorders>
              <w:top w:val="single" w:sz="18" w:space="0" w:color="auto"/>
            </w:tcBorders>
          </w:tcPr>
          <w:p w14:paraId="13760F48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33350B62" w14:textId="75A441DA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35506B"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MI 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z-score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15027A5B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4A9B88E7" w14:textId="5C936EFC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GB"/>
              </w:rPr>
              <w:t>sample size (n)</w:t>
            </w:r>
          </w:p>
        </w:tc>
      </w:tr>
      <w:tr w:rsidR="00F22C23" w:rsidRPr="005D2E76" w14:paraId="6F9C1F34" w14:textId="4BDFDEDC" w:rsidTr="00EC563D">
        <w:tc>
          <w:tcPr>
            <w:tcW w:w="2977" w:type="dxa"/>
          </w:tcPr>
          <w:p w14:paraId="39265727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physical health</w:t>
            </w:r>
          </w:p>
        </w:tc>
        <w:tc>
          <w:tcPr>
            <w:tcW w:w="1843" w:type="dxa"/>
            <w:vAlign w:val="center"/>
          </w:tcPr>
          <w:p w14:paraId="0EEA47B1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-0.4068</w:t>
            </w:r>
          </w:p>
        </w:tc>
        <w:tc>
          <w:tcPr>
            <w:tcW w:w="1843" w:type="dxa"/>
            <w:vAlign w:val="center"/>
          </w:tcPr>
          <w:p w14:paraId="4CCD0095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1324</w:t>
            </w:r>
          </w:p>
        </w:tc>
        <w:tc>
          <w:tcPr>
            <w:tcW w:w="1843" w:type="dxa"/>
          </w:tcPr>
          <w:p w14:paraId="667568B3" w14:textId="76AAA5F7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</w:tr>
      <w:tr w:rsidR="00F22C23" w:rsidRPr="005D2E76" w14:paraId="64D54C5D" w14:textId="413E7F82" w:rsidTr="00EC563D">
        <w:tc>
          <w:tcPr>
            <w:tcW w:w="2977" w:type="dxa"/>
          </w:tcPr>
          <w:p w14:paraId="53660E3E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psychological health</w:t>
            </w:r>
          </w:p>
        </w:tc>
        <w:tc>
          <w:tcPr>
            <w:tcW w:w="1843" w:type="dxa"/>
            <w:vAlign w:val="center"/>
          </w:tcPr>
          <w:p w14:paraId="0D3D4036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-0.1804</w:t>
            </w:r>
          </w:p>
        </w:tc>
        <w:tc>
          <w:tcPr>
            <w:tcW w:w="1843" w:type="dxa"/>
            <w:vAlign w:val="center"/>
          </w:tcPr>
          <w:p w14:paraId="01D50960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5199</w:t>
            </w:r>
          </w:p>
        </w:tc>
        <w:tc>
          <w:tcPr>
            <w:tcW w:w="1843" w:type="dxa"/>
          </w:tcPr>
          <w:p w14:paraId="15AE67F5" w14:textId="0AFD77F9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</w:tr>
      <w:tr w:rsidR="00F22C23" w:rsidRPr="005D2E76" w14:paraId="634DD3CF" w14:textId="5ED6F1A7" w:rsidTr="00EC563D">
        <w:tc>
          <w:tcPr>
            <w:tcW w:w="2977" w:type="dxa"/>
          </w:tcPr>
          <w:p w14:paraId="65DF773C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health status</w:t>
            </w:r>
          </w:p>
        </w:tc>
        <w:tc>
          <w:tcPr>
            <w:tcW w:w="1843" w:type="dxa"/>
            <w:vAlign w:val="center"/>
          </w:tcPr>
          <w:p w14:paraId="48EE1568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1461</w:t>
            </w:r>
          </w:p>
        </w:tc>
        <w:tc>
          <w:tcPr>
            <w:tcW w:w="1843" w:type="dxa"/>
            <w:vAlign w:val="center"/>
          </w:tcPr>
          <w:p w14:paraId="70B82419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5893</w:t>
            </w:r>
          </w:p>
        </w:tc>
        <w:tc>
          <w:tcPr>
            <w:tcW w:w="1843" w:type="dxa"/>
          </w:tcPr>
          <w:p w14:paraId="770170BA" w14:textId="72727E50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22</w:t>
            </w:r>
          </w:p>
        </w:tc>
      </w:tr>
      <w:tr w:rsidR="00F22C23" w:rsidRPr="005D2E76" w14:paraId="1D7EB049" w14:textId="0D4E8057" w:rsidTr="00EC563D">
        <w:tc>
          <w:tcPr>
            <w:tcW w:w="2977" w:type="dxa"/>
          </w:tcPr>
          <w:p w14:paraId="3BC38870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sleep duration</w:t>
            </w:r>
          </w:p>
        </w:tc>
        <w:tc>
          <w:tcPr>
            <w:tcW w:w="1843" w:type="dxa"/>
            <w:vAlign w:val="center"/>
          </w:tcPr>
          <w:p w14:paraId="5755FB2A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-0.2000</w:t>
            </w:r>
          </w:p>
        </w:tc>
        <w:tc>
          <w:tcPr>
            <w:tcW w:w="1843" w:type="dxa"/>
            <w:vAlign w:val="center"/>
          </w:tcPr>
          <w:p w14:paraId="1891693B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6059</w:t>
            </w:r>
          </w:p>
        </w:tc>
        <w:tc>
          <w:tcPr>
            <w:tcW w:w="1843" w:type="dxa"/>
          </w:tcPr>
          <w:p w14:paraId="179E4B52" w14:textId="46358800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</w:tr>
      <w:tr w:rsidR="00F22C23" w:rsidRPr="005D2E76" w14:paraId="184CDFD8" w14:textId="2EBC47BB" w:rsidTr="00EC563D">
        <w:tc>
          <w:tcPr>
            <w:tcW w:w="2977" w:type="dxa"/>
          </w:tcPr>
          <w:p w14:paraId="203DAEAC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physical activity</w:t>
            </w:r>
          </w:p>
        </w:tc>
        <w:tc>
          <w:tcPr>
            <w:tcW w:w="1843" w:type="dxa"/>
            <w:vAlign w:val="center"/>
          </w:tcPr>
          <w:p w14:paraId="7962C144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-0.5000</w:t>
            </w:r>
          </w:p>
        </w:tc>
        <w:tc>
          <w:tcPr>
            <w:tcW w:w="1843" w:type="dxa"/>
            <w:vAlign w:val="center"/>
          </w:tcPr>
          <w:p w14:paraId="5C9D442A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6667</w:t>
            </w:r>
          </w:p>
        </w:tc>
        <w:tc>
          <w:tcPr>
            <w:tcW w:w="1843" w:type="dxa"/>
          </w:tcPr>
          <w:p w14:paraId="08189A98" w14:textId="024334ED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</w:tr>
      <w:tr w:rsidR="00F22C23" w:rsidRPr="005D2E76" w14:paraId="3E965251" w14:textId="32EF5B89" w:rsidTr="00EC563D">
        <w:tc>
          <w:tcPr>
            <w:tcW w:w="2977" w:type="dxa"/>
            <w:tcBorders>
              <w:bottom w:val="single" w:sz="18" w:space="0" w:color="auto"/>
            </w:tcBorders>
          </w:tcPr>
          <w:p w14:paraId="58341A1D" w14:textId="77777777" w:rsidR="00F22C23" w:rsidRPr="005D2E76" w:rsidRDefault="00F22C23" w:rsidP="0071424C">
            <w:pPr>
              <w:spacing w:line="360" w:lineRule="auto"/>
              <w:jc w:val="both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</w:rPr>
              <w:t>Δ</w:t>
            </w: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sedentary behavior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1DAB0A9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-0.0286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DB83357" w14:textId="77777777" w:rsidR="00F22C23" w:rsidRPr="005D2E76" w:rsidRDefault="00F22C23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0.957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39777F4" w14:textId="541846A7" w:rsidR="00F22C23" w:rsidRPr="005D2E76" w:rsidRDefault="00F01498" w:rsidP="0071424C">
            <w:pPr>
              <w:spacing w:line="360" w:lineRule="auto"/>
              <w:jc w:val="center"/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5D2E76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19</w:t>
            </w:r>
          </w:p>
        </w:tc>
      </w:tr>
      <w:bookmarkEnd w:id="7"/>
    </w:tbl>
    <w:p w14:paraId="6B97D6DC" w14:textId="77777777" w:rsidR="0062558C" w:rsidRPr="005D2E76" w:rsidRDefault="0062558C" w:rsidP="0062558C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97021B7" w14:textId="77777777" w:rsidR="00EC563D" w:rsidRPr="005D2E76" w:rsidRDefault="00EC563D">
      <w:pPr>
        <w:rPr>
          <w:lang w:val="en-US"/>
        </w:rPr>
      </w:pPr>
    </w:p>
    <w:p w14:paraId="176805B8" w14:textId="77777777" w:rsidR="00EC563D" w:rsidRPr="005D2E76" w:rsidRDefault="00EC563D">
      <w:pPr>
        <w:rPr>
          <w:lang w:val="en-US"/>
        </w:rPr>
      </w:pPr>
    </w:p>
    <w:p w14:paraId="2CAB2707" w14:textId="77777777" w:rsidR="00567E8C" w:rsidRPr="005D2E76" w:rsidRDefault="00567E8C">
      <w:pPr>
        <w:rPr>
          <w:lang w:val="en-US"/>
        </w:rPr>
      </w:pPr>
    </w:p>
    <w:p w14:paraId="0547FBFC" w14:textId="77777777" w:rsidR="00567E8C" w:rsidRPr="005D2E76" w:rsidRDefault="00567E8C">
      <w:pPr>
        <w:rPr>
          <w:lang w:val="en-US"/>
        </w:rPr>
      </w:pPr>
    </w:p>
    <w:p w14:paraId="0B07ED06" w14:textId="77777777" w:rsidR="00567E8C" w:rsidRPr="005D2E76" w:rsidRDefault="00567E8C">
      <w:pPr>
        <w:rPr>
          <w:lang w:val="en-US"/>
        </w:rPr>
      </w:pPr>
    </w:p>
    <w:p w14:paraId="4C1550A6" w14:textId="77777777" w:rsidR="00567E8C" w:rsidRPr="005D2E76" w:rsidRDefault="00567E8C">
      <w:pPr>
        <w:rPr>
          <w:lang w:val="en-US"/>
        </w:rPr>
      </w:pPr>
    </w:p>
    <w:p w14:paraId="3A3A3E99" w14:textId="77777777" w:rsidR="00567E8C" w:rsidRPr="005D2E76" w:rsidRDefault="00567E8C">
      <w:pPr>
        <w:rPr>
          <w:lang w:val="en-US"/>
        </w:rPr>
      </w:pPr>
    </w:p>
    <w:p w14:paraId="3D9D5722" w14:textId="77777777" w:rsidR="00567E8C" w:rsidRPr="005D2E76" w:rsidRDefault="00567E8C">
      <w:pPr>
        <w:rPr>
          <w:lang w:val="en-US"/>
        </w:rPr>
      </w:pPr>
    </w:p>
    <w:p w14:paraId="0ED050E3" w14:textId="77777777" w:rsidR="00567E8C" w:rsidRPr="005D2E76" w:rsidRDefault="00567E8C">
      <w:pPr>
        <w:rPr>
          <w:lang w:val="en-US"/>
        </w:rPr>
      </w:pPr>
    </w:p>
    <w:p w14:paraId="091FE123" w14:textId="77777777" w:rsidR="00567E8C" w:rsidRPr="005D2E76" w:rsidRDefault="00567E8C">
      <w:pPr>
        <w:rPr>
          <w:lang w:val="en-US"/>
        </w:rPr>
      </w:pPr>
    </w:p>
    <w:p w14:paraId="2D8432A5" w14:textId="77777777" w:rsidR="00567E8C" w:rsidRPr="005D2E76" w:rsidRDefault="00567E8C">
      <w:pPr>
        <w:rPr>
          <w:lang w:val="en-US"/>
        </w:rPr>
      </w:pPr>
    </w:p>
    <w:p w14:paraId="2E55BEF8" w14:textId="77777777" w:rsidR="00567E8C" w:rsidRPr="005D2E76" w:rsidRDefault="00567E8C">
      <w:pPr>
        <w:rPr>
          <w:lang w:val="en-US"/>
        </w:rPr>
      </w:pPr>
    </w:p>
    <w:p w14:paraId="576BFE42" w14:textId="77777777" w:rsidR="00567E8C" w:rsidRPr="005D2E76" w:rsidRDefault="00567E8C">
      <w:pPr>
        <w:rPr>
          <w:lang w:val="en-US"/>
        </w:rPr>
      </w:pPr>
    </w:p>
    <w:p w14:paraId="32320195" w14:textId="77777777" w:rsidR="00567E8C" w:rsidRPr="005D2E76" w:rsidRDefault="00567E8C">
      <w:pPr>
        <w:rPr>
          <w:lang w:val="en-US"/>
        </w:rPr>
      </w:pPr>
    </w:p>
    <w:p w14:paraId="4170ABBC" w14:textId="77777777" w:rsidR="00567E8C" w:rsidRPr="005D2E76" w:rsidRDefault="00567E8C">
      <w:pPr>
        <w:rPr>
          <w:lang w:val="en-US"/>
        </w:rPr>
      </w:pPr>
    </w:p>
    <w:p w14:paraId="3236DC8C" w14:textId="77777777" w:rsidR="00567E8C" w:rsidRPr="005D2E76" w:rsidRDefault="00567E8C">
      <w:pPr>
        <w:rPr>
          <w:lang w:val="en-US"/>
        </w:rPr>
      </w:pPr>
    </w:p>
    <w:p w14:paraId="0ACD82B5" w14:textId="77777777" w:rsidR="00567E8C" w:rsidRPr="005D2E76" w:rsidRDefault="00567E8C">
      <w:pPr>
        <w:rPr>
          <w:lang w:val="en-US"/>
        </w:rPr>
      </w:pPr>
    </w:p>
    <w:p w14:paraId="13B5E7CC" w14:textId="77777777" w:rsidR="00567E8C" w:rsidRPr="005D2E76" w:rsidRDefault="00567E8C">
      <w:pPr>
        <w:rPr>
          <w:lang w:val="en-US"/>
        </w:rPr>
      </w:pPr>
    </w:p>
    <w:p w14:paraId="0892CCD6" w14:textId="77777777" w:rsidR="00567E8C" w:rsidRPr="005D2E76" w:rsidRDefault="00567E8C">
      <w:pPr>
        <w:rPr>
          <w:lang w:val="en-US"/>
        </w:rPr>
      </w:pPr>
    </w:p>
    <w:p w14:paraId="6D9208BD" w14:textId="77777777" w:rsidR="00567E8C" w:rsidRPr="005D2E76" w:rsidRDefault="00567E8C">
      <w:pPr>
        <w:rPr>
          <w:lang w:val="en-US"/>
        </w:rPr>
      </w:pPr>
    </w:p>
    <w:p w14:paraId="6B20D6A1" w14:textId="77777777" w:rsidR="00567E8C" w:rsidRPr="005D2E76" w:rsidRDefault="00567E8C">
      <w:pPr>
        <w:rPr>
          <w:lang w:val="en-US"/>
        </w:rPr>
      </w:pPr>
    </w:p>
    <w:p w14:paraId="7E1EAA25" w14:textId="77777777" w:rsidR="00567E8C" w:rsidRPr="005D2E76" w:rsidRDefault="00567E8C">
      <w:pPr>
        <w:rPr>
          <w:lang w:val="en-US"/>
        </w:rPr>
      </w:pPr>
    </w:p>
    <w:p w14:paraId="33108E22" w14:textId="77777777" w:rsidR="00567E8C" w:rsidRPr="005D2E76" w:rsidRDefault="00567E8C">
      <w:pPr>
        <w:rPr>
          <w:lang w:val="en-US"/>
        </w:rPr>
      </w:pPr>
    </w:p>
    <w:p w14:paraId="70AFA08F" w14:textId="5C97368D" w:rsidR="005E54DA" w:rsidRPr="005D2E76" w:rsidRDefault="005E54DA" w:rsidP="005E54DA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  <w:r w:rsidRPr="005D2E76">
        <w:rPr>
          <w:rFonts w:ascii="Arial" w:eastAsia="Times New Roman" w:hAnsi="Arial" w:cs="Arial"/>
          <w:b/>
          <w:bCs/>
          <w:color w:val="333333"/>
          <w:sz w:val="20"/>
          <w:szCs w:val="20"/>
          <w:lang w:val="en-US" w:eastAsia="fr-FR"/>
        </w:rPr>
        <w:lastRenderedPageBreak/>
        <w:t xml:space="preserve">Supplementary File 10. </w:t>
      </w:r>
      <w:r w:rsidRPr="005D2E76"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  <w:t>Effect size of time (fixed-effects estimates, 95% confidence interval) on overall health and 24-hour movements in legal guardians</w:t>
      </w:r>
      <w:r w:rsidR="009917CA" w:rsidRPr="005D2E76"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  <w:t xml:space="preserve"> (Auvergne, France, 2025).</w:t>
      </w:r>
      <w:r w:rsidRPr="005D2E76"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  <w:t xml:space="preserve"> The dots represent the estimated effect size, and the vertical bars represent the 95% confidence interval. The dashed line indicates no effect (zero value). The variables are expressed on their respective raw scales: body mass index (kg/m²), physical and psychological health, and sedentary time (−20 to 20) ; health status and sleep duration (−1 to 1) ; and physical activity (−100 to 100).</w:t>
      </w:r>
    </w:p>
    <w:p w14:paraId="1CAF92F3" w14:textId="09B244D8" w:rsidR="005E54DA" w:rsidRPr="005D2E76" w:rsidRDefault="009917CA" w:rsidP="005E54DA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Abbreviations. </w:t>
      </w:r>
      <w:r w:rsidR="005E54DA"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HRQoL: Health-Related Quality of Life,</w:t>
      </w:r>
    </w:p>
    <w:p w14:paraId="16A537A4" w14:textId="77777777" w:rsidR="005E54DA" w:rsidRPr="005D2E76" w:rsidRDefault="005E54DA" w:rsidP="005E54DA">
      <w:pPr>
        <w:spacing w:after="0" w:line="360" w:lineRule="auto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  <w:r w:rsidRPr="005D2E76">
        <w:rPr>
          <w:rFonts w:ascii="Arial" w:eastAsia="Times New Roman" w:hAnsi="Arial" w:cs="Arial"/>
          <w:noProof/>
          <w:color w:val="333333"/>
          <w:sz w:val="20"/>
          <w:szCs w:val="20"/>
          <w:lang w:eastAsia="fr-FR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B544D5E" wp14:editId="2AD050EB">
                <wp:simplePos x="0" y="0"/>
                <wp:positionH relativeFrom="margin">
                  <wp:align>center</wp:align>
                </wp:positionH>
                <wp:positionV relativeFrom="paragraph">
                  <wp:posOffset>161876</wp:posOffset>
                </wp:positionV>
                <wp:extent cx="6040365" cy="3439236"/>
                <wp:effectExtent l="0" t="0" r="0" b="0"/>
                <wp:wrapNone/>
                <wp:docPr id="3" name="Groupe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0365" cy="3439236"/>
                          <a:chOff x="0" y="0"/>
                          <a:chExt cx="6758940" cy="3848100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t="9499"/>
                          <a:stretch/>
                        </pic:blipFill>
                        <pic:spPr>
                          <a:xfrm>
                            <a:off x="0" y="0"/>
                            <a:ext cx="4168140" cy="38481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l="10808" t="11078"/>
                          <a:stretch/>
                        </pic:blipFill>
                        <pic:spPr>
                          <a:xfrm>
                            <a:off x="3384550" y="12192"/>
                            <a:ext cx="2242820" cy="335407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7" name="Groupe 7"/>
                        <wpg:cNvGrpSpPr/>
                        <wpg:grpSpPr>
                          <a:xfrm>
                            <a:off x="5299710" y="0"/>
                            <a:ext cx="1459230" cy="3554730"/>
                            <a:chOff x="5299710" y="0"/>
                            <a:chExt cx="1459230" cy="3554730"/>
                          </a:xfrm>
                        </wpg:grpSpPr>
                        <pic:pic xmlns:pic="http://schemas.openxmlformats.org/drawingml/2006/picture">
                          <pic:nvPicPr>
                            <pic:cNvPr id="8" name="Imag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rcRect l="26510" t="10288" r="38005"/>
                            <a:stretch/>
                          </pic:blipFill>
                          <pic:spPr>
                            <a:xfrm>
                              <a:off x="5355590" y="0"/>
                              <a:ext cx="1403350" cy="35547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Rectangle 9"/>
                          <wps:cNvSpPr/>
                          <wps:spPr>
                            <a:xfrm>
                              <a:off x="5299710" y="723900"/>
                              <a:ext cx="205740" cy="84582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B5C103" id="Groupe 20" o:spid="_x0000_s1026" style="position:absolute;margin-left:0;margin-top:12.75pt;width:475.6pt;height:270.8pt;z-index:251670528;mso-position-horizontal:center;mso-position-horizontal-relative:margin;mso-width-relative:margin;mso-height-relative:margin" coordsize="67589,384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">
                <v:shape id="Image 5" o:spid="_x0000_s1027" type="#_x0000_t75" style="position:absolute;width:41681;height:38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">
                  <v:imagedata r:id="rId16" o:title="" croptop="6225f"/>
                </v:shape>
                <v:shape id="Image 6" o:spid="_x0000_s1028" type="#_x0000_t75" style="position:absolute;left:33845;top:121;width:22428;height:335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">
                  <v:imagedata r:id="rId17" o:title="" croptop="7260f" cropleft="7083f"/>
                </v:shape>
                <v:group id="Groupe 7" o:spid="_x0000_s1029" style="position:absolute;left:52997;width:14592;height:35547" coordorigin="52997" coordsize="14592,35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Image 8" o:spid="_x0000_s1030" type="#_x0000_t75" style="position:absolute;left:53555;width:14034;height:355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">
                    <v:imagedata r:id="rId18" o:title="" croptop="6742f" cropleft="17374f" cropright="24907f"/>
                  </v:shape>
                  <v:rect id="Rectangle 9" o:spid="_x0000_s1031" style="position:absolute;left:52997;top:7239;width:2057;height:8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</v:group>
                <w10:wrap anchorx="margin"/>
              </v:group>
            </w:pict>
          </mc:Fallback>
        </mc:AlternateContent>
      </w:r>
    </w:p>
    <w:p w14:paraId="5973025C" w14:textId="77777777" w:rsidR="00EC563D" w:rsidRPr="005D2E76" w:rsidRDefault="00EC563D">
      <w:pPr>
        <w:rPr>
          <w:lang w:val="en-US"/>
        </w:rPr>
      </w:pPr>
    </w:p>
    <w:p w14:paraId="08FEED8D" w14:textId="77777777" w:rsidR="00EC563D" w:rsidRPr="005D2E76" w:rsidRDefault="00EC563D">
      <w:pPr>
        <w:rPr>
          <w:lang w:val="en-US"/>
        </w:rPr>
      </w:pPr>
    </w:p>
    <w:p w14:paraId="147DB887" w14:textId="77777777" w:rsidR="00EC563D" w:rsidRPr="005D2E76" w:rsidRDefault="00EC563D">
      <w:pPr>
        <w:rPr>
          <w:lang w:val="en-US"/>
        </w:rPr>
      </w:pPr>
    </w:p>
    <w:p w14:paraId="0CF24036" w14:textId="77777777" w:rsidR="00EC563D" w:rsidRPr="005D2E76" w:rsidRDefault="00EC563D">
      <w:pPr>
        <w:rPr>
          <w:lang w:val="en-US"/>
        </w:rPr>
      </w:pPr>
    </w:p>
    <w:p w14:paraId="640D6FC6" w14:textId="77777777" w:rsidR="00FA09F2" w:rsidRPr="005D2E76" w:rsidRDefault="00FA09F2">
      <w:pPr>
        <w:rPr>
          <w:lang w:val="en-US"/>
        </w:rPr>
      </w:pPr>
    </w:p>
    <w:p w14:paraId="4A8840B7" w14:textId="77777777" w:rsidR="00567E8C" w:rsidRPr="005D2E76" w:rsidRDefault="00567E8C">
      <w:pPr>
        <w:rPr>
          <w:lang w:val="en-US"/>
        </w:rPr>
        <w:sectPr w:rsidR="00567E8C" w:rsidRPr="005D2E76" w:rsidSect="00FA09F2">
          <w:pgSz w:w="11906" w:h="16838"/>
          <w:pgMar w:top="851" w:right="1418" w:bottom="851" w:left="1418" w:header="709" w:footer="709" w:gutter="0"/>
          <w:cols w:space="708"/>
          <w:docGrid w:linePitch="360"/>
        </w:sectPr>
      </w:pPr>
    </w:p>
    <w:p w14:paraId="3838DED7" w14:textId="79486F98" w:rsidR="006E0564" w:rsidRPr="005D2E76" w:rsidRDefault="006E0564" w:rsidP="006E056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567E8C" w:rsidRPr="005D2E76">
        <w:rPr>
          <w:rFonts w:ascii="Arial" w:hAnsi="Arial" w:cs="Arial"/>
          <w:b/>
          <w:bCs/>
          <w:sz w:val="20"/>
          <w:szCs w:val="20"/>
          <w:lang w:val="en-US"/>
        </w:rPr>
        <w:t>File 11</w:t>
      </w:r>
      <w:r w:rsidRPr="005D2E7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 </w:t>
      </w:r>
      <w:r w:rsidR="00E313EB" w:rsidRPr="005D2E76">
        <w:rPr>
          <w:rFonts w:ascii="Arial" w:hAnsi="Arial" w:cs="Arial"/>
          <w:sz w:val="20"/>
          <w:szCs w:val="20"/>
          <w:lang w:val="en-US"/>
        </w:rPr>
        <w:t xml:space="preserve">Changes in global health and movement behaviors outcomes between T0 and T12 among children with complete data : mixed-effects model results </w:t>
      </w:r>
      <w:r w:rsidRPr="005D2E76">
        <w:rPr>
          <w:rFonts w:ascii="Arial" w:hAnsi="Arial" w:cs="Arial"/>
          <w:sz w:val="20"/>
          <w:szCs w:val="20"/>
          <w:lang w:val="en-US"/>
        </w:rPr>
        <w:t>(sensitivity analysis)</w:t>
      </w:r>
      <w:r w:rsidR="005E590A" w:rsidRPr="005D2E76">
        <w:rPr>
          <w:rFonts w:ascii="Arial" w:hAnsi="Arial" w:cs="Arial"/>
          <w:sz w:val="20"/>
          <w:szCs w:val="20"/>
          <w:lang w:val="en-US"/>
        </w:rPr>
        <w:t xml:space="preserve"> (</w:t>
      </w:r>
      <w:r w:rsidR="009917C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5E590A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6CF7C3FF" w14:textId="77777777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hAnsi="Arial" w:cs="Arial"/>
          <w:sz w:val="18"/>
          <w:szCs w:val="18"/>
          <w:lang w:val="en-US"/>
        </w:rPr>
        <w:t xml:space="preserve">Abbreviations.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HRQoL: Health Related Quality of Life, IOTF: International Obesity Task Force, WS: Weight Status</w:t>
      </w:r>
    </w:p>
    <w:p w14:paraId="7826F902" w14:textId="77777777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Values are presented as mean ± SD with significant results in bold.</w:t>
      </w:r>
    </w:p>
    <w:p w14:paraId="0A2BA6CF" w14:textId="77777777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A separate Wilcoxon test was performed. * p &lt; 0.05, ** p&lt;0.01, *** p&lt;0.001. </w:t>
      </w:r>
    </w:p>
    <w:p w14:paraId="37B91110" w14:textId="47AB0806" w:rsidR="00E313EB" w:rsidRPr="005D2E76" w:rsidRDefault="00E313EB" w:rsidP="006E056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992"/>
        <w:gridCol w:w="1418"/>
        <w:gridCol w:w="1134"/>
      </w:tblGrid>
      <w:tr w:rsidR="006E0564" w:rsidRPr="005D2E76" w14:paraId="567F7FF1" w14:textId="77777777" w:rsidTr="006E0564">
        <w:trPr>
          <w:trHeight w:val="582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</w:tcPr>
          <w:p w14:paraId="3F2C7345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4EEBC5" w14:textId="7C3462A2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0</w:t>
            </w:r>
          </w:p>
        </w:tc>
        <w:tc>
          <w:tcPr>
            <w:tcW w:w="212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9B7A5E8" w14:textId="3B9B961E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12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2C153" w14:textId="1E7C76F4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xed Models effects</w:t>
            </w:r>
          </w:p>
        </w:tc>
      </w:tr>
      <w:tr w:rsidR="006E0564" w:rsidRPr="005D2E76" w14:paraId="49C04CD2" w14:textId="7109A44C" w:rsidTr="006E0564">
        <w:trPr>
          <w:trHeight w:val="696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6B834907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576A0" w14:textId="00A605AD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8CF3" w14:textId="556C6CED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0224B" w14:textId="38D67C1C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D69B6" w14:textId="4C4C1D1A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0FA10" w14:textId="11774775" w:rsidR="006E0564" w:rsidRPr="005D2E76" w:rsidRDefault="006E0564" w:rsidP="006E05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ime x WS</w:t>
            </w:r>
          </w:p>
        </w:tc>
      </w:tr>
      <w:tr w:rsidR="006E0564" w:rsidRPr="005D2E76" w14:paraId="018C25D1" w14:textId="4CB5F46E" w:rsidTr="006E0564">
        <w:tc>
          <w:tcPr>
            <w:tcW w:w="3119" w:type="dxa"/>
            <w:hideMark/>
          </w:tcPr>
          <w:p w14:paraId="0F2DA288" w14:textId="6A1DE67E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z-score IOTF</w:t>
            </w:r>
          </w:p>
        </w:tc>
        <w:tc>
          <w:tcPr>
            <w:tcW w:w="1701" w:type="dxa"/>
            <w:vAlign w:val="center"/>
            <w:hideMark/>
          </w:tcPr>
          <w:p w14:paraId="64C0EECE" w14:textId="3B2659F6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2 ± 1.0</w:t>
            </w:r>
          </w:p>
        </w:tc>
        <w:tc>
          <w:tcPr>
            <w:tcW w:w="2126" w:type="dxa"/>
            <w:vAlign w:val="center"/>
            <w:hideMark/>
          </w:tcPr>
          <w:p w14:paraId="589645E7" w14:textId="3DAE5D58" w:rsidR="006E0564" w:rsidRPr="005D2E76" w:rsidRDefault="006E0564" w:rsidP="006E0564">
            <w:pPr>
              <w:spacing w:line="480" w:lineRule="auto"/>
              <w:jc w:val="center"/>
              <w:rPr>
                <w:rFonts w:ascii="Nirmala UI" w:hAnsi="Nirmala UI" w:cs="Nirmala UI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1 ± 1.0</w:t>
            </w:r>
          </w:p>
        </w:tc>
        <w:tc>
          <w:tcPr>
            <w:tcW w:w="992" w:type="dxa"/>
            <w:vAlign w:val="center"/>
            <w:hideMark/>
          </w:tcPr>
          <w:p w14:paraId="18048C6E" w14:textId="7E9AE70B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418" w:type="dxa"/>
          </w:tcPr>
          <w:p w14:paraId="77353677" w14:textId="45FF8C8F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B6EF7C6" w14:textId="7AB5A3A4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6E0564" w:rsidRPr="005D2E76" w14:paraId="7464FC51" w14:textId="6B2462A2" w:rsidTr="006E0564">
        <w:tc>
          <w:tcPr>
            <w:tcW w:w="3119" w:type="dxa"/>
            <w:hideMark/>
          </w:tcPr>
          <w:p w14:paraId="1F72E79B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</w:p>
        </w:tc>
        <w:tc>
          <w:tcPr>
            <w:tcW w:w="1701" w:type="dxa"/>
          </w:tcPr>
          <w:p w14:paraId="162BE36D" w14:textId="4EDC6C53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9.8 ± 12.8</w:t>
            </w:r>
          </w:p>
        </w:tc>
        <w:tc>
          <w:tcPr>
            <w:tcW w:w="2126" w:type="dxa"/>
          </w:tcPr>
          <w:p w14:paraId="2CC09654" w14:textId="028D8F3D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2.7 ± 3.1</w:t>
            </w:r>
          </w:p>
        </w:tc>
        <w:tc>
          <w:tcPr>
            <w:tcW w:w="992" w:type="dxa"/>
            <w:vAlign w:val="center"/>
          </w:tcPr>
          <w:p w14:paraId="7353E429" w14:textId="38E05916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418" w:type="dxa"/>
          </w:tcPr>
          <w:p w14:paraId="339D0632" w14:textId="1A55496C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34" w:type="dxa"/>
          </w:tcPr>
          <w:p w14:paraId="6DE8DCDB" w14:textId="7E2CB7A2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93</w:t>
            </w:r>
          </w:p>
        </w:tc>
      </w:tr>
      <w:tr w:rsidR="006E0564" w:rsidRPr="005D2E76" w14:paraId="277E2912" w14:textId="196DAF14" w:rsidTr="006E0564">
        <w:tc>
          <w:tcPr>
            <w:tcW w:w="3119" w:type="dxa"/>
            <w:hideMark/>
          </w:tcPr>
          <w:p w14:paraId="6130A057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1701" w:type="dxa"/>
            <w:vAlign w:val="center"/>
            <w:hideMark/>
          </w:tcPr>
          <w:p w14:paraId="21841F9F" w14:textId="6B6266D6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1.0 ± 16.1</w:t>
            </w:r>
          </w:p>
        </w:tc>
        <w:tc>
          <w:tcPr>
            <w:tcW w:w="2126" w:type="dxa"/>
            <w:vAlign w:val="center"/>
            <w:hideMark/>
          </w:tcPr>
          <w:p w14:paraId="64BDCD75" w14:textId="03E8434D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5.4 ± 12.4</w:t>
            </w:r>
          </w:p>
        </w:tc>
        <w:tc>
          <w:tcPr>
            <w:tcW w:w="992" w:type="dxa"/>
            <w:vAlign w:val="center"/>
            <w:hideMark/>
          </w:tcPr>
          <w:p w14:paraId="607FF245" w14:textId="785D7BDF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1418" w:type="dxa"/>
          </w:tcPr>
          <w:p w14:paraId="60D1AD38" w14:textId="7299653C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134" w:type="dxa"/>
          </w:tcPr>
          <w:p w14:paraId="1FE24CF0" w14:textId="49F7D9AE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87</w:t>
            </w:r>
          </w:p>
        </w:tc>
      </w:tr>
      <w:tr w:rsidR="006E0564" w:rsidRPr="005D2E76" w14:paraId="2E0F82FA" w14:textId="47AE4F48" w:rsidTr="006E0564">
        <w:tc>
          <w:tcPr>
            <w:tcW w:w="3119" w:type="dxa"/>
          </w:tcPr>
          <w:p w14:paraId="2DFA4F83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1701" w:type="dxa"/>
            <w:vAlign w:val="center"/>
          </w:tcPr>
          <w:p w14:paraId="76C9225D" w14:textId="1FB78296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4 ± 0.3</w:t>
            </w:r>
          </w:p>
        </w:tc>
        <w:tc>
          <w:tcPr>
            <w:tcW w:w="2126" w:type="dxa"/>
            <w:vAlign w:val="center"/>
          </w:tcPr>
          <w:p w14:paraId="1D383875" w14:textId="305CBAA2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3 ± 0.2</w:t>
            </w:r>
            <w:r w:rsidR="004B4F67"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0DA9EEC" w14:textId="1B8EA280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</w:tcPr>
          <w:p w14:paraId="006FB430" w14:textId="5BF48869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134" w:type="dxa"/>
          </w:tcPr>
          <w:p w14:paraId="05244A90" w14:textId="3812934B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</w:tr>
      <w:tr w:rsidR="006E0564" w:rsidRPr="005D2E76" w14:paraId="00A40250" w14:textId="5C4D1BC6" w:rsidTr="006E0564">
        <w:tc>
          <w:tcPr>
            <w:tcW w:w="3119" w:type="dxa"/>
            <w:hideMark/>
          </w:tcPr>
          <w:p w14:paraId="24206FFD" w14:textId="77777777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 (hrs)</w:t>
            </w:r>
          </w:p>
        </w:tc>
        <w:tc>
          <w:tcPr>
            <w:tcW w:w="1701" w:type="dxa"/>
            <w:vAlign w:val="center"/>
            <w:hideMark/>
          </w:tcPr>
          <w:p w14:paraId="0B74F51C" w14:textId="3F525108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.7 ± 0.1</w:t>
            </w:r>
          </w:p>
        </w:tc>
        <w:tc>
          <w:tcPr>
            <w:tcW w:w="2126" w:type="dxa"/>
            <w:vAlign w:val="center"/>
            <w:hideMark/>
          </w:tcPr>
          <w:p w14:paraId="20EBEF7E" w14:textId="1F198053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.4 ± 1.0</w:t>
            </w:r>
            <w:r w:rsidR="004B4F67"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992" w:type="dxa"/>
            <w:vAlign w:val="center"/>
            <w:hideMark/>
          </w:tcPr>
          <w:p w14:paraId="164F70B8" w14:textId="78D2B655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418" w:type="dxa"/>
          </w:tcPr>
          <w:p w14:paraId="7DAC8F47" w14:textId="0D98340B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1134" w:type="dxa"/>
          </w:tcPr>
          <w:p w14:paraId="152F743E" w14:textId="05D80DE5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982</w:t>
            </w:r>
          </w:p>
        </w:tc>
      </w:tr>
      <w:tr w:rsidR="006E0564" w:rsidRPr="005D2E76" w14:paraId="62CD2F0D" w14:textId="77777777" w:rsidTr="006E0564">
        <w:tc>
          <w:tcPr>
            <w:tcW w:w="3119" w:type="dxa"/>
            <w:vAlign w:val="center"/>
          </w:tcPr>
          <w:p w14:paraId="27973D97" w14:textId="52BA50CE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 level</w:t>
            </w:r>
          </w:p>
        </w:tc>
        <w:tc>
          <w:tcPr>
            <w:tcW w:w="1701" w:type="dxa"/>
            <w:vAlign w:val="center"/>
          </w:tcPr>
          <w:p w14:paraId="702296CE" w14:textId="53BB8580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1 ± 0.3</w:t>
            </w:r>
          </w:p>
        </w:tc>
        <w:tc>
          <w:tcPr>
            <w:tcW w:w="2126" w:type="dxa"/>
            <w:vAlign w:val="center"/>
          </w:tcPr>
          <w:p w14:paraId="7A004B94" w14:textId="28CF2B84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.2 ± 0.4</w:t>
            </w:r>
          </w:p>
        </w:tc>
        <w:tc>
          <w:tcPr>
            <w:tcW w:w="992" w:type="dxa"/>
            <w:vAlign w:val="center"/>
          </w:tcPr>
          <w:p w14:paraId="78605896" w14:textId="1B9A29BA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418" w:type="dxa"/>
          </w:tcPr>
          <w:p w14:paraId="23335B05" w14:textId="7C0CD079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134" w:type="dxa"/>
          </w:tcPr>
          <w:p w14:paraId="04379148" w14:textId="64FC12AD" w:rsidR="006E0564" w:rsidRPr="005D2E76" w:rsidRDefault="006E0564" w:rsidP="006E05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</w:tr>
      <w:tr w:rsidR="006E0564" w:rsidRPr="005D2E76" w14:paraId="7926D4B1" w14:textId="67D28BD1" w:rsidTr="006E0564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BCE5606" w14:textId="48A58B98" w:rsidR="006E0564" w:rsidRPr="005D2E76" w:rsidRDefault="006E0564" w:rsidP="006E056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dentary behaviors leve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C71BFD" w14:textId="4307CFC6" w:rsidR="006E0564" w:rsidRPr="005D2E76" w:rsidRDefault="006E0564" w:rsidP="006E0564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4 ± 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89A3D6" w14:textId="0D417444" w:rsidR="006E0564" w:rsidRPr="005D2E76" w:rsidRDefault="006E0564" w:rsidP="006E0564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2.8 ± 0.7</w:t>
            </w:r>
            <w:r w:rsidR="004B4F67"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 xml:space="preserve">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5F03F0" w14:textId="587B03FE" w:rsidR="006E0564" w:rsidRPr="005D2E76" w:rsidRDefault="006E0564" w:rsidP="006E0564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6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812974" w14:textId="1D1CE486" w:rsidR="006E0564" w:rsidRPr="005D2E76" w:rsidRDefault="006E0564" w:rsidP="006E0564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4AB4A9" w14:textId="189CD797" w:rsidR="006E0564" w:rsidRPr="005D2E76" w:rsidRDefault="006E0564" w:rsidP="006E0564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392</w:t>
            </w:r>
          </w:p>
        </w:tc>
      </w:tr>
    </w:tbl>
    <w:p w14:paraId="61BA8794" w14:textId="77777777" w:rsidR="006E0564" w:rsidRPr="005D2E76" w:rsidRDefault="006E0564" w:rsidP="006E056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25591F" w14:textId="2E292456" w:rsidR="00E313EB" w:rsidRPr="005D2E76" w:rsidRDefault="00E313EB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A6600AC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B64C86B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154A1A1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7FF79B1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9B3ACF6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18E7E0B" w14:textId="77777777" w:rsidR="00D8128E" w:rsidRPr="005D2E76" w:rsidRDefault="00D8128E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F56A007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CCC0227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2C82DFC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C701748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3572A0A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289C56C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3609EA5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77612BB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19F15E18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10869EF0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71CB0C0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D6BC1E9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5E8E367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967C158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1C9FBCBA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B1C524A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EC5ADF3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9F9CE44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109438EC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B07C8EA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07C20442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1D9E8BF6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C5AAF9C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3B5996F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C2AB6D8" w14:textId="77777777" w:rsidR="00C65698" w:rsidRPr="005D2E76" w:rsidRDefault="00C65698" w:rsidP="006E056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6B1136D" w14:textId="569036A3" w:rsidR="00D8128E" w:rsidRPr="005D2E76" w:rsidRDefault="00D8128E" w:rsidP="00D8128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567E8C" w:rsidRPr="005D2E76">
        <w:rPr>
          <w:rFonts w:ascii="Arial" w:hAnsi="Arial" w:cs="Arial"/>
          <w:b/>
          <w:bCs/>
          <w:sz w:val="20"/>
          <w:szCs w:val="20"/>
          <w:lang w:val="en-US"/>
        </w:rPr>
        <w:t>File 12</w:t>
      </w:r>
      <w:r w:rsidRPr="005D2E7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D2E76">
        <w:rPr>
          <w:rFonts w:ascii="Arial" w:hAnsi="Arial" w:cs="Arial"/>
          <w:sz w:val="20"/>
          <w:szCs w:val="20"/>
          <w:lang w:val="en-US"/>
        </w:rPr>
        <w:t xml:space="preserve"> Changes in global health and movement behaviors outcomes between T0 and T12 among legal guardians with complete data : mixed-effects model results (sensitivity analysis)</w:t>
      </w:r>
      <w:r w:rsidR="005E590A" w:rsidRPr="005D2E76">
        <w:rPr>
          <w:rFonts w:ascii="Arial" w:hAnsi="Arial" w:cs="Arial"/>
          <w:sz w:val="20"/>
          <w:szCs w:val="20"/>
          <w:lang w:val="en-US"/>
        </w:rPr>
        <w:t xml:space="preserve"> (</w:t>
      </w:r>
      <w:r w:rsidR="009917C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5E590A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241F2602" w14:textId="315BA62B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hAnsi="Arial" w:cs="Arial"/>
          <w:sz w:val="18"/>
          <w:szCs w:val="18"/>
          <w:lang w:val="en-US"/>
        </w:rPr>
        <w:t xml:space="preserve">Abbreviations. </w:t>
      </w: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BMI: Body Mass Index, HRQoL: Health Related Quality of Life, WS: Weight Status</w:t>
      </w:r>
    </w:p>
    <w:p w14:paraId="5A01EAAC" w14:textId="77777777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>Values are presented as mean ± SD with significant results in bold.</w:t>
      </w:r>
    </w:p>
    <w:p w14:paraId="1694C16C" w14:textId="77777777" w:rsidR="009917CA" w:rsidRPr="005D2E76" w:rsidRDefault="009917CA" w:rsidP="009917CA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  <w:t xml:space="preserve">A separate Wilcoxon test was performed. * p &lt; 0.05, ** p&lt;0.01, *** p&lt;0.001. </w:t>
      </w:r>
    </w:p>
    <w:p w14:paraId="42430521" w14:textId="63CD0627" w:rsidR="00D8128E" w:rsidRPr="005D2E76" w:rsidRDefault="00D8128E" w:rsidP="00D8128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992"/>
        <w:gridCol w:w="1418"/>
        <w:gridCol w:w="1134"/>
      </w:tblGrid>
      <w:tr w:rsidR="00D8128E" w:rsidRPr="005D2E76" w14:paraId="55CB9B4E" w14:textId="77777777" w:rsidTr="00427C09">
        <w:trPr>
          <w:trHeight w:val="582"/>
        </w:trPr>
        <w:tc>
          <w:tcPr>
            <w:tcW w:w="3119" w:type="dxa"/>
            <w:tcBorders>
              <w:top w:val="single" w:sz="18" w:space="0" w:color="auto"/>
              <w:left w:val="nil"/>
              <w:right w:val="nil"/>
            </w:tcBorders>
          </w:tcPr>
          <w:p w14:paraId="2028963C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0184E11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0</w:t>
            </w:r>
          </w:p>
        </w:tc>
        <w:tc>
          <w:tcPr>
            <w:tcW w:w="212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F77CCF3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12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E59E6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xed Models effects</w:t>
            </w:r>
          </w:p>
        </w:tc>
      </w:tr>
      <w:tr w:rsidR="00D8128E" w:rsidRPr="005D2E76" w14:paraId="3D0EDD71" w14:textId="77777777" w:rsidTr="00427C09">
        <w:trPr>
          <w:trHeight w:val="696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F11D580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88B5B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705A4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0276A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4E83F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Weight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E9174" w14:textId="77777777" w:rsidR="00D8128E" w:rsidRPr="005D2E76" w:rsidRDefault="00D8128E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Time x WS</w:t>
            </w:r>
          </w:p>
        </w:tc>
      </w:tr>
      <w:tr w:rsidR="00D8128E" w:rsidRPr="005D2E76" w14:paraId="624E63FC" w14:textId="77777777" w:rsidTr="00D8128E">
        <w:tc>
          <w:tcPr>
            <w:tcW w:w="3119" w:type="dxa"/>
            <w:hideMark/>
          </w:tcPr>
          <w:p w14:paraId="7E520AC5" w14:textId="1ED1D55B" w:rsidR="00D8128E" w:rsidRPr="005D2E76" w:rsidRDefault="00D8128E" w:rsidP="00D8128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701" w:type="dxa"/>
            <w:vAlign w:val="center"/>
          </w:tcPr>
          <w:p w14:paraId="2C7415CA" w14:textId="5156BE96" w:rsidR="00D8128E" w:rsidRPr="005D2E76" w:rsidRDefault="009013F7" w:rsidP="00D8128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2.3 ± 5.8</w:t>
            </w:r>
          </w:p>
        </w:tc>
        <w:tc>
          <w:tcPr>
            <w:tcW w:w="2126" w:type="dxa"/>
            <w:vAlign w:val="center"/>
            <w:hideMark/>
          </w:tcPr>
          <w:p w14:paraId="7C74A159" w14:textId="260C5213" w:rsidR="00D8128E" w:rsidRPr="005D2E76" w:rsidRDefault="009013F7" w:rsidP="00D8128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2.2 ± 5.5</w:t>
            </w:r>
          </w:p>
        </w:tc>
        <w:tc>
          <w:tcPr>
            <w:tcW w:w="992" w:type="dxa"/>
            <w:vAlign w:val="center"/>
            <w:hideMark/>
          </w:tcPr>
          <w:p w14:paraId="215ED1AA" w14:textId="2AA4F1E8" w:rsidR="00D8128E" w:rsidRPr="005D2E76" w:rsidRDefault="009013F7" w:rsidP="00D8128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418" w:type="dxa"/>
          </w:tcPr>
          <w:p w14:paraId="4D9E23D3" w14:textId="07B04E2C" w:rsidR="00D8128E" w:rsidRPr="005D2E76" w:rsidRDefault="009013F7" w:rsidP="00D8128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6D130EA" w14:textId="6C95BEEC" w:rsidR="00D8128E" w:rsidRPr="005D2E76" w:rsidRDefault="009013F7" w:rsidP="00D8128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D8128E" w:rsidRPr="005D2E76" w14:paraId="154C2866" w14:textId="77777777" w:rsidTr="00427C09">
        <w:tc>
          <w:tcPr>
            <w:tcW w:w="3119" w:type="dxa"/>
            <w:hideMark/>
          </w:tcPr>
          <w:p w14:paraId="745EB8B9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</w:p>
        </w:tc>
        <w:tc>
          <w:tcPr>
            <w:tcW w:w="1701" w:type="dxa"/>
          </w:tcPr>
          <w:p w14:paraId="70E18CE9" w14:textId="53C5C74B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5.1 ± 13.8</w:t>
            </w:r>
          </w:p>
        </w:tc>
        <w:tc>
          <w:tcPr>
            <w:tcW w:w="2126" w:type="dxa"/>
          </w:tcPr>
          <w:p w14:paraId="17E7C2A7" w14:textId="397FCD59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0.3 ± 10.6 *</w:t>
            </w:r>
          </w:p>
        </w:tc>
        <w:tc>
          <w:tcPr>
            <w:tcW w:w="992" w:type="dxa"/>
            <w:vAlign w:val="center"/>
          </w:tcPr>
          <w:p w14:paraId="31234BD3" w14:textId="7BF597E5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418" w:type="dxa"/>
          </w:tcPr>
          <w:p w14:paraId="3220983F" w14:textId="673F3AD0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</w:tcPr>
          <w:p w14:paraId="277D8460" w14:textId="2D8F225D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D8128E" w:rsidRPr="005D2E76" w14:paraId="3AECAAF4" w14:textId="77777777" w:rsidTr="00427C09">
        <w:tc>
          <w:tcPr>
            <w:tcW w:w="3119" w:type="dxa"/>
            <w:hideMark/>
          </w:tcPr>
          <w:p w14:paraId="25B69C82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1701" w:type="dxa"/>
            <w:vAlign w:val="center"/>
            <w:hideMark/>
          </w:tcPr>
          <w:p w14:paraId="699EFDB1" w14:textId="10434D57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59.4 ± 18.7 </w:t>
            </w:r>
          </w:p>
        </w:tc>
        <w:tc>
          <w:tcPr>
            <w:tcW w:w="2126" w:type="dxa"/>
            <w:vAlign w:val="center"/>
            <w:hideMark/>
          </w:tcPr>
          <w:p w14:paraId="137760AC" w14:textId="0766C84A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64.0 ± 17.7</w:t>
            </w:r>
            <w:r w:rsidR="009013F7" w:rsidRPr="005D2E76">
              <w:rPr>
                <w:rFonts w:ascii="Arial" w:hAnsi="Arial" w:cs="Arial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992" w:type="dxa"/>
            <w:vAlign w:val="center"/>
            <w:hideMark/>
          </w:tcPr>
          <w:p w14:paraId="65C45324" w14:textId="7EE69A4D" w:rsidR="00D8128E" w:rsidRPr="005D2E76" w:rsidRDefault="009013F7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1418" w:type="dxa"/>
          </w:tcPr>
          <w:p w14:paraId="37B66FCF" w14:textId="5ED412DC" w:rsidR="00D8128E" w:rsidRPr="005D2E76" w:rsidRDefault="009013F7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1134" w:type="dxa"/>
          </w:tcPr>
          <w:p w14:paraId="6CEC28F8" w14:textId="48AE760D" w:rsidR="00D8128E" w:rsidRPr="005D2E76" w:rsidRDefault="009013F7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237</w:t>
            </w:r>
          </w:p>
        </w:tc>
      </w:tr>
      <w:tr w:rsidR="00D8128E" w:rsidRPr="005D2E76" w14:paraId="4B74DAD5" w14:textId="77777777" w:rsidTr="00427C09">
        <w:tc>
          <w:tcPr>
            <w:tcW w:w="3119" w:type="dxa"/>
          </w:tcPr>
          <w:p w14:paraId="24672C08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1701" w:type="dxa"/>
            <w:vAlign w:val="center"/>
          </w:tcPr>
          <w:p w14:paraId="2510FD22" w14:textId="40B62133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4 ± 0.2</w:t>
            </w:r>
          </w:p>
        </w:tc>
        <w:tc>
          <w:tcPr>
            <w:tcW w:w="2126" w:type="dxa"/>
            <w:vAlign w:val="center"/>
          </w:tcPr>
          <w:p w14:paraId="17CBCD1B" w14:textId="02DFF1A3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.3 ± 0.3 *</w:t>
            </w:r>
          </w:p>
        </w:tc>
        <w:tc>
          <w:tcPr>
            <w:tcW w:w="992" w:type="dxa"/>
            <w:vAlign w:val="center"/>
          </w:tcPr>
          <w:p w14:paraId="008850CA" w14:textId="1FE659C7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1418" w:type="dxa"/>
          </w:tcPr>
          <w:p w14:paraId="08900FE8" w14:textId="29DBF18F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134" w:type="dxa"/>
          </w:tcPr>
          <w:p w14:paraId="19BEE571" w14:textId="204022EE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697</w:t>
            </w:r>
          </w:p>
        </w:tc>
      </w:tr>
      <w:tr w:rsidR="00D8128E" w:rsidRPr="005D2E76" w14:paraId="2C916B08" w14:textId="77777777" w:rsidTr="00427C09">
        <w:tc>
          <w:tcPr>
            <w:tcW w:w="3119" w:type="dxa"/>
            <w:hideMark/>
          </w:tcPr>
          <w:p w14:paraId="5CFBF71B" w14:textId="77777777" w:rsidR="00D8128E" w:rsidRPr="005D2E76" w:rsidRDefault="00D8128E" w:rsidP="00427C0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 (hrs)</w:t>
            </w:r>
          </w:p>
        </w:tc>
        <w:tc>
          <w:tcPr>
            <w:tcW w:w="1701" w:type="dxa"/>
            <w:vAlign w:val="center"/>
            <w:hideMark/>
          </w:tcPr>
          <w:p w14:paraId="4943A12C" w14:textId="4D6D78E7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.0 ± 0.7</w:t>
            </w:r>
          </w:p>
        </w:tc>
        <w:tc>
          <w:tcPr>
            <w:tcW w:w="2126" w:type="dxa"/>
            <w:vAlign w:val="center"/>
            <w:hideMark/>
          </w:tcPr>
          <w:p w14:paraId="428AF112" w14:textId="2D5AFA23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.1 ± 1.0</w:t>
            </w:r>
          </w:p>
        </w:tc>
        <w:tc>
          <w:tcPr>
            <w:tcW w:w="992" w:type="dxa"/>
            <w:vAlign w:val="center"/>
            <w:hideMark/>
          </w:tcPr>
          <w:p w14:paraId="674F2271" w14:textId="3C3B8DC3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1418" w:type="dxa"/>
          </w:tcPr>
          <w:p w14:paraId="61E94043" w14:textId="33828F2A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134" w:type="dxa"/>
          </w:tcPr>
          <w:p w14:paraId="4C5323CE" w14:textId="058CBC58" w:rsidR="00D8128E" w:rsidRPr="005D2E76" w:rsidRDefault="004A6352" w:rsidP="00427C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649</w:t>
            </w:r>
          </w:p>
        </w:tc>
      </w:tr>
      <w:tr w:rsidR="0039496D" w:rsidRPr="005D2E76" w14:paraId="4108D85D" w14:textId="77777777" w:rsidTr="0039496D">
        <w:tc>
          <w:tcPr>
            <w:tcW w:w="3119" w:type="dxa"/>
            <w:vAlign w:val="center"/>
          </w:tcPr>
          <w:p w14:paraId="61C3D989" w14:textId="5B78ED65" w:rsidR="0039496D" w:rsidRPr="005D2E76" w:rsidRDefault="0039496D" w:rsidP="0039496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 (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METs.min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.week</w:t>
            </w:r>
            <w:r w:rsidRPr="005D2E76">
              <w:rPr>
                <w:rFonts w:ascii="Arial" w:eastAsiaTheme="minorEastAsia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317D4F7C" w14:textId="70CF42E1" w:rsidR="0039496D" w:rsidRPr="005D2E76" w:rsidRDefault="0039496D" w:rsidP="0039496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4.2 ± 106.3</w:t>
            </w:r>
          </w:p>
        </w:tc>
        <w:tc>
          <w:tcPr>
            <w:tcW w:w="2126" w:type="dxa"/>
            <w:vAlign w:val="center"/>
          </w:tcPr>
          <w:p w14:paraId="2F5F2569" w14:textId="7EC5E083" w:rsidR="0039496D" w:rsidRPr="005D2E76" w:rsidRDefault="0039496D" w:rsidP="0039496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9.6 ± 120.5</w:t>
            </w:r>
          </w:p>
        </w:tc>
        <w:tc>
          <w:tcPr>
            <w:tcW w:w="992" w:type="dxa"/>
            <w:vAlign w:val="center"/>
          </w:tcPr>
          <w:p w14:paraId="702AED0E" w14:textId="104F795A" w:rsidR="0039496D" w:rsidRPr="005D2E76" w:rsidRDefault="0039496D" w:rsidP="0039496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1418" w:type="dxa"/>
            <w:vAlign w:val="center"/>
          </w:tcPr>
          <w:p w14:paraId="39D52FF7" w14:textId="2C53E17B" w:rsidR="0039496D" w:rsidRPr="005D2E76" w:rsidRDefault="0039496D" w:rsidP="0039496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134" w:type="dxa"/>
            <w:vAlign w:val="center"/>
          </w:tcPr>
          <w:p w14:paraId="429DF690" w14:textId="0655AEA4" w:rsidR="0039496D" w:rsidRPr="005D2E76" w:rsidRDefault="0039496D" w:rsidP="0039496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0.534</w:t>
            </w:r>
          </w:p>
        </w:tc>
      </w:tr>
      <w:tr w:rsidR="0039496D" w:rsidRPr="005D2E76" w14:paraId="04241013" w14:textId="77777777" w:rsidTr="00C765AC"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6150C3" w14:textId="08008FAF" w:rsidR="0039496D" w:rsidRPr="005D2E76" w:rsidRDefault="0039496D" w:rsidP="0039496D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dentary time (h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640EAD" w14:textId="00E9CE20" w:rsidR="0039496D" w:rsidRPr="005D2E76" w:rsidRDefault="0039496D" w:rsidP="0039496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7.3 ± 3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93C16A" w14:textId="01EFE05F" w:rsidR="0039496D" w:rsidRPr="005D2E76" w:rsidRDefault="0039496D" w:rsidP="0039496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7.9 ± 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6FCCAF" w14:textId="004A251A" w:rsidR="0039496D" w:rsidRPr="005D2E76" w:rsidRDefault="004A6352" w:rsidP="0039496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0C32DC" w14:textId="4B9ED81A" w:rsidR="0039496D" w:rsidRPr="005D2E76" w:rsidRDefault="004A6352" w:rsidP="0039496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08013B" w14:textId="2A22E9B6" w:rsidR="0039496D" w:rsidRPr="005D2E76" w:rsidRDefault="004A6352" w:rsidP="0039496D">
            <w:pPr>
              <w:spacing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5D2E76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>0.178</w:t>
            </w:r>
          </w:p>
        </w:tc>
      </w:tr>
    </w:tbl>
    <w:p w14:paraId="768961FF" w14:textId="77777777" w:rsidR="00D8128E" w:rsidRPr="005D2E76" w:rsidRDefault="00D8128E" w:rsidP="00D8128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BAC8AB" w14:textId="626766CC" w:rsidR="00D8128E" w:rsidRPr="005D2E76" w:rsidRDefault="00D8128E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5CB5861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78334E3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1B9E237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BFFE984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C2D0CF8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E921F4A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220DD01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A51D4C6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C263952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37796B32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CFA7CDC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0AC4748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0A3629EF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9E180B3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C4AD430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C0C6B0D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852BBEE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406039C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94B9482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0940993F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558D0914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F0A6538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EDF3994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4660D01C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15B0AA0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0E78F71C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690527E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6FAECE07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5618B21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7DB44B5E" w14:textId="77777777" w:rsidR="00230C7D" w:rsidRPr="005D2E76" w:rsidRDefault="00230C7D" w:rsidP="00703A14">
      <w:pPr>
        <w:spacing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</w:p>
    <w:p w14:paraId="2AA27B6E" w14:textId="77777777" w:rsidR="0071424C" w:rsidRPr="005D2E76" w:rsidRDefault="0071424C" w:rsidP="0071424C">
      <w:pPr>
        <w:rPr>
          <w:rFonts w:ascii="Arial" w:hAnsi="Arial" w:cs="Arial"/>
          <w:b/>
          <w:bCs/>
          <w:lang w:val="en-GB"/>
        </w:rPr>
        <w:sectPr w:rsidR="0071424C" w:rsidRPr="005D2E76" w:rsidSect="008441C2">
          <w:pgSz w:w="11906" w:h="16838"/>
          <w:pgMar w:top="851" w:right="1418" w:bottom="851" w:left="1418" w:header="709" w:footer="709" w:gutter="0"/>
          <w:cols w:space="708"/>
          <w:docGrid w:linePitch="360"/>
        </w:sectPr>
      </w:pPr>
    </w:p>
    <w:p w14:paraId="42FAAC75" w14:textId="7B2808CF" w:rsidR="0071424C" w:rsidRPr="005D2E76" w:rsidRDefault="0071424C" w:rsidP="0071424C">
      <w:pPr>
        <w:rPr>
          <w:rFonts w:ascii="Arial" w:hAnsi="Arial" w:cs="Arial"/>
          <w:sz w:val="20"/>
          <w:szCs w:val="20"/>
          <w:lang w:val="en-US"/>
        </w:rPr>
      </w:pPr>
      <w:r w:rsidRPr="005D2E7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</w:t>
      </w:r>
      <w:r w:rsidR="00567E8C" w:rsidRPr="005D2E76">
        <w:rPr>
          <w:rFonts w:ascii="Arial" w:hAnsi="Arial" w:cs="Arial"/>
          <w:b/>
          <w:bCs/>
          <w:sz w:val="20"/>
          <w:szCs w:val="20"/>
          <w:lang w:val="en-GB"/>
        </w:rPr>
        <w:t>File 13</w:t>
      </w:r>
      <w:r w:rsidRPr="005D2E76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5D2E76">
        <w:rPr>
          <w:rFonts w:ascii="Arial" w:hAnsi="Arial" w:cs="Arial"/>
          <w:sz w:val="20"/>
          <w:szCs w:val="20"/>
          <w:lang w:val="en-GB"/>
        </w:rPr>
        <w:t xml:space="preserve"> Detailed sample size for each outcome in each subgroup and at both T0 and T12 time points</w:t>
      </w:r>
      <w:r w:rsidR="00CF14AC" w:rsidRPr="005D2E76">
        <w:rPr>
          <w:rFonts w:ascii="Arial" w:hAnsi="Arial" w:cs="Arial"/>
          <w:sz w:val="20"/>
          <w:szCs w:val="20"/>
          <w:lang w:val="en-GB"/>
        </w:rPr>
        <w:t xml:space="preserve"> </w:t>
      </w:r>
      <w:r w:rsidR="00CF14AC" w:rsidRPr="005D2E76">
        <w:rPr>
          <w:rFonts w:ascii="Arial" w:hAnsi="Arial" w:cs="Arial"/>
          <w:sz w:val="20"/>
          <w:szCs w:val="20"/>
          <w:lang w:val="en-US"/>
        </w:rPr>
        <w:t>(</w:t>
      </w:r>
      <w:r w:rsidR="009917CA" w:rsidRPr="005D2E76">
        <w:rPr>
          <w:rFonts w:ascii="Arial" w:hAnsi="Arial" w:cs="Arial"/>
          <w:sz w:val="20"/>
          <w:szCs w:val="20"/>
          <w:lang w:val="en-US"/>
        </w:rPr>
        <w:t>Auvergne, France, 2025</w:t>
      </w:r>
      <w:r w:rsidR="00CF14AC" w:rsidRPr="005D2E76">
        <w:rPr>
          <w:rFonts w:ascii="Arial" w:hAnsi="Arial" w:cs="Arial"/>
          <w:sz w:val="20"/>
          <w:szCs w:val="20"/>
          <w:lang w:val="en-US"/>
        </w:rPr>
        <w:t>)</w:t>
      </w:r>
    </w:p>
    <w:p w14:paraId="17548F4B" w14:textId="77777777" w:rsidR="009917CA" w:rsidRPr="005D2E76" w:rsidRDefault="009917CA" w:rsidP="009917CA">
      <w:pPr>
        <w:spacing w:before="240" w:after="0"/>
        <w:jc w:val="both"/>
        <w:rPr>
          <w:rFonts w:ascii="Arial" w:eastAsia="Times New Roman" w:hAnsi="Arial" w:cs="Arial"/>
          <w:color w:val="333333"/>
          <w:sz w:val="18"/>
          <w:szCs w:val="18"/>
          <w:lang w:val="en-US" w:eastAsia="fr-FR"/>
        </w:rPr>
      </w:pPr>
      <w:r w:rsidRPr="005D2E76">
        <w:rPr>
          <w:rFonts w:ascii="Arial" w:hAnsi="Arial" w:cs="Arial"/>
          <w:sz w:val="18"/>
          <w:szCs w:val="18"/>
          <w:lang w:val="en-GB"/>
        </w:rPr>
        <w:t xml:space="preserve">Abbreviations. </w:t>
      </w:r>
      <w:r w:rsidRPr="005D2E76">
        <w:rPr>
          <w:rFonts w:ascii="Arial" w:hAnsi="Arial" w:cs="Arial"/>
          <w:sz w:val="18"/>
          <w:szCs w:val="18"/>
          <w:lang w:val="en-GB"/>
        </w:rPr>
        <w:t>BMI: Body Mass Index, HRQoL: Health-Related Quality of life, IOTF: International Obesity Task Force, NW: Normal Weight, OB: Obesity, OW: Overweight, T0: baseline, T12: after 1-year intervention</w:t>
      </w:r>
    </w:p>
    <w:p w14:paraId="470D2758" w14:textId="2209E573" w:rsidR="009917CA" w:rsidRPr="005D2E76" w:rsidRDefault="009917CA" w:rsidP="009917CA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838"/>
        <w:gridCol w:w="820"/>
        <w:gridCol w:w="820"/>
        <w:gridCol w:w="821"/>
        <w:gridCol w:w="840"/>
        <w:gridCol w:w="821"/>
        <w:gridCol w:w="840"/>
        <w:gridCol w:w="821"/>
        <w:gridCol w:w="821"/>
        <w:gridCol w:w="905"/>
        <w:gridCol w:w="821"/>
        <w:gridCol w:w="905"/>
        <w:gridCol w:w="821"/>
        <w:gridCol w:w="905"/>
        <w:gridCol w:w="803"/>
        <w:gridCol w:w="905"/>
      </w:tblGrid>
      <w:tr w:rsidR="0071424C" w:rsidRPr="005D2E76" w14:paraId="7D1F8F63" w14:textId="77777777" w:rsidTr="00427C09">
        <w:tc>
          <w:tcPr>
            <w:tcW w:w="150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B6CDF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0723F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children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B81E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W children</w:t>
            </w:r>
          </w:p>
        </w:tc>
        <w:tc>
          <w:tcPr>
            <w:tcW w:w="1704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B3B71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ildren with OW/OB</w:t>
            </w:r>
          </w:p>
        </w:tc>
        <w:tc>
          <w:tcPr>
            <w:tcW w:w="170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982BE7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legal guardians</w:t>
            </w:r>
          </w:p>
        </w:tc>
        <w:tc>
          <w:tcPr>
            <w:tcW w:w="340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203B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emale legal guardians</w:t>
            </w:r>
          </w:p>
        </w:tc>
        <w:tc>
          <w:tcPr>
            <w:tcW w:w="340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E688E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e legal guardians</w:t>
            </w:r>
          </w:p>
        </w:tc>
      </w:tr>
      <w:tr w:rsidR="0071424C" w:rsidRPr="005D2E76" w14:paraId="13A3F04A" w14:textId="77777777" w:rsidTr="00427C09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3ECCB80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EBC060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1E41456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25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910D6C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260CD0B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7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4AF9AF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6FD93FE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60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7C74C3D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268A5AB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6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24C5D95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552FE2C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94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91BD60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2BEE3C9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57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D97E86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77BB153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223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5F2B18A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135EC2B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99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1022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659D89C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35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BAD2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25EE6F6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68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CCF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0</w:t>
            </w:r>
          </w:p>
          <w:p w14:paraId="7605F3A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88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380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T12</w:t>
            </w:r>
          </w:p>
          <w:p w14:paraId="1C0C018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31</w:t>
            </w:r>
          </w:p>
        </w:tc>
      </w:tr>
      <w:tr w:rsidR="0071424C" w:rsidRPr="005D2E76" w14:paraId="0F8DEC49" w14:textId="77777777" w:rsidTr="00427C09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1346029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FDE9ED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A818B1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6C175C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14:paraId="76D0224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75E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1BDC3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DCF38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6E33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8CEF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W</w:t>
            </w:r>
          </w:p>
          <w:p w14:paraId="5629975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28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309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OW/OB</w:t>
            </w:r>
          </w:p>
          <w:p w14:paraId="6073C81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0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35D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W</w:t>
            </w:r>
          </w:p>
          <w:p w14:paraId="790C28A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EEB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OW/OB</w:t>
            </w:r>
          </w:p>
          <w:p w14:paraId="60F7073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5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C2C5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W</w:t>
            </w:r>
          </w:p>
          <w:p w14:paraId="3C9E906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1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78B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OW/OB</w:t>
            </w:r>
          </w:p>
          <w:p w14:paraId="617E08F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7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11A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W</w:t>
            </w:r>
          </w:p>
          <w:p w14:paraId="24AE068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B1E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OW/OB</w:t>
            </w:r>
          </w:p>
          <w:p w14:paraId="30DFAA1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n=27</w:t>
            </w:r>
          </w:p>
        </w:tc>
      </w:tr>
      <w:tr w:rsidR="0071424C" w:rsidRPr="005D2E76" w14:paraId="481FB6CC" w14:textId="77777777" w:rsidTr="00427C09"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52AE668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z-score IOT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9FA01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1CC2B9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B0953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15977F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05CD4F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461E5A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AB4628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533CE1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F7669C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CC3CE5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ECF55B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318283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0CBC4E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44DECF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C87D2A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1A87F1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1424C" w:rsidRPr="005D2E76" w14:paraId="1581D6D9" w14:textId="77777777" w:rsidTr="00427C09">
        <w:tc>
          <w:tcPr>
            <w:tcW w:w="1500" w:type="dxa"/>
            <w:vAlign w:val="center"/>
          </w:tcPr>
          <w:p w14:paraId="03B4811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850" w:type="dxa"/>
            <w:vAlign w:val="center"/>
          </w:tcPr>
          <w:p w14:paraId="3EC9D03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5F45749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0695CD6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3BF66D8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7D5480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4C385EC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2997C67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852" w:type="dxa"/>
            <w:vAlign w:val="center"/>
          </w:tcPr>
          <w:p w14:paraId="3EA681F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852" w:type="dxa"/>
            <w:vAlign w:val="center"/>
          </w:tcPr>
          <w:p w14:paraId="14D5222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2" w:type="dxa"/>
            <w:vAlign w:val="center"/>
          </w:tcPr>
          <w:p w14:paraId="4F8AD1F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852" w:type="dxa"/>
            <w:vAlign w:val="center"/>
          </w:tcPr>
          <w:p w14:paraId="1BA6786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2" w:type="dxa"/>
            <w:vAlign w:val="center"/>
          </w:tcPr>
          <w:p w14:paraId="5C65E8A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852" w:type="dxa"/>
            <w:vAlign w:val="center"/>
          </w:tcPr>
          <w:p w14:paraId="4C9C05D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52" w:type="dxa"/>
            <w:vAlign w:val="center"/>
          </w:tcPr>
          <w:p w14:paraId="189916D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852" w:type="dxa"/>
            <w:vAlign w:val="center"/>
          </w:tcPr>
          <w:p w14:paraId="440F35F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vAlign w:val="center"/>
          </w:tcPr>
          <w:p w14:paraId="16960D1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</w:tr>
      <w:tr w:rsidR="0071424C" w:rsidRPr="005D2E76" w14:paraId="5C75FB88" w14:textId="77777777" w:rsidTr="00427C09">
        <w:tc>
          <w:tcPr>
            <w:tcW w:w="1500" w:type="dxa"/>
            <w:vAlign w:val="center"/>
          </w:tcPr>
          <w:p w14:paraId="311BF6F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health (HRQoL)</w:t>
            </w:r>
          </w:p>
        </w:tc>
        <w:tc>
          <w:tcPr>
            <w:tcW w:w="850" w:type="dxa"/>
            <w:vAlign w:val="center"/>
          </w:tcPr>
          <w:p w14:paraId="18DEE53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50" w:type="dxa"/>
            <w:vAlign w:val="center"/>
          </w:tcPr>
          <w:p w14:paraId="3A0BFCE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78F294F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2" w:type="dxa"/>
            <w:vAlign w:val="center"/>
          </w:tcPr>
          <w:p w14:paraId="0D49C08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vAlign w:val="center"/>
          </w:tcPr>
          <w:p w14:paraId="616B5A4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6E74075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744AD73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52" w:type="dxa"/>
            <w:vAlign w:val="center"/>
          </w:tcPr>
          <w:p w14:paraId="762E685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852" w:type="dxa"/>
            <w:vAlign w:val="center"/>
          </w:tcPr>
          <w:p w14:paraId="6D66917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2" w:type="dxa"/>
            <w:vAlign w:val="center"/>
          </w:tcPr>
          <w:p w14:paraId="12E7B92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52" w:type="dxa"/>
            <w:vAlign w:val="center"/>
          </w:tcPr>
          <w:p w14:paraId="5EB60FA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vAlign w:val="center"/>
          </w:tcPr>
          <w:p w14:paraId="0983BD1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2" w:type="dxa"/>
            <w:vAlign w:val="center"/>
          </w:tcPr>
          <w:p w14:paraId="1DF99DA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vAlign w:val="center"/>
          </w:tcPr>
          <w:p w14:paraId="0C22E7E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14:paraId="3226DAD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" w:type="dxa"/>
            <w:vAlign w:val="center"/>
          </w:tcPr>
          <w:p w14:paraId="17A628C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1424C" w:rsidRPr="005D2E76" w14:paraId="5D4A8485" w14:textId="77777777" w:rsidTr="00427C09">
        <w:tc>
          <w:tcPr>
            <w:tcW w:w="1500" w:type="dxa"/>
            <w:vAlign w:val="center"/>
          </w:tcPr>
          <w:p w14:paraId="353F699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ychological health (HRQoL)</w:t>
            </w:r>
          </w:p>
        </w:tc>
        <w:tc>
          <w:tcPr>
            <w:tcW w:w="850" w:type="dxa"/>
            <w:vAlign w:val="center"/>
          </w:tcPr>
          <w:p w14:paraId="5CC1E5B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50" w:type="dxa"/>
            <w:vAlign w:val="center"/>
          </w:tcPr>
          <w:p w14:paraId="1596C25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53A9B50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2" w:type="dxa"/>
            <w:vAlign w:val="center"/>
          </w:tcPr>
          <w:p w14:paraId="3091D2D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vAlign w:val="center"/>
          </w:tcPr>
          <w:p w14:paraId="65513B2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7857D70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5CE0414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52" w:type="dxa"/>
            <w:vAlign w:val="center"/>
          </w:tcPr>
          <w:p w14:paraId="2234A9F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852" w:type="dxa"/>
            <w:vAlign w:val="center"/>
          </w:tcPr>
          <w:p w14:paraId="59684D0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2" w:type="dxa"/>
            <w:vAlign w:val="center"/>
          </w:tcPr>
          <w:p w14:paraId="115FF48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52" w:type="dxa"/>
            <w:vAlign w:val="center"/>
          </w:tcPr>
          <w:p w14:paraId="29341FC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2" w:type="dxa"/>
            <w:vAlign w:val="center"/>
          </w:tcPr>
          <w:p w14:paraId="4FB4EFF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2" w:type="dxa"/>
            <w:vAlign w:val="center"/>
          </w:tcPr>
          <w:p w14:paraId="6B6781B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vAlign w:val="center"/>
          </w:tcPr>
          <w:p w14:paraId="7CE759C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52" w:type="dxa"/>
            <w:vAlign w:val="center"/>
          </w:tcPr>
          <w:p w14:paraId="526B6E6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" w:type="dxa"/>
            <w:vAlign w:val="center"/>
          </w:tcPr>
          <w:p w14:paraId="7E78045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1424C" w:rsidRPr="005D2E76" w14:paraId="384D35A1" w14:textId="77777777" w:rsidTr="00427C09">
        <w:tc>
          <w:tcPr>
            <w:tcW w:w="1500" w:type="dxa"/>
            <w:vAlign w:val="center"/>
          </w:tcPr>
          <w:p w14:paraId="0ECACE24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 status</w:t>
            </w:r>
          </w:p>
        </w:tc>
        <w:tc>
          <w:tcPr>
            <w:tcW w:w="850" w:type="dxa"/>
            <w:vAlign w:val="center"/>
          </w:tcPr>
          <w:p w14:paraId="1552FD2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50" w:type="dxa"/>
            <w:vAlign w:val="center"/>
          </w:tcPr>
          <w:p w14:paraId="2BC7160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850" w:type="dxa"/>
            <w:vAlign w:val="center"/>
          </w:tcPr>
          <w:p w14:paraId="0FA5590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2" w:type="dxa"/>
            <w:vAlign w:val="center"/>
          </w:tcPr>
          <w:p w14:paraId="5555EBE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vAlign w:val="center"/>
          </w:tcPr>
          <w:p w14:paraId="5C483F9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5ABC0D3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7B54123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52" w:type="dxa"/>
            <w:vAlign w:val="center"/>
          </w:tcPr>
          <w:p w14:paraId="634C490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852" w:type="dxa"/>
            <w:vAlign w:val="center"/>
          </w:tcPr>
          <w:p w14:paraId="009BA662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2" w:type="dxa"/>
            <w:vAlign w:val="center"/>
          </w:tcPr>
          <w:p w14:paraId="6E4AC09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52" w:type="dxa"/>
            <w:vAlign w:val="center"/>
          </w:tcPr>
          <w:p w14:paraId="44CB232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vAlign w:val="center"/>
          </w:tcPr>
          <w:p w14:paraId="4011048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52" w:type="dxa"/>
            <w:vAlign w:val="center"/>
          </w:tcPr>
          <w:p w14:paraId="67E8B6E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vAlign w:val="center"/>
          </w:tcPr>
          <w:p w14:paraId="65BE2E7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2" w:type="dxa"/>
            <w:vAlign w:val="center"/>
          </w:tcPr>
          <w:p w14:paraId="4C093D9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2" w:type="dxa"/>
            <w:vAlign w:val="center"/>
          </w:tcPr>
          <w:p w14:paraId="198C595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1424C" w:rsidRPr="005D2E76" w14:paraId="61C8C0E8" w14:textId="77777777" w:rsidTr="00427C09">
        <w:tc>
          <w:tcPr>
            <w:tcW w:w="1500" w:type="dxa"/>
            <w:vAlign w:val="center"/>
          </w:tcPr>
          <w:p w14:paraId="050F2A1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leep duration</w:t>
            </w:r>
          </w:p>
        </w:tc>
        <w:tc>
          <w:tcPr>
            <w:tcW w:w="850" w:type="dxa"/>
            <w:vAlign w:val="center"/>
          </w:tcPr>
          <w:p w14:paraId="31CEB4E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850" w:type="dxa"/>
            <w:vAlign w:val="center"/>
          </w:tcPr>
          <w:p w14:paraId="620002F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850" w:type="dxa"/>
            <w:vAlign w:val="center"/>
          </w:tcPr>
          <w:p w14:paraId="357EF59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2" w:type="dxa"/>
            <w:vAlign w:val="center"/>
          </w:tcPr>
          <w:p w14:paraId="62A10B6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vAlign w:val="center"/>
          </w:tcPr>
          <w:p w14:paraId="573F754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38836FE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25699AF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852" w:type="dxa"/>
            <w:vAlign w:val="center"/>
          </w:tcPr>
          <w:p w14:paraId="5F6B7EC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852" w:type="dxa"/>
            <w:vAlign w:val="center"/>
          </w:tcPr>
          <w:p w14:paraId="39EA7759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2" w:type="dxa"/>
            <w:vAlign w:val="center"/>
          </w:tcPr>
          <w:p w14:paraId="72F164E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2" w:type="dxa"/>
            <w:vAlign w:val="center"/>
          </w:tcPr>
          <w:p w14:paraId="31B7D38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vAlign w:val="center"/>
          </w:tcPr>
          <w:p w14:paraId="743A6FC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2" w:type="dxa"/>
            <w:vAlign w:val="center"/>
          </w:tcPr>
          <w:p w14:paraId="00DE222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vAlign w:val="center"/>
          </w:tcPr>
          <w:p w14:paraId="64D1AA8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2" w:type="dxa"/>
            <w:vAlign w:val="center"/>
          </w:tcPr>
          <w:p w14:paraId="5A88E8B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center"/>
          </w:tcPr>
          <w:p w14:paraId="5155C08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1424C" w:rsidRPr="005D2E76" w14:paraId="14E172D0" w14:textId="77777777" w:rsidTr="00427C09">
        <w:tc>
          <w:tcPr>
            <w:tcW w:w="1500" w:type="dxa"/>
            <w:vAlign w:val="center"/>
          </w:tcPr>
          <w:p w14:paraId="6D9D5C65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850" w:type="dxa"/>
            <w:vAlign w:val="center"/>
          </w:tcPr>
          <w:p w14:paraId="48EE7FE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850" w:type="dxa"/>
            <w:vAlign w:val="center"/>
          </w:tcPr>
          <w:p w14:paraId="00ADD2C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  <w:vAlign w:val="center"/>
          </w:tcPr>
          <w:p w14:paraId="277CF56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52" w:type="dxa"/>
            <w:vAlign w:val="center"/>
          </w:tcPr>
          <w:p w14:paraId="7FDFAF6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2" w:type="dxa"/>
            <w:vAlign w:val="center"/>
          </w:tcPr>
          <w:p w14:paraId="4359348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14:paraId="5042394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14:paraId="179C1EC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852" w:type="dxa"/>
            <w:vAlign w:val="center"/>
          </w:tcPr>
          <w:p w14:paraId="5B5584C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852" w:type="dxa"/>
            <w:vAlign w:val="center"/>
          </w:tcPr>
          <w:p w14:paraId="7AD44B0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52" w:type="dxa"/>
            <w:vAlign w:val="center"/>
          </w:tcPr>
          <w:p w14:paraId="3D4FC30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52" w:type="dxa"/>
            <w:vAlign w:val="center"/>
          </w:tcPr>
          <w:p w14:paraId="37F9E23F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2" w:type="dxa"/>
            <w:vAlign w:val="center"/>
          </w:tcPr>
          <w:p w14:paraId="08696AA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52" w:type="dxa"/>
            <w:vAlign w:val="center"/>
          </w:tcPr>
          <w:p w14:paraId="4F2D1B0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1072A247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52" w:type="dxa"/>
            <w:vAlign w:val="center"/>
          </w:tcPr>
          <w:p w14:paraId="18C8434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2" w:type="dxa"/>
            <w:vAlign w:val="center"/>
          </w:tcPr>
          <w:p w14:paraId="55C8D6B3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71424C" w:rsidRPr="005D2E76" w14:paraId="30E886B4" w14:textId="77777777" w:rsidTr="00427C09"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27FE4A9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dentary time/behavior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181339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A4F76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7B50D0E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37C2A09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098684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E60D7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9F709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3CAFFD78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69BB48B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5E6A0B11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25376B7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5A225100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18A639C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651C461D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8BABCDA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EEBA366" w14:textId="77777777" w:rsidR="0071424C" w:rsidRPr="005D2E76" w:rsidRDefault="0071424C" w:rsidP="00427C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2E7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14:paraId="24C78043" w14:textId="50D6E9F3" w:rsidR="00230C7D" w:rsidRPr="005D2E76" w:rsidRDefault="00230C7D" w:rsidP="009917CA">
      <w:pPr>
        <w:spacing w:before="240" w:after="0"/>
        <w:jc w:val="both"/>
        <w:rPr>
          <w:rFonts w:ascii="Arial" w:eastAsia="Times New Roman" w:hAnsi="Arial" w:cs="Arial"/>
          <w:color w:val="333333"/>
          <w:sz w:val="20"/>
          <w:szCs w:val="20"/>
          <w:lang w:val="en-US" w:eastAsia="fr-FR"/>
        </w:rPr>
      </w:pPr>
    </w:p>
    <w:sectPr w:rsidR="00230C7D" w:rsidRPr="005D2E76" w:rsidSect="00283B91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8400D" w14:textId="77777777" w:rsidR="00546C39" w:rsidRDefault="00546C39" w:rsidP="000D505E">
      <w:pPr>
        <w:spacing w:after="0" w:line="240" w:lineRule="auto"/>
      </w:pPr>
      <w:r>
        <w:separator/>
      </w:r>
    </w:p>
  </w:endnote>
  <w:endnote w:type="continuationSeparator" w:id="0">
    <w:p w14:paraId="4D6B9757" w14:textId="77777777" w:rsidR="00546C39" w:rsidRDefault="00546C39" w:rsidP="000D5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C1868" w14:textId="77777777" w:rsidR="00546C39" w:rsidRDefault="00546C39" w:rsidP="000D505E">
      <w:pPr>
        <w:spacing w:after="0" w:line="240" w:lineRule="auto"/>
      </w:pPr>
      <w:r>
        <w:separator/>
      </w:r>
    </w:p>
  </w:footnote>
  <w:footnote w:type="continuationSeparator" w:id="0">
    <w:p w14:paraId="511D1E07" w14:textId="77777777" w:rsidR="00546C39" w:rsidRDefault="00546C39" w:rsidP="000D50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7842413"/>
      <w:docPartObj>
        <w:docPartGallery w:val="Page Numbers (Top of Page)"/>
        <w:docPartUnique/>
      </w:docPartObj>
    </w:sdtPr>
    <w:sdtContent>
      <w:p w14:paraId="062C7F3C" w14:textId="205E372B" w:rsidR="000D505E" w:rsidRDefault="000D505E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B45C72" w14:textId="77777777" w:rsidR="000D505E" w:rsidRDefault="000D505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FA"/>
    <w:rsid w:val="000C1B30"/>
    <w:rsid w:val="000C6BE6"/>
    <w:rsid w:val="000D505E"/>
    <w:rsid w:val="000E7E48"/>
    <w:rsid w:val="001034A9"/>
    <w:rsid w:val="001149B2"/>
    <w:rsid w:val="00142456"/>
    <w:rsid w:val="001541E9"/>
    <w:rsid w:val="00174E1D"/>
    <w:rsid w:val="00176C11"/>
    <w:rsid w:val="001C1930"/>
    <w:rsid w:val="001E4E4B"/>
    <w:rsid w:val="00230C7D"/>
    <w:rsid w:val="00253748"/>
    <w:rsid w:val="00283B91"/>
    <w:rsid w:val="002D23CE"/>
    <w:rsid w:val="0035506B"/>
    <w:rsid w:val="0035699B"/>
    <w:rsid w:val="003666A6"/>
    <w:rsid w:val="00387415"/>
    <w:rsid w:val="0039496D"/>
    <w:rsid w:val="003951F7"/>
    <w:rsid w:val="003C2717"/>
    <w:rsid w:val="003F7182"/>
    <w:rsid w:val="004A6352"/>
    <w:rsid w:val="004B4F67"/>
    <w:rsid w:val="004C00F7"/>
    <w:rsid w:val="004D3E1D"/>
    <w:rsid w:val="004D7F0D"/>
    <w:rsid w:val="004E3766"/>
    <w:rsid w:val="00546C39"/>
    <w:rsid w:val="00553809"/>
    <w:rsid w:val="00567E8C"/>
    <w:rsid w:val="00580164"/>
    <w:rsid w:val="00594C3E"/>
    <w:rsid w:val="00595E7A"/>
    <w:rsid w:val="005D2E76"/>
    <w:rsid w:val="005E54DA"/>
    <w:rsid w:val="005E590A"/>
    <w:rsid w:val="00600713"/>
    <w:rsid w:val="0062558C"/>
    <w:rsid w:val="0065406A"/>
    <w:rsid w:val="00683B7A"/>
    <w:rsid w:val="006C7F40"/>
    <w:rsid w:val="006E0564"/>
    <w:rsid w:val="006E7298"/>
    <w:rsid w:val="00703A14"/>
    <w:rsid w:val="0071424C"/>
    <w:rsid w:val="007461C1"/>
    <w:rsid w:val="00773505"/>
    <w:rsid w:val="007F7B5B"/>
    <w:rsid w:val="008441C2"/>
    <w:rsid w:val="00844905"/>
    <w:rsid w:val="008C5131"/>
    <w:rsid w:val="008F2222"/>
    <w:rsid w:val="008F7CD9"/>
    <w:rsid w:val="00901140"/>
    <w:rsid w:val="009013F7"/>
    <w:rsid w:val="00921DDF"/>
    <w:rsid w:val="00932FAC"/>
    <w:rsid w:val="00954FEB"/>
    <w:rsid w:val="009917CA"/>
    <w:rsid w:val="00A3402E"/>
    <w:rsid w:val="00B07291"/>
    <w:rsid w:val="00B16ABE"/>
    <w:rsid w:val="00B41997"/>
    <w:rsid w:val="00B4770F"/>
    <w:rsid w:val="00B51C3A"/>
    <w:rsid w:val="00BA4A3D"/>
    <w:rsid w:val="00BD0FC5"/>
    <w:rsid w:val="00BF5CC2"/>
    <w:rsid w:val="00BF7437"/>
    <w:rsid w:val="00C03974"/>
    <w:rsid w:val="00C40EC1"/>
    <w:rsid w:val="00C4777D"/>
    <w:rsid w:val="00C65698"/>
    <w:rsid w:val="00C9561B"/>
    <w:rsid w:val="00CA0CB3"/>
    <w:rsid w:val="00CA19FF"/>
    <w:rsid w:val="00CA5BA0"/>
    <w:rsid w:val="00CC0C7A"/>
    <w:rsid w:val="00CC61AD"/>
    <w:rsid w:val="00CE0FDC"/>
    <w:rsid w:val="00CF14AC"/>
    <w:rsid w:val="00D2282A"/>
    <w:rsid w:val="00D24E01"/>
    <w:rsid w:val="00D268C4"/>
    <w:rsid w:val="00D80B3A"/>
    <w:rsid w:val="00D8128E"/>
    <w:rsid w:val="00DA6373"/>
    <w:rsid w:val="00DC354B"/>
    <w:rsid w:val="00E21711"/>
    <w:rsid w:val="00E313EB"/>
    <w:rsid w:val="00E401C8"/>
    <w:rsid w:val="00E71A27"/>
    <w:rsid w:val="00E801BD"/>
    <w:rsid w:val="00EC563D"/>
    <w:rsid w:val="00F01498"/>
    <w:rsid w:val="00F22C23"/>
    <w:rsid w:val="00F33251"/>
    <w:rsid w:val="00F524A9"/>
    <w:rsid w:val="00F67470"/>
    <w:rsid w:val="00F731FA"/>
    <w:rsid w:val="00F7555E"/>
    <w:rsid w:val="00FA09F2"/>
    <w:rsid w:val="00FC4691"/>
    <w:rsid w:val="00FD4541"/>
    <w:rsid w:val="00FE1E46"/>
    <w:rsid w:val="00FF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0E655"/>
  <w15:chartTrackingRefBased/>
  <w15:docId w15:val="{62F90067-77E9-41FB-B87A-04D8DD7C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C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3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D5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505E"/>
  </w:style>
  <w:style w:type="paragraph" w:styleId="Pieddepage">
    <w:name w:val="footer"/>
    <w:basedOn w:val="Normal"/>
    <w:link w:val="PieddepageCar"/>
    <w:uiPriority w:val="99"/>
    <w:unhideWhenUsed/>
    <w:rsid w:val="000D5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505E"/>
  </w:style>
  <w:style w:type="character" w:styleId="Marquedecommentaire">
    <w:name w:val="annotation reference"/>
    <w:basedOn w:val="Policepardfaut"/>
    <w:uiPriority w:val="99"/>
    <w:semiHidden/>
    <w:unhideWhenUsed/>
    <w:rsid w:val="004C00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C00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C00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00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00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49530-0986-44B3-8361-ECEC06A2B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</TotalTime>
  <Pages>14</Pages>
  <Words>2163</Words>
  <Characters>11902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1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IROUX</dc:creator>
  <cp:keywords/>
  <dc:description/>
  <cp:lastModifiedBy>Julie SIROUX</cp:lastModifiedBy>
  <cp:revision>69</cp:revision>
  <dcterms:created xsi:type="dcterms:W3CDTF">2025-08-29T07:43:00Z</dcterms:created>
  <dcterms:modified xsi:type="dcterms:W3CDTF">2026-06-03T10:19:00Z</dcterms:modified>
</cp:coreProperties>
</file>